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C1F3A1" w14:textId="268BD34F" w:rsidR="00235234" w:rsidRPr="008072F8" w:rsidRDefault="00F10CDD" w:rsidP="008072F8">
      <w:pPr>
        <w:pStyle w:val="Bijschrift"/>
        <w:keepNext/>
        <w:rPr>
          <w:rFonts w:cstheme="minorHAnsi"/>
          <w:color w:val="auto"/>
          <w:sz w:val="24"/>
          <w:szCs w:val="24"/>
        </w:rPr>
      </w:pPr>
      <w:bookmarkStart w:id="0" w:name="_Hlk31553613"/>
      <w:r>
        <w:rPr>
          <w:rFonts w:cstheme="minorHAnsi"/>
          <w:color w:val="auto"/>
          <w:sz w:val="24"/>
          <w:szCs w:val="24"/>
        </w:rPr>
        <w:t>Table 2</w:t>
      </w:r>
      <w:r w:rsidR="006D2F75">
        <w:rPr>
          <w:rFonts w:cstheme="minorHAnsi"/>
          <w:color w:val="auto"/>
          <w:sz w:val="24"/>
          <w:szCs w:val="24"/>
        </w:rPr>
        <w:t>.</w:t>
      </w:r>
      <w:r w:rsidR="00235234" w:rsidRPr="008072F8">
        <w:rPr>
          <w:rFonts w:cstheme="minorHAnsi"/>
          <w:color w:val="auto"/>
          <w:sz w:val="24"/>
          <w:szCs w:val="24"/>
        </w:rPr>
        <w:t xml:space="preserve"> </w:t>
      </w:r>
      <w:r w:rsidR="0091234F" w:rsidRPr="008072F8">
        <w:rPr>
          <w:rFonts w:cstheme="minorHAnsi"/>
          <w:color w:val="auto"/>
          <w:sz w:val="24"/>
          <w:szCs w:val="24"/>
        </w:rPr>
        <w:t>Study findings</w:t>
      </w:r>
    </w:p>
    <w:tbl>
      <w:tblPr>
        <w:tblStyle w:val="Tabelraster"/>
        <w:tblW w:w="14743" w:type="dxa"/>
        <w:tblInd w:w="-885" w:type="dxa"/>
        <w:tblLayout w:type="fixed"/>
        <w:tblLook w:val="04A0" w:firstRow="1" w:lastRow="0" w:firstColumn="1" w:lastColumn="0" w:noHBand="0" w:noVBand="1"/>
      </w:tblPr>
      <w:tblGrid>
        <w:gridCol w:w="567"/>
        <w:gridCol w:w="1277"/>
        <w:gridCol w:w="9214"/>
        <w:gridCol w:w="3685"/>
      </w:tblGrid>
      <w:tr w:rsidR="00624B6D" w:rsidRPr="008072F8" w14:paraId="0A0068CA" w14:textId="77777777" w:rsidTr="00D128AB">
        <w:trPr>
          <w:tblHeader/>
        </w:trPr>
        <w:tc>
          <w:tcPr>
            <w:tcW w:w="567" w:type="dxa"/>
          </w:tcPr>
          <w:p w14:paraId="1845A974" w14:textId="43281883" w:rsidR="00624B6D" w:rsidRPr="008072F8" w:rsidRDefault="00624B6D" w:rsidP="008072F8">
            <w:pPr>
              <w:rPr>
                <w:rFonts w:cstheme="minorHAnsi"/>
                <w:b/>
                <w:sz w:val="20"/>
                <w:szCs w:val="20"/>
              </w:rPr>
            </w:pPr>
            <w:r w:rsidRPr="008072F8">
              <w:rPr>
                <w:rFonts w:cstheme="minorHAnsi"/>
                <w:b/>
                <w:sz w:val="20"/>
                <w:szCs w:val="20"/>
              </w:rPr>
              <w:t>Nr</w:t>
            </w:r>
          </w:p>
        </w:tc>
        <w:tc>
          <w:tcPr>
            <w:tcW w:w="1277" w:type="dxa"/>
          </w:tcPr>
          <w:p w14:paraId="46AC557C" w14:textId="6A173B2A" w:rsidR="00624B6D" w:rsidRPr="008072F8" w:rsidRDefault="00624B6D" w:rsidP="008072F8">
            <w:pPr>
              <w:rPr>
                <w:rFonts w:cstheme="minorHAnsi"/>
                <w:b/>
                <w:sz w:val="20"/>
                <w:szCs w:val="20"/>
              </w:rPr>
            </w:pPr>
            <w:r w:rsidRPr="008072F8">
              <w:rPr>
                <w:rFonts w:cstheme="minorHAnsi"/>
                <w:b/>
                <w:sz w:val="20"/>
                <w:szCs w:val="20"/>
              </w:rPr>
              <w:t>Study</w:t>
            </w:r>
          </w:p>
        </w:tc>
        <w:tc>
          <w:tcPr>
            <w:tcW w:w="9214" w:type="dxa"/>
          </w:tcPr>
          <w:p w14:paraId="5C584266" w14:textId="77777777" w:rsidR="00624B6D" w:rsidRPr="008072F8" w:rsidRDefault="00624B6D" w:rsidP="008072F8">
            <w:pPr>
              <w:rPr>
                <w:rFonts w:cstheme="minorHAnsi"/>
                <w:b/>
                <w:sz w:val="20"/>
                <w:szCs w:val="20"/>
              </w:rPr>
            </w:pPr>
            <w:r w:rsidRPr="008072F8">
              <w:rPr>
                <w:rFonts w:cstheme="minorHAnsi"/>
                <w:b/>
                <w:sz w:val="20"/>
                <w:szCs w:val="20"/>
              </w:rPr>
              <w:t>Results</w:t>
            </w:r>
          </w:p>
        </w:tc>
        <w:tc>
          <w:tcPr>
            <w:tcW w:w="3685" w:type="dxa"/>
          </w:tcPr>
          <w:p w14:paraId="40F8206A" w14:textId="06CD6215" w:rsidR="00624B6D" w:rsidRPr="008072F8" w:rsidRDefault="00624B6D" w:rsidP="008072F8">
            <w:pPr>
              <w:rPr>
                <w:rFonts w:cstheme="minorHAnsi"/>
                <w:b/>
                <w:sz w:val="20"/>
                <w:szCs w:val="20"/>
              </w:rPr>
            </w:pPr>
            <w:r w:rsidRPr="008072F8">
              <w:rPr>
                <w:rFonts w:cstheme="minorHAnsi"/>
                <w:b/>
                <w:sz w:val="20"/>
                <w:szCs w:val="20"/>
              </w:rPr>
              <w:t>Discussion &amp; Conclusions</w:t>
            </w:r>
          </w:p>
        </w:tc>
      </w:tr>
      <w:tr w:rsidR="00624B6D" w:rsidRPr="008072F8" w14:paraId="789F952A" w14:textId="77777777" w:rsidTr="00D128AB">
        <w:tc>
          <w:tcPr>
            <w:tcW w:w="567" w:type="dxa"/>
          </w:tcPr>
          <w:p w14:paraId="02D72C59" w14:textId="54AF07ED" w:rsidR="00624B6D" w:rsidRPr="008072F8" w:rsidRDefault="008B2EF8"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100290","ISSN":"0941-4355","PMID":"11862506","abstract":"Clinical audits suggest that prognosis is often not discussed with cancer patients, and cancer patients often over- or underestimate their prognosis. Doctors wish to convey information honestly and sensitively, but are often unsure how best to achieve this. An evidence base and guidelines in this area are lacking. This study aimed to obtain patient and health professional views on optimal ways of presenting prognosis to patients with metastatic breast cancer. Qualitative methods were used to generate participant views and experiences. Seventeen patients and 13 health professionals working in cancer care participated in structured interviews, which were audio-taped and transcribed. Sampling was discontinued when informational redundancy was achieved. The transcribed interviews were content analysed by a trained assessor using the constant-comparative method. Seven primary themes were identified, including: communication within a caring, trusting, long-term relationship; open and repeated negotiations for patient preferences for information; clear, straightforward presentation of prognosis where desired; strategies to ensure patient understanding; encouragement of hope and a sense of control; consistency of communication within the multi-disciplinary team; communication with other members of the family. Communication about prognosis in a metastatic setting requires considerable resources from both patients and doctors. Nevertheless, a number of useful strategies were identified. A quantitative study obtaining feedback from a large and representative sample of patients with metastatic cancer is now in progress, to confirm patient preferences for the communication styles identified in this qualitative study.","author":[{"dropping-particle":"","family":"Butow","given":"P.","non-dropping-particle":"","parse-names":false,"suffix":""},{"dropping-particle":"","family":"Dowsett","given":"S.","non-dropping-particle":"","parse-names":false,"suffix":""},{"dropping-particle":"","family":"Hagerty","given":"R.","non-dropping-particle":"","parse-names":false,"suffix":""},{"dropping-particle":"","family":"Tattersall","given":"M.","non-dropping-particle":"","parse-names":false,"suffix":""}],"container-title":"Supportive Care in Cancer","id":"ITEM-1","issue":"2","issued":{"date-parts":[["2002","3","9"]]},"page":"161-168","title":"Communicating prognosis to patients with metastatic disease: what do they really want to know?","type":"article-journal","volume":"10"},"uris":["http://www.mendeley.com/documents/?uuid=b4f3d11b-efe8-41f4-83c8-eb1c9f3b958c"]}],"mendeley":{"formattedCitation":"[1]","plainTextFormattedCitation":"[1]","previouslyFormattedCitation":"(1)"},"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w:t>
            </w:r>
            <w:r w:rsidRPr="008072F8">
              <w:rPr>
                <w:rFonts w:cstheme="minorHAnsi"/>
                <w:sz w:val="20"/>
                <w:szCs w:val="20"/>
              </w:rPr>
              <w:fldChar w:fldCharType="end"/>
            </w:r>
          </w:p>
        </w:tc>
        <w:tc>
          <w:tcPr>
            <w:tcW w:w="1277" w:type="dxa"/>
          </w:tcPr>
          <w:p w14:paraId="4CC0BE89" w14:textId="03DD7A75" w:rsidR="00624B6D" w:rsidRPr="008072F8" w:rsidRDefault="00624B6D" w:rsidP="008072F8">
            <w:pPr>
              <w:rPr>
                <w:rFonts w:cstheme="minorHAnsi"/>
                <w:sz w:val="20"/>
                <w:szCs w:val="20"/>
              </w:rPr>
            </w:pPr>
            <w:proofErr w:type="spellStart"/>
            <w:r w:rsidRPr="008072F8">
              <w:rPr>
                <w:rFonts w:cstheme="minorHAnsi"/>
                <w:sz w:val="20"/>
                <w:szCs w:val="20"/>
              </w:rPr>
              <w:t>Butow</w:t>
            </w:r>
            <w:proofErr w:type="spellEnd"/>
            <w:r w:rsidRPr="008072F8">
              <w:rPr>
                <w:rFonts w:cstheme="minorHAnsi"/>
                <w:sz w:val="20"/>
                <w:szCs w:val="20"/>
              </w:rPr>
              <w:t xml:space="preserve"> 2002</w:t>
            </w:r>
          </w:p>
        </w:tc>
        <w:tc>
          <w:tcPr>
            <w:tcW w:w="9214" w:type="dxa"/>
          </w:tcPr>
          <w:p w14:paraId="0AF8360E" w14:textId="55CDFFB5" w:rsidR="00624B6D" w:rsidRPr="008072F8" w:rsidRDefault="00624B6D" w:rsidP="008072F8">
            <w:pPr>
              <w:rPr>
                <w:rFonts w:cstheme="minorHAnsi"/>
                <w:sz w:val="20"/>
                <w:szCs w:val="20"/>
                <w:u w:val="single"/>
              </w:rPr>
            </w:pPr>
            <w:r w:rsidRPr="008072F8">
              <w:rPr>
                <w:rFonts w:cstheme="minorHAnsi"/>
                <w:sz w:val="20"/>
                <w:szCs w:val="20"/>
                <w:u w:val="single"/>
              </w:rPr>
              <w:t>1. Patient needs</w:t>
            </w:r>
          </w:p>
          <w:p w14:paraId="3D2B9300" w14:textId="0A242F0C" w:rsidR="00624B6D" w:rsidRPr="008072F8" w:rsidRDefault="00624B6D" w:rsidP="008072F8">
            <w:pPr>
              <w:rPr>
                <w:rFonts w:cstheme="minorHAnsi"/>
                <w:sz w:val="20"/>
                <w:szCs w:val="20"/>
              </w:rPr>
            </w:pPr>
            <w:r w:rsidRPr="008072F8">
              <w:rPr>
                <w:rFonts w:cstheme="minorHAnsi"/>
                <w:i/>
                <w:sz w:val="20"/>
                <w:szCs w:val="20"/>
              </w:rPr>
              <w:t>Communication within a caring, trusting, long-term relationship</w:t>
            </w:r>
            <w:r w:rsidR="00065D6A" w:rsidRPr="008072F8">
              <w:rPr>
                <w:rFonts w:cstheme="minorHAnsi"/>
                <w:i/>
                <w:sz w:val="20"/>
                <w:szCs w:val="20"/>
              </w:rPr>
              <w:t xml:space="preserve">: </w:t>
            </w:r>
            <w:r w:rsidRPr="008072F8">
              <w:rPr>
                <w:rFonts w:cstheme="minorHAnsi"/>
                <w:sz w:val="20"/>
                <w:szCs w:val="20"/>
              </w:rPr>
              <w:t>Patients express the view that they wanted to hear their prognosis from their oncologist, whom they knew and trusted.</w:t>
            </w:r>
          </w:p>
          <w:p w14:paraId="1339DB0E" w14:textId="0CD3E076" w:rsidR="00624B6D" w:rsidRPr="008072F8" w:rsidRDefault="00624B6D" w:rsidP="008072F8">
            <w:pPr>
              <w:rPr>
                <w:rFonts w:cstheme="minorHAnsi"/>
                <w:sz w:val="20"/>
                <w:szCs w:val="20"/>
              </w:rPr>
            </w:pPr>
            <w:r w:rsidRPr="008072F8">
              <w:rPr>
                <w:rFonts w:cstheme="minorHAnsi"/>
                <w:i/>
                <w:sz w:val="20"/>
                <w:szCs w:val="20"/>
              </w:rPr>
              <w:t>Clear, straight-forward present</w:t>
            </w:r>
            <w:r w:rsidR="00065D6A" w:rsidRPr="008072F8">
              <w:rPr>
                <w:rFonts w:cstheme="minorHAnsi"/>
                <w:i/>
                <w:sz w:val="20"/>
                <w:szCs w:val="20"/>
              </w:rPr>
              <w:t xml:space="preserve">ation of prognosis where desired: </w:t>
            </w:r>
            <w:r w:rsidRPr="008072F8">
              <w:rPr>
                <w:rFonts w:cstheme="minorHAnsi"/>
                <w:sz w:val="20"/>
                <w:szCs w:val="20"/>
              </w:rPr>
              <w:t>Most women wanted prognostic information to be disclosed in a straightforward, honest manner, if desired. This method of disclosure was seen to have several positive outcomes, including reassurance, promotion of trust and good coping, effective decision-making and planning, and protection against false expectations.</w:t>
            </w:r>
          </w:p>
          <w:p w14:paraId="5A4301C4" w14:textId="672AAEF7" w:rsidR="00624B6D" w:rsidRPr="008072F8" w:rsidRDefault="00624B6D" w:rsidP="008072F8">
            <w:pPr>
              <w:rPr>
                <w:rFonts w:cstheme="minorHAnsi"/>
                <w:sz w:val="20"/>
                <w:szCs w:val="20"/>
              </w:rPr>
            </w:pPr>
            <w:r w:rsidRPr="008072F8">
              <w:rPr>
                <w:rFonts w:cstheme="minorHAnsi"/>
                <w:i/>
                <w:sz w:val="20"/>
                <w:szCs w:val="20"/>
              </w:rPr>
              <w:t>Encouragement of hope and a sense of control</w:t>
            </w:r>
            <w:r w:rsidR="00065D6A" w:rsidRPr="008072F8">
              <w:rPr>
                <w:rFonts w:cstheme="minorHAnsi"/>
                <w:i/>
                <w:sz w:val="20"/>
                <w:szCs w:val="20"/>
              </w:rPr>
              <w:t>:</w:t>
            </w:r>
            <w:r w:rsidR="00F246F2" w:rsidRPr="008072F8">
              <w:rPr>
                <w:rFonts w:cstheme="minorHAnsi"/>
                <w:i/>
                <w:sz w:val="20"/>
                <w:szCs w:val="20"/>
              </w:rPr>
              <w:t xml:space="preserve"> </w:t>
            </w:r>
            <w:r w:rsidRPr="008072F8">
              <w:rPr>
                <w:rFonts w:cstheme="minorHAnsi"/>
                <w:sz w:val="20"/>
                <w:szCs w:val="20"/>
              </w:rPr>
              <w:t>Hope was mentioned by all the patients as a vital part of prognostic discussions. They saw this as a distinguishing feature of the “good” doctor.</w:t>
            </w:r>
          </w:p>
          <w:p w14:paraId="78EBBA05" w14:textId="77777777" w:rsidR="00624B6D" w:rsidRPr="008072F8" w:rsidRDefault="00624B6D" w:rsidP="008072F8">
            <w:pPr>
              <w:rPr>
                <w:rFonts w:cstheme="minorHAnsi"/>
                <w:sz w:val="20"/>
                <w:szCs w:val="20"/>
              </w:rPr>
            </w:pPr>
          </w:p>
          <w:p w14:paraId="2D955D5D" w14:textId="5AD7A00A" w:rsidR="00624B6D" w:rsidRPr="008072F8" w:rsidRDefault="00624B6D" w:rsidP="008072F8">
            <w:pPr>
              <w:rPr>
                <w:rFonts w:cstheme="minorHAnsi"/>
                <w:sz w:val="20"/>
                <w:szCs w:val="20"/>
                <w:u w:val="single"/>
              </w:rPr>
            </w:pPr>
            <w:r w:rsidRPr="008072F8">
              <w:rPr>
                <w:rFonts w:cstheme="minorHAnsi"/>
                <w:sz w:val="20"/>
                <w:szCs w:val="20"/>
                <w:u w:val="single"/>
              </w:rPr>
              <w:t>1a. Information needs</w:t>
            </w:r>
          </w:p>
          <w:p w14:paraId="5BBCAE50" w14:textId="3E124572" w:rsidR="00624B6D" w:rsidRPr="008072F8" w:rsidRDefault="00624B6D" w:rsidP="008072F8">
            <w:pPr>
              <w:rPr>
                <w:rFonts w:cstheme="minorHAnsi"/>
                <w:sz w:val="20"/>
                <w:szCs w:val="20"/>
              </w:rPr>
            </w:pPr>
            <w:r w:rsidRPr="008072F8">
              <w:rPr>
                <w:rFonts w:cstheme="minorHAnsi"/>
                <w:i/>
                <w:sz w:val="20"/>
                <w:szCs w:val="20"/>
              </w:rPr>
              <w:t>Strategies</w:t>
            </w:r>
            <w:r w:rsidR="00F246F2" w:rsidRPr="008072F8">
              <w:rPr>
                <w:rFonts w:cstheme="minorHAnsi"/>
                <w:i/>
                <w:sz w:val="20"/>
                <w:szCs w:val="20"/>
              </w:rPr>
              <w:t xml:space="preserve"> to ensure patient understanding: </w:t>
            </w:r>
            <w:r w:rsidRPr="008072F8">
              <w:rPr>
                <w:rFonts w:cstheme="minorHAnsi"/>
                <w:sz w:val="20"/>
                <w:szCs w:val="20"/>
              </w:rPr>
              <w:t xml:space="preserve">Some women also </w:t>
            </w:r>
            <w:proofErr w:type="spellStart"/>
            <w:r w:rsidRPr="008072F8">
              <w:rPr>
                <w:rFonts w:cstheme="minorHAnsi"/>
                <w:sz w:val="20"/>
                <w:szCs w:val="20"/>
              </w:rPr>
              <w:t>emphasised</w:t>
            </w:r>
            <w:proofErr w:type="spellEnd"/>
            <w:r w:rsidRPr="008072F8">
              <w:rPr>
                <w:rFonts w:cstheme="minorHAnsi"/>
                <w:sz w:val="20"/>
                <w:szCs w:val="20"/>
              </w:rPr>
              <w:t xml:space="preserve"> the need for doctors to assess whether the patient is capable of comprehending the statistics presented, and more importantly, whether they can interpolate these figures to their own situation.</w:t>
            </w:r>
          </w:p>
          <w:p w14:paraId="5555BF25" w14:textId="57B873E5" w:rsidR="00624B6D" w:rsidRPr="008072F8" w:rsidRDefault="00624B6D" w:rsidP="008072F8">
            <w:pPr>
              <w:rPr>
                <w:rFonts w:cstheme="minorHAnsi"/>
                <w:sz w:val="20"/>
                <w:szCs w:val="20"/>
              </w:rPr>
            </w:pPr>
            <w:r w:rsidRPr="008072F8">
              <w:rPr>
                <w:rFonts w:cstheme="minorHAnsi"/>
                <w:sz w:val="20"/>
                <w:szCs w:val="20"/>
              </w:rPr>
              <w:t>Most patients wanted an honest appraisal of their situation, but were wary of statistics, especially a time frame. They saw statistics as potentially hope-destroying and wanted to hear “good news” stories.</w:t>
            </w:r>
          </w:p>
        </w:tc>
        <w:tc>
          <w:tcPr>
            <w:tcW w:w="3685" w:type="dxa"/>
          </w:tcPr>
          <w:p w14:paraId="0466C8D8" w14:textId="5B2A6D38" w:rsidR="00624B6D" w:rsidRPr="008072F8" w:rsidRDefault="00624B6D" w:rsidP="008072F8">
            <w:pPr>
              <w:rPr>
                <w:rFonts w:cstheme="minorHAnsi"/>
                <w:sz w:val="20"/>
                <w:szCs w:val="20"/>
                <w:u w:val="single"/>
              </w:rPr>
            </w:pPr>
            <w:r w:rsidRPr="008072F8">
              <w:rPr>
                <w:rFonts w:cstheme="minorHAnsi"/>
                <w:sz w:val="20"/>
                <w:szCs w:val="20"/>
                <w:u w:val="single"/>
              </w:rPr>
              <w:t>1. Patient needs</w:t>
            </w:r>
          </w:p>
          <w:p w14:paraId="5B0A540C" w14:textId="32E9CE2F" w:rsidR="00624B6D" w:rsidRPr="008072F8" w:rsidRDefault="00624B6D" w:rsidP="008072F8">
            <w:pPr>
              <w:rPr>
                <w:rFonts w:cstheme="minorHAnsi"/>
                <w:sz w:val="20"/>
                <w:szCs w:val="20"/>
              </w:rPr>
            </w:pPr>
            <w:r w:rsidRPr="008072F8">
              <w:rPr>
                <w:rFonts w:cstheme="minorHAnsi"/>
                <w:sz w:val="20"/>
                <w:szCs w:val="20"/>
              </w:rPr>
              <w:t xml:space="preserve">All interviewees </w:t>
            </w:r>
            <w:proofErr w:type="spellStart"/>
            <w:r w:rsidRPr="008072F8">
              <w:rPr>
                <w:rFonts w:cstheme="minorHAnsi"/>
                <w:sz w:val="20"/>
                <w:szCs w:val="20"/>
              </w:rPr>
              <w:t>emphasised</w:t>
            </w:r>
            <w:proofErr w:type="spellEnd"/>
            <w:r w:rsidRPr="008072F8">
              <w:rPr>
                <w:rFonts w:cstheme="minorHAnsi"/>
                <w:sz w:val="20"/>
                <w:szCs w:val="20"/>
              </w:rPr>
              <w:t xml:space="preserve"> the importance of conveying hope. All respondents indicated the need for realism and honesty to temper hope-giving, but felt that this could be achieved even within the most hopeless scenario.</w:t>
            </w:r>
          </w:p>
          <w:p w14:paraId="064C3F11" w14:textId="77777777" w:rsidR="00624B6D" w:rsidRPr="008072F8" w:rsidRDefault="00624B6D" w:rsidP="008072F8">
            <w:pPr>
              <w:rPr>
                <w:rFonts w:cstheme="minorHAnsi"/>
                <w:sz w:val="20"/>
                <w:szCs w:val="20"/>
                <w:u w:val="single"/>
              </w:rPr>
            </w:pPr>
          </w:p>
          <w:p w14:paraId="77C40056" w14:textId="354DCAB8" w:rsidR="00624B6D" w:rsidRPr="008072F8" w:rsidRDefault="00624B6D" w:rsidP="008072F8">
            <w:pPr>
              <w:rPr>
                <w:rFonts w:cstheme="minorHAnsi"/>
                <w:sz w:val="20"/>
                <w:szCs w:val="20"/>
                <w:u w:val="single"/>
              </w:rPr>
            </w:pPr>
            <w:r w:rsidRPr="008072F8">
              <w:rPr>
                <w:rFonts w:cstheme="minorHAnsi"/>
                <w:sz w:val="20"/>
                <w:szCs w:val="20"/>
                <w:u w:val="single"/>
              </w:rPr>
              <w:t>1a. Information needs</w:t>
            </w:r>
          </w:p>
          <w:p w14:paraId="6E9581C0" w14:textId="4E97A841" w:rsidR="00624B6D" w:rsidRPr="008072F8" w:rsidRDefault="00624B6D" w:rsidP="008072F8">
            <w:pPr>
              <w:rPr>
                <w:rFonts w:cstheme="minorHAnsi"/>
                <w:sz w:val="20"/>
                <w:szCs w:val="20"/>
              </w:rPr>
            </w:pPr>
            <w:r w:rsidRPr="008072F8">
              <w:rPr>
                <w:rFonts w:cstheme="minorHAnsi"/>
                <w:sz w:val="20"/>
                <w:szCs w:val="20"/>
              </w:rPr>
              <w:t>Participants felt that the health professional needed to carefully explore with the patient what information they want, how they will use such information and how such information might most usefully be imparted to them. The end result of such a discussion may be far from the presentation of a survival curve.</w:t>
            </w:r>
          </w:p>
        </w:tc>
      </w:tr>
      <w:tr w:rsidR="00624B6D" w:rsidRPr="008072F8" w14:paraId="3E596680" w14:textId="77777777" w:rsidTr="00D128AB">
        <w:tc>
          <w:tcPr>
            <w:tcW w:w="567" w:type="dxa"/>
          </w:tcPr>
          <w:p w14:paraId="38680A46" w14:textId="6911BA44" w:rsidR="00624B6D" w:rsidRPr="008072F8" w:rsidRDefault="008B2EF8"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05-0789-4","ISBN":"0941-4355","ISSN":"0941-4355","PMID":"15761699","abstract":"Goals of work: There is uncertainty regarding the preferred content and phrasing of information when discussing life expectancy with terminally ill cancer patients and their carers. The objective of this study was to explore the various stakeholders' perceptions about these issues. Subjects and methods: We conducted focus groups and individual interviews with 19 patients with advanced cancer and 24 carers from three different palliative care (PC) services in Sydney and 22 PC health professionals (HPs) from ten different sites in Australia. The focus groups and individual interviews were audiotaped and fully transcribed. Further focus groups and/or individual interviews were conducted until no additional topics were raised. Participants' narratives were analysed using qualitative methodology. Main results: Participants' suggestions regarding the content of prognostic discussions included: explaining uncertainty and limitations, explaining the process involved with making survival predictions, and avoiding being too exact. Those patients and carers who wanted to be given a time frame mostly wanted to know how long the average person with their condition would live and/or be given a rough range. HPs had various views regarding ways to phrase life expectancy: days versus weeks versus months, likelihood of the patients being alive for certain events, a rough quantitative range and probabilities (e.g. 10% and 50% survival). However, most HPs said they would rarely if ever give statistical information to patients. Conclusions: This paper provides some potential strategies, words and phrases which may inform discussions about life expectancy. Further research is needed to determine the generalizability of these findings. Springer-Verlag 2005.","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 N","non-dropping-particle":"","parse-names":false,"suffix":""}],"container-title":"Supportive Care in Cancer","id":"ITEM-1","issue":"9","issued":{"date-parts":[["2005","9","11"]]},"page":"733-742","title":"Discussing life expectancy with terminally ill cancer patients and their carers: a qualitative study","type":"article-journal","volume":"13"},"uris":["http://www.mendeley.com/documents/?uuid=fad46b8f-0837-44a2-83f9-a1a87b07ac75"]}],"mendeley":{"formattedCitation":"[2]","plainTextFormattedCitation":"[2]","previouslyFormattedCitation":"(2)"},"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2]</w:t>
            </w:r>
            <w:r w:rsidRPr="008072F8">
              <w:rPr>
                <w:rFonts w:cstheme="minorHAnsi"/>
                <w:sz w:val="20"/>
                <w:szCs w:val="20"/>
              </w:rPr>
              <w:fldChar w:fldCharType="end"/>
            </w:r>
          </w:p>
        </w:tc>
        <w:tc>
          <w:tcPr>
            <w:tcW w:w="1277" w:type="dxa"/>
          </w:tcPr>
          <w:p w14:paraId="5349D6ED" w14:textId="13CCF1E1" w:rsidR="00624B6D" w:rsidRPr="008072F8" w:rsidRDefault="00624B6D" w:rsidP="008072F8">
            <w:pPr>
              <w:rPr>
                <w:rFonts w:cstheme="minorHAnsi"/>
                <w:sz w:val="20"/>
                <w:szCs w:val="20"/>
              </w:rPr>
            </w:pPr>
            <w:r w:rsidRPr="008072F8">
              <w:rPr>
                <w:rFonts w:cstheme="minorHAnsi"/>
                <w:sz w:val="20"/>
                <w:szCs w:val="20"/>
              </w:rPr>
              <w:t>Clayton 2005a</w:t>
            </w:r>
          </w:p>
        </w:tc>
        <w:tc>
          <w:tcPr>
            <w:tcW w:w="9214" w:type="dxa"/>
          </w:tcPr>
          <w:p w14:paraId="2CEF2527" w14:textId="77777777" w:rsidR="00624B6D" w:rsidRPr="008072F8" w:rsidRDefault="00624B6D" w:rsidP="008072F8">
            <w:pPr>
              <w:rPr>
                <w:rFonts w:cstheme="minorHAnsi"/>
                <w:sz w:val="20"/>
                <w:szCs w:val="20"/>
                <w:u w:val="single"/>
              </w:rPr>
            </w:pPr>
            <w:r w:rsidRPr="008072F8">
              <w:rPr>
                <w:rFonts w:cstheme="minorHAnsi"/>
                <w:sz w:val="20"/>
                <w:szCs w:val="20"/>
                <w:u w:val="single"/>
              </w:rPr>
              <w:t>1. Patient needs</w:t>
            </w:r>
          </w:p>
          <w:p w14:paraId="5C06C246" w14:textId="25031BCF" w:rsidR="00624B6D" w:rsidRPr="008072F8" w:rsidRDefault="00624B6D" w:rsidP="008072F8">
            <w:pPr>
              <w:rPr>
                <w:rFonts w:cstheme="minorHAnsi"/>
                <w:sz w:val="20"/>
                <w:szCs w:val="20"/>
              </w:rPr>
            </w:pPr>
            <w:r w:rsidRPr="008072F8">
              <w:rPr>
                <w:rFonts w:cstheme="minorHAnsi"/>
                <w:sz w:val="20"/>
                <w:szCs w:val="20"/>
              </w:rPr>
              <w:t>All participant groups said that the manner in which the information is given is often more important than what is actually said.</w:t>
            </w:r>
          </w:p>
          <w:p w14:paraId="0A57E940" w14:textId="77777777" w:rsidR="00624B6D" w:rsidRPr="008072F8" w:rsidRDefault="00624B6D" w:rsidP="008072F8">
            <w:pPr>
              <w:rPr>
                <w:rFonts w:cstheme="minorHAnsi"/>
                <w:sz w:val="20"/>
                <w:szCs w:val="20"/>
              </w:rPr>
            </w:pPr>
          </w:p>
          <w:p w14:paraId="034EA9FF" w14:textId="4624195E" w:rsidR="00624B6D" w:rsidRPr="008072F8" w:rsidRDefault="00624B6D" w:rsidP="008072F8">
            <w:pPr>
              <w:rPr>
                <w:rFonts w:cstheme="minorHAnsi"/>
                <w:sz w:val="20"/>
                <w:szCs w:val="20"/>
                <w:u w:val="single"/>
              </w:rPr>
            </w:pPr>
            <w:r w:rsidRPr="008072F8">
              <w:rPr>
                <w:rFonts w:cstheme="minorHAnsi"/>
                <w:sz w:val="20"/>
                <w:szCs w:val="20"/>
                <w:u w:val="single"/>
              </w:rPr>
              <w:t>1a. Information needs</w:t>
            </w:r>
          </w:p>
          <w:p w14:paraId="1DC72A10" w14:textId="6477B749" w:rsidR="00624B6D" w:rsidRPr="008072F8" w:rsidRDefault="00624B6D" w:rsidP="008072F8">
            <w:pPr>
              <w:rPr>
                <w:rFonts w:cstheme="minorHAnsi"/>
                <w:sz w:val="20"/>
                <w:szCs w:val="20"/>
              </w:rPr>
            </w:pPr>
            <w:r w:rsidRPr="008072F8">
              <w:rPr>
                <w:rFonts w:cstheme="minorHAnsi"/>
                <w:i/>
                <w:sz w:val="20"/>
                <w:szCs w:val="20"/>
              </w:rPr>
              <w:t xml:space="preserve">General indication, not a time frame: </w:t>
            </w:r>
            <w:r w:rsidRPr="008072F8">
              <w:rPr>
                <w:rFonts w:cstheme="minorHAnsi"/>
                <w:sz w:val="20"/>
                <w:szCs w:val="20"/>
              </w:rPr>
              <w:t xml:space="preserve">Many patients and </w:t>
            </w:r>
            <w:proofErr w:type="spellStart"/>
            <w:r w:rsidRPr="008072F8">
              <w:rPr>
                <w:rFonts w:cstheme="minorHAnsi"/>
                <w:sz w:val="20"/>
                <w:szCs w:val="20"/>
              </w:rPr>
              <w:t>carers</w:t>
            </w:r>
            <w:proofErr w:type="spellEnd"/>
            <w:r w:rsidRPr="008072F8">
              <w:rPr>
                <w:rFonts w:cstheme="minorHAnsi"/>
                <w:sz w:val="20"/>
                <w:szCs w:val="20"/>
              </w:rPr>
              <w:t xml:space="preserve"> said they did not want to be given a time frame, but wanted a general indication of what to expect in the future.</w:t>
            </w:r>
          </w:p>
          <w:p w14:paraId="7CA57AD4" w14:textId="77777777" w:rsidR="00624B6D" w:rsidRPr="008072F8" w:rsidRDefault="00624B6D" w:rsidP="008072F8">
            <w:pPr>
              <w:rPr>
                <w:rFonts w:cstheme="minorHAnsi"/>
                <w:sz w:val="20"/>
                <w:szCs w:val="20"/>
              </w:rPr>
            </w:pPr>
            <w:r w:rsidRPr="008072F8">
              <w:rPr>
                <w:rFonts w:cstheme="minorHAnsi"/>
                <w:i/>
                <w:sz w:val="20"/>
                <w:szCs w:val="20"/>
              </w:rPr>
              <w:t xml:space="preserve">A time frame if requested: </w:t>
            </w:r>
            <w:r w:rsidRPr="008072F8">
              <w:rPr>
                <w:rFonts w:cstheme="minorHAnsi"/>
                <w:sz w:val="20"/>
                <w:szCs w:val="20"/>
              </w:rPr>
              <w:t xml:space="preserve">Some patients and </w:t>
            </w:r>
            <w:proofErr w:type="spellStart"/>
            <w:r w:rsidRPr="008072F8">
              <w:rPr>
                <w:rFonts w:cstheme="minorHAnsi"/>
                <w:sz w:val="20"/>
                <w:szCs w:val="20"/>
              </w:rPr>
              <w:t>carers</w:t>
            </w:r>
            <w:proofErr w:type="spellEnd"/>
            <w:r w:rsidRPr="008072F8">
              <w:rPr>
                <w:rFonts w:cstheme="minorHAnsi"/>
                <w:sz w:val="20"/>
                <w:szCs w:val="20"/>
              </w:rPr>
              <w:t xml:space="preserve"> said that it was important to them to be given a survival time frame. A few patients and </w:t>
            </w:r>
            <w:proofErr w:type="spellStart"/>
            <w:r w:rsidRPr="008072F8">
              <w:rPr>
                <w:rFonts w:cstheme="minorHAnsi"/>
                <w:sz w:val="20"/>
                <w:szCs w:val="20"/>
              </w:rPr>
              <w:t>carers</w:t>
            </w:r>
            <w:proofErr w:type="spellEnd"/>
            <w:r w:rsidRPr="008072F8">
              <w:rPr>
                <w:rFonts w:cstheme="minorHAnsi"/>
                <w:sz w:val="20"/>
                <w:szCs w:val="20"/>
              </w:rPr>
              <w:t xml:space="preserve"> expressed frustration that they had not been given this information.</w:t>
            </w:r>
          </w:p>
          <w:p w14:paraId="7366211B" w14:textId="77777777" w:rsidR="00624B6D" w:rsidRPr="008072F8" w:rsidRDefault="00624B6D" w:rsidP="008072F8">
            <w:pPr>
              <w:rPr>
                <w:rFonts w:cstheme="minorHAnsi"/>
                <w:sz w:val="20"/>
                <w:szCs w:val="20"/>
              </w:rPr>
            </w:pPr>
            <w:r w:rsidRPr="008072F8">
              <w:rPr>
                <w:rFonts w:cstheme="minorHAnsi"/>
                <w:i/>
                <w:sz w:val="20"/>
                <w:szCs w:val="20"/>
              </w:rPr>
              <w:t xml:space="preserve">Avoid being too exact: </w:t>
            </w:r>
            <w:r w:rsidRPr="008072F8">
              <w:rPr>
                <w:rFonts w:cstheme="minorHAnsi"/>
                <w:sz w:val="20"/>
                <w:szCs w:val="20"/>
              </w:rPr>
              <w:t>Some patients stressed that it is important not to be too restrictive or definite with time frames, because patients may fixate on this.</w:t>
            </w:r>
          </w:p>
          <w:p w14:paraId="30110005" w14:textId="77777777" w:rsidR="00624B6D" w:rsidRPr="008072F8" w:rsidRDefault="00624B6D" w:rsidP="008072F8">
            <w:pPr>
              <w:rPr>
                <w:rFonts w:cstheme="minorHAnsi"/>
                <w:sz w:val="20"/>
                <w:szCs w:val="20"/>
              </w:rPr>
            </w:pPr>
            <w:r w:rsidRPr="008072F8">
              <w:rPr>
                <w:rFonts w:cstheme="minorHAnsi"/>
                <w:i/>
                <w:sz w:val="20"/>
                <w:szCs w:val="20"/>
              </w:rPr>
              <w:t xml:space="preserve">Various ways to phrase time frames: </w:t>
            </w:r>
            <w:r w:rsidRPr="008072F8">
              <w:rPr>
                <w:rFonts w:cstheme="minorHAnsi"/>
                <w:sz w:val="20"/>
                <w:szCs w:val="20"/>
              </w:rPr>
              <w:t xml:space="preserve">Those patients and </w:t>
            </w:r>
            <w:proofErr w:type="spellStart"/>
            <w:r w:rsidRPr="008072F8">
              <w:rPr>
                <w:rFonts w:cstheme="minorHAnsi"/>
                <w:sz w:val="20"/>
                <w:szCs w:val="20"/>
              </w:rPr>
              <w:t>carers</w:t>
            </w:r>
            <w:proofErr w:type="spellEnd"/>
            <w:r w:rsidRPr="008072F8">
              <w:rPr>
                <w:rFonts w:cstheme="minorHAnsi"/>
                <w:sz w:val="20"/>
                <w:szCs w:val="20"/>
              </w:rPr>
              <w:t xml:space="preserve"> who wanted to be given a time frame mostly said they would like to know how long the average person with their condition would live and/or be given a rough range. A few said they would like to know the longest possible time that they might live.</w:t>
            </w:r>
          </w:p>
          <w:p w14:paraId="173A995C" w14:textId="77777777" w:rsidR="00624B6D" w:rsidRPr="008072F8" w:rsidRDefault="00624B6D" w:rsidP="008072F8">
            <w:pPr>
              <w:rPr>
                <w:rFonts w:cstheme="minorHAnsi"/>
                <w:sz w:val="20"/>
                <w:szCs w:val="20"/>
              </w:rPr>
            </w:pPr>
            <w:r w:rsidRPr="008072F8">
              <w:rPr>
                <w:rFonts w:cstheme="minorHAnsi"/>
                <w:i/>
                <w:sz w:val="20"/>
                <w:szCs w:val="20"/>
              </w:rPr>
              <w:lastRenderedPageBreak/>
              <w:t xml:space="preserve">Statistics: </w:t>
            </w:r>
            <w:r w:rsidRPr="008072F8">
              <w:rPr>
                <w:rFonts w:cstheme="minorHAnsi"/>
                <w:sz w:val="20"/>
                <w:szCs w:val="20"/>
              </w:rPr>
              <w:t xml:space="preserve">Patients and </w:t>
            </w:r>
            <w:proofErr w:type="spellStart"/>
            <w:r w:rsidRPr="008072F8">
              <w:rPr>
                <w:rFonts w:cstheme="minorHAnsi"/>
                <w:sz w:val="20"/>
                <w:szCs w:val="20"/>
              </w:rPr>
              <w:t>carers</w:t>
            </w:r>
            <w:proofErr w:type="spellEnd"/>
            <w:r w:rsidRPr="008072F8">
              <w:rPr>
                <w:rFonts w:cstheme="minorHAnsi"/>
                <w:sz w:val="20"/>
                <w:szCs w:val="20"/>
              </w:rPr>
              <w:t xml:space="preserve"> also said that it is important to explain that statistics apply to a group so they can only be used as a guide. Patients and </w:t>
            </w:r>
            <w:proofErr w:type="spellStart"/>
            <w:r w:rsidRPr="008072F8">
              <w:rPr>
                <w:rFonts w:cstheme="minorHAnsi"/>
                <w:sz w:val="20"/>
                <w:szCs w:val="20"/>
              </w:rPr>
              <w:t>carers</w:t>
            </w:r>
            <w:proofErr w:type="spellEnd"/>
            <w:r w:rsidRPr="008072F8">
              <w:rPr>
                <w:rFonts w:cstheme="minorHAnsi"/>
                <w:sz w:val="20"/>
                <w:szCs w:val="20"/>
              </w:rPr>
              <w:t xml:space="preserve"> wanted their HPs to highlight that every person is an individual and that people’s experiences are different even with the same disease.</w:t>
            </w:r>
          </w:p>
          <w:p w14:paraId="3E1A1439" w14:textId="77777777" w:rsidR="00624B6D" w:rsidRPr="008072F8" w:rsidRDefault="00624B6D" w:rsidP="008072F8">
            <w:pPr>
              <w:rPr>
                <w:rFonts w:cstheme="minorHAnsi"/>
                <w:sz w:val="20"/>
                <w:szCs w:val="20"/>
              </w:rPr>
            </w:pPr>
          </w:p>
          <w:p w14:paraId="4867457F" w14:textId="65460F67" w:rsidR="00624B6D" w:rsidRPr="008072F8" w:rsidRDefault="00624B6D" w:rsidP="008072F8">
            <w:pPr>
              <w:rPr>
                <w:rFonts w:cstheme="minorHAnsi"/>
                <w:sz w:val="20"/>
                <w:szCs w:val="20"/>
                <w:u w:val="single"/>
              </w:rPr>
            </w:pPr>
            <w:r w:rsidRPr="008072F8">
              <w:rPr>
                <w:rFonts w:cstheme="minorHAnsi"/>
                <w:sz w:val="20"/>
                <w:szCs w:val="20"/>
                <w:u w:val="single"/>
              </w:rPr>
              <w:t>1b. Role and needs family</w:t>
            </w:r>
          </w:p>
          <w:p w14:paraId="52C71A70" w14:textId="0AA43B13" w:rsidR="00624B6D" w:rsidRPr="008072F8" w:rsidRDefault="00624B6D" w:rsidP="008072F8">
            <w:pPr>
              <w:rPr>
                <w:rFonts w:cstheme="minorHAnsi"/>
                <w:sz w:val="20"/>
                <w:szCs w:val="20"/>
              </w:rPr>
            </w:pPr>
            <w:r w:rsidRPr="008072F8">
              <w:rPr>
                <w:rFonts w:cstheme="minorHAnsi"/>
                <w:sz w:val="20"/>
                <w:szCs w:val="20"/>
              </w:rPr>
              <w:t xml:space="preserve">Some </w:t>
            </w:r>
            <w:proofErr w:type="spellStart"/>
            <w:r w:rsidRPr="008072F8">
              <w:rPr>
                <w:rFonts w:cstheme="minorHAnsi"/>
                <w:sz w:val="20"/>
                <w:szCs w:val="20"/>
              </w:rPr>
              <w:t>carers</w:t>
            </w:r>
            <w:proofErr w:type="spellEnd"/>
            <w:r w:rsidRPr="008072F8">
              <w:rPr>
                <w:rFonts w:cstheme="minorHAnsi"/>
                <w:sz w:val="20"/>
                <w:szCs w:val="20"/>
              </w:rPr>
              <w:t xml:space="preserve"> said their reasons for needing a time frame were different to those of the patient; for example, knowing how much time to take off work and whether to call other family members to share the care-giving burden.</w:t>
            </w:r>
          </w:p>
        </w:tc>
        <w:tc>
          <w:tcPr>
            <w:tcW w:w="3685" w:type="dxa"/>
          </w:tcPr>
          <w:p w14:paraId="4BC9D61B" w14:textId="7EC97530" w:rsidR="00624B6D" w:rsidRPr="008072F8" w:rsidRDefault="00624B6D" w:rsidP="008072F8">
            <w:pPr>
              <w:rPr>
                <w:rFonts w:cstheme="minorHAnsi"/>
                <w:sz w:val="20"/>
                <w:szCs w:val="20"/>
                <w:u w:val="single"/>
              </w:rPr>
            </w:pPr>
            <w:r w:rsidRPr="008072F8">
              <w:rPr>
                <w:rFonts w:cstheme="minorHAnsi"/>
                <w:sz w:val="20"/>
                <w:szCs w:val="20"/>
                <w:u w:val="single"/>
              </w:rPr>
              <w:lastRenderedPageBreak/>
              <w:t>1a. Information needs</w:t>
            </w:r>
          </w:p>
          <w:p w14:paraId="3B4E1A72" w14:textId="5E0A89E9" w:rsidR="00624B6D" w:rsidRPr="008072F8" w:rsidRDefault="00624B6D" w:rsidP="008072F8">
            <w:pPr>
              <w:rPr>
                <w:rFonts w:cstheme="minorHAnsi"/>
                <w:sz w:val="20"/>
                <w:szCs w:val="20"/>
              </w:rPr>
            </w:pPr>
            <w:r w:rsidRPr="008072F8">
              <w:rPr>
                <w:rFonts w:cstheme="minorHAnsi"/>
                <w:sz w:val="20"/>
                <w:szCs w:val="20"/>
              </w:rPr>
              <w:t>While most patients said it was very important to be informed that their illness would limit their lifespan, not all wanted to be told detailed information about their life expectancy.</w:t>
            </w:r>
          </w:p>
        </w:tc>
      </w:tr>
      <w:tr w:rsidR="00624B6D" w:rsidRPr="008072F8" w14:paraId="5C154B78" w14:textId="77777777" w:rsidTr="00D128AB">
        <w:tc>
          <w:tcPr>
            <w:tcW w:w="567" w:type="dxa"/>
          </w:tcPr>
          <w:p w14:paraId="797C3300" w14:textId="620C6AF8" w:rsidR="00624B6D" w:rsidRPr="008072F8" w:rsidRDefault="008B2EF8"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2/cncr.21011","ISBN":"0008-543X (Print)\\n0008-543X (Linking)","ISSN":"0008-543X","PMID":"15789360","abstract":"BACKGROUND: It is challenging for clinicians to foster coping and allow hope when discussing prognosis and end-of-life (EOL) issues with terminally ill cancer patients and their caregivers. To the authors' knowledge, little research evidence is currently available to guide clinical practice.\\n\\n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n\\nRESULTS: All participant groups believed there were ways of fostering coping and nurturing hope when discussing prognosis and EOL issues. Themes identified from the transcripts regarding ways of helping patients with a limited life expectancy to cope were: 1) emphasize what can be done (namely: a) control of physical symptoms; b) emotional support, care, and dignity; and c) practical support), 2) explore realistic goals, and 3) discuss day-to-day living. Two additional themes were identified regarding ways of fostering hope: the balance between truth telling and nurturing hope, and the spectrum of hope. All these themes were raised by the patients, caregivers, and HPs. However, there were some differences of opinion within the three participant groups.\\n\\nCONCLUSIONS: The results of the current study demonstrated that most participants believed there were ways of fostering coping and maintaining hope and that HPs have a role in facilitating this with terminally ill cancer patients and their caregivers.","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N. N","non-dropping-particle":"","parse-names":false,"suffix":""}],"container-title":"Cancer","id":"ITEM-1","issue":"9","issued":{"date-parts":[["2005","5","1"]]},"page":"1965-1975","title":"Fostering coping and nurturing hope when discussing the future with terminally ill cancer patients and their caregivers","type":"article-journal","volume":"103"},"uris":["http://www.mendeley.com/documents/?uuid=c8c532ae-0d51-45eb-96e5-dbaca84c49f5"]}],"mendeley":{"formattedCitation":"[3]","plainTextFormattedCitation":"[3]","previouslyFormattedCitation":"(3)"},"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3]</w:t>
            </w:r>
            <w:r w:rsidRPr="008072F8">
              <w:rPr>
                <w:rFonts w:cstheme="minorHAnsi"/>
                <w:sz w:val="20"/>
                <w:szCs w:val="20"/>
              </w:rPr>
              <w:fldChar w:fldCharType="end"/>
            </w:r>
          </w:p>
        </w:tc>
        <w:tc>
          <w:tcPr>
            <w:tcW w:w="1277" w:type="dxa"/>
          </w:tcPr>
          <w:p w14:paraId="1D2A5430" w14:textId="0A5EFF7E" w:rsidR="00624B6D" w:rsidRPr="008072F8" w:rsidRDefault="00624B6D" w:rsidP="008072F8">
            <w:pPr>
              <w:rPr>
                <w:rFonts w:cstheme="minorHAnsi"/>
                <w:sz w:val="20"/>
                <w:szCs w:val="20"/>
              </w:rPr>
            </w:pPr>
            <w:bookmarkStart w:id="1" w:name="_Hlk535910799"/>
            <w:r w:rsidRPr="008072F8">
              <w:rPr>
                <w:rFonts w:cstheme="minorHAnsi"/>
                <w:sz w:val="20"/>
                <w:szCs w:val="20"/>
              </w:rPr>
              <w:t>Clayton 2005b</w:t>
            </w:r>
          </w:p>
        </w:tc>
        <w:tc>
          <w:tcPr>
            <w:tcW w:w="9214" w:type="dxa"/>
          </w:tcPr>
          <w:p w14:paraId="11A1AEAC" w14:textId="2D326138" w:rsidR="00624B6D" w:rsidRPr="008072F8" w:rsidRDefault="00624B6D" w:rsidP="008072F8">
            <w:pPr>
              <w:rPr>
                <w:rFonts w:cstheme="minorHAnsi"/>
                <w:sz w:val="20"/>
                <w:szCs w:val="20"/>
                <w:u w:val="single"/>
              </w:rPr>
            </w:pPr>
            <w:r w:rsidRPr="008072F8">
              <w:rPr>
                <w:rFonts w:cstheme="minorHAnsi"/>
                <w:sz w:val="20"/>
                <w:szCs w:val="20"/>
                <w:u w:val="single"/>
              </w:rPr>
              <w:t>1. Patient needs</w:t>
            </w:r>
          </w:p>
          <w:p w14:paraId="7BEC6683" w14:textId="581C3424" w:rsidR="00624B6D" w:rsidRPr="008072F8" w:rsidRDefault="00624B6D" w:rsidP="008072F8">
            <w:pPr>
              <w:rPr>
                <w:rFonts w:cstheme="minorHAnsi"/>
                <w:sz w:val="20"/>
                <w:szCs w:val="20"/>
              </w:rPr>
            </w:pPr>
            <w:r w:rsidRPr="008072F8">
              <w:rPr>
                <w:rFonts w:cstheme="minorHAnsi"/>
                <w:sz w:val="20"/>
                <w:szCs w:val="20"/>
              </w:rPr>
              <w:t>All participants groups believed that there were ways of fostering coping and nurturing hope when discussing prognosis and EOL issues with terminally ill cancer patients and their caregivers.</w:t>
            </w:r>
          </w:p>
          <w:p w14:paraId="3BB07240" w14:textId="2FD1D149" w:rsidR="00624B6D" w:rsidRPr="008072F8" w:rsidRDefault="00624B6D" w:rsidP="008072F8">
            <w:pPr>
              <w:rPr>
                <w:rFonts w:cstheme="minorHAnsi"/>
                <w:b/>
                <w:sz w:val="20"/>
                <w:szCs w:val="20"/>
              </w:rPr>
            </w:pPr>
            <w:r w:rsidRPr="008072F8">
              <w:rPr>
                <w:rFonts w:cstheme="minorHAnsi"/>
                <w:b/>
                <w:sz w:val="20"/>
                <w:szCs w:val="20"/>
              </w:rPr>
              <w:t>Emphasize what can be done</w:t>
            </w:r>
          </w:p>
          <w:p w14:paraId="4CF866DE" w14:textId="17D6D086" w:rsidR="00624B6D" w:rsidRPr="008072F8" w:rsidRDefault="00624B6D" w:rsidP="008072F8">
            <w:pPr>
              <w:rPr>
                <w:rFonts w:cstheme="minorHAnsi"/>
                <w:sz w:val="20"/>
                <w:szCs w:val="20"/>
              </w:rPr>
            </w:pPr>
            <w:r w:rsidRPr="008072F8">
              <w:rPr>
                <w:rFonts w:cstheme="minorHAnsi"/>
                <w:i/>
                <w:sz w:val="20"/>
                <w:szCs w:val="20"/>
              </w:rPr>
              <w:t>Control of physical symptoms</w:t>
            </w:r>
            <w:r w:rsidR="00F246F2" w:rsidRPr="008072F8">
              <w:rPr>
                <w:rFonts w:cstheme="minorHAnsi"/>
                <w:i/>
                <w:sz w:val="20"/>
                <w:szCs w:val="20"/>
              </w:rPr>
              <w:t xml:space="preserve">: </w:t>
            </w:r>
            <w:r w:rsidRPr="008072F8">
              <w:rPr>
                <w:rFonts w:cstheme="minorHAnsi"/>
                <w:sz w:val="20"/>
                <w:szCs w:val="20"/>
              </w:rPr>
              <w:t>Patients said that it is important to reassure patients that pain and other symptoms can be controlled.</w:t>
            </w:r>
          </w:p>
          <w:p w14:paraId="7F65F0D6" w14:textId="0FC574F0" w:rsidR="00624B6D" w:rsidRPr="008072F8" w:rsidRDefault="00624B6D" w:rsidP="008072F8">
            <w:pPr>
              <w:rPr>
                <w:rFonts w:cstheme="minorHAnsi"/>
                <w:sz w:val="20"/>
                <w:szCs w:val="20"/>
              </w:rPr>
            </w:pPr>
            <w:r w:rsidRPr="008072F8">
              <w:rPr>
                <w:rFonts w:cstheme="minorHAnsi"/>
                <w:i/>
                <w:sz w:val="20"/>
                <w:szCs w:val="20"/>
              </w:rPr>
              <w:t>Emotional support, care, and dignity</w:t>
            </w:r>
            <w:r w:rsidR="00F246F2" w:rsidRPr="008072F8">
              <w:rPr>
                <w:rFonts w:cstheme="minorHAnsi"/>
                <w:sz w:val="20"/>
                <w:szCs w:val="20"/>
              </w:rPr>
              <w:t xml:space="preserve">: </w:t>
            </w:r>
            <w:r w:rsidRPr="008072F8">
              <w:rPr>
                <w:rFonts w:cstheme="minorHAnsi"/>
                <w:sz w:val="20"/>
                <w:szCs w:val="20"/>
              </w:rPr>
              <w:t>Patients said that it is vital for the HP to convey the sense that they care about the patient and to show compassion. The value of listening and acknowledging the emotional concerns of the individuals involved also was highlighted. Patients emphasized that patients need to know that their physician and other HPs are doing their utmost to help them, and that they will not be abandoned, they will have plenty of support.</w:t>
            </w:r>
          </w:p>
          <w:p w14:paraId="01B7B077" w14:textId="6FB2A87F" w:rsidR="00624B6D" w:rsidRPr="008072F8" w:rsidRDefault="00624B6D" w:rsidP="008072F8">
            <w:pPr>
              <w:rPr>
                <w:rFonts w:cstheme="minorHAnsi"/>
                <w:sz w:val="20"/>
                <w:szCs w:val="20"/>
              </w:rPr>
            </w:pPr>
            <w:r w:rsidRPr="008072F8">
              <w:rPr>
                <w:rFonts w:cstheme="minorHAnsi"/>
                <w:i/>
                <w:sz w:val="20"/>
                <w:szCs w:val="20"/>
              </w:rPr>
              <w:t>Practical support</w:t>
            </w:r>
            <w:r w:rsidR="00F246F2" w:rsidRPr="008072F8">
              <w:rPr>
                <w:rFonts w:cstheme="minorHAnsi"/>
                <w:sz w:val="20"/>
                <w:szCs w:val="20"/>
              </w:rPr>
              <w:t xml:space="preserve">: </w:t>
            </w:r>
            <w:r w:rsidRPr="008072F8">
              <w:rPr>
                <w:rFonts w:cstheme="minorHAnsi"/>
                <w:sz w:val="20"/>
                <w:szCs w:val="20"/>
              </w:rPr>
              <w:t>Patients commented that it was reassuring to be informed about equipment and resources that are available.</w:t>
            </w:r>
          </w:p>
          <w:p w14:paraId="4276367D" w14:textId="77777777" w:rsidR="00624B6D" w:rsidRPr="008072F8" w:rsidRDefault="00624B6D" w:rsidP="008072F8">
            <w:pPr>
              <w:rPr>
                <w:rFonts w:cstheme="minorHAnsi"/>
                <w:b/>
                <w:sz w:val="20"/>
                <w:szCs w:val="20"/>
              </w:rPr>
            </w:pPr>
            <w:r w:rsidRPr="008072F8">
              <w:rPr>
                <w:rFonts w:cstheme="minorHAnsi"/>
                <w:b/>
                <w:sz w:val="20"/>
                <w:szCs w:val="20"/>
              </w:rPr>
              <w:t>Balance between truth and hope</w:t>
            </w:r>
          </w:p>
          <w:p w14:paraId="66DFD2F3" w14:textId="7D282C35" w:rsidR="00624B6D" w:rsidRPr="008072F8" w:rsidRDefault="00624B6D" w:rsidP="008072F8">
            <w:pPr>
              <w:rPr>
                <w:rFonts w:cstheme="minorHAnsi"/>
                <w:sz w:val="20"/>
                <w:szCs w:val="20"/>
              </w:rPr>
            </w:pPr>
            <w:r w:rsidRPr="008072F8">
              <w:rPr>
                <w:rFonts w:cstheme="minorHAnsi"/>
                <w:sz w:val="20"/>
                <w:szCs w:val="20"/>
              </w:rPr>
              <w:t>Several patients said that it is important to be honest with patients when discussing the future. None of the patients and caregivers indicated that they did not want their HP to be honest. Some participants even said that it gave them hope when the HP was honest. Nevertheless, patients … stated that it is important not to be too blunt or provide a great deal of detailed information that the patient does not want to hear.</w:t>
            </w:r>
          </w:p>
          <w:p w14:paraId="03276946" w14:textId="50639DC8" w:rsidR="00624B6D" w:rsidRPr="008072F8" w:rsidRDefault="00624B6D" w:rsidP="008072F8">
            <w:pPr>
              <w:rPr>
                <w:rFonts w:cstheme="minorHAnsi"/>
                <w:sz w:val="20"/>
                <w:szCs w:val="20"/>
              </w:rPr>
            </w:pPr>
            <w:r w:rsidRPr="008072F8">
              <w:rPr>
                <w:rFonts w:cstheme="minorHAnsi"/>
                <w:sz w:val="20"/>
                <w:szCs w:val="20"/>
              </w:rPr>
              <w:t>The need to maintain hope was emphasized by all the participant groups. Some patients and caregivers said that it is important for HPs not to give false hope but any positive aspects should be emphasized.</w:t>
            </w:r>
          </w:p>
          <w:p w14:paraId="4D99F24D" w14:textId="7B1DC435" w:rsidR="00624B6D" w:rsidRPr="008072F8" w:rsidRDefault="00624B6D" w:rsidP="008072F8">
            <w:pPr>
              <w:rPr>
                <w:rFonts w:cstheme="minorHAnsi"/>
                <w:b/>
                <w:sz w:val="20"/>
                <w:szCs w:val="20"/>
              </w:rPr>
            </w:pPr>
            <w:r w:rsidRPr="008072F8">
              <w:rPr>
                <w:rFonts w:cstheme="minorHAnsi"/>
                <w:b/>
                <w:sz w:val="20"/>
                <w:szCs w:val="20"/>
              </w:rPr>
              <w:t>The spectrum of hope</w:t>
            </w:r>
          </w:p>
          <w:p w14:paraId="4B980ED2" w14:textId="5533F029" w:rsidR="00624B6D" w:rsidRPr="008072F8" w:rsidRDefault="00624B6D" w:rsidP="008072F8">
            <w:pPr>
              <w:rPr>
                <w:rFonts w:cstheme="minorHAnsi"/>
                <w:sz w:val="20"/>
                <w:szCs w:val="20"/>
              </w:rPr>
            </w:pPr>
            <w:r w:rsidRPr="008072F8">
              <w:rPr>
                <w:rFonts w:cstheme="minorHAnsi"/>
                <w:sz w:val="20"/>
                <w:szCs w:val="20"/>
              </w:rPr>
              <w:t>Several patients and some caregivers also spoke about a range of ways to find hope in their situation. The hope of being well cared for and supported by HPs was the source of hope that was mentioned most frequently by patients and caregivers. A few patients spoke of the hope of beating the odds and being on the tail of the survival curve. The inaccuracy and uncertainty of the prediction of life expectancy were seen as potential causes for hope because the person may live longer than average.</w:t>
            </w:r>
          </w:p>
        </w:tc>
        <w:tc>
          <w:tcPr>
            <w:tcW w:w="3685" w:type="dxa"/>
          </w:tcPr>
          <w:p w14:paraId="00C8751E" w14:textId="7C5F2DE9" w:rsidR="00624B6D" w:rsidRPr="008072F8" w:rsidRDefault="00624B6D" w:rsidP="008072F8">
            <w:pPr>
              <w:rPr>
                <w:rFonts w:cstheme="minorHAnsi"/>
                <w:sz w:val="20"/>
                <w:szCs w:val="20"/>
                <w:u w:val="single"/>
              </w:rPr>
            </w:pPr>
            <w:r w:rsidRPr="008072F8">
              <w:rPr>
                <w:rFonts w:cstheme="minorHAnsi"/>
                <w:sz w:val="20"/>
                <w:szCs w:val="20"/>
                <w:u w:val="single"/>
              </w:rPr>
              <w:t>1. Patient needs</w:t>
            </w:r>
          </w:p>
          <w:p w14:paraId="237D73AB" w14:textId="77777777" w:rsidR="00624B6D" w:rsidRPr="008072F8" w:rsidRDefault="00624B6D" w:rsidP="008072F8">
            <w:pPr>
              <w:rPr>
                <w:rFonts w:cstheme="minorHAnsi"/>
                <w:sz w:val="20"/>
                <w:szCs w:val="20"/>
              </w:rPr>
            </w:pPr>
            <w:r w:rsidRPr="008072F8">
              <w:rPr>
                <w:rFonts w:cstheme="minorHAnsi"/>
                <w:sz w:val="20"/>
                <w:szCs w:val="20"/>
              </w:rPr>
              <w:t>The value of emphasizing what can be done in terms of the control of physical symptoms; emotional support, care, and dignity; and practical support was highlighted by all participant groups.</w:t>
            </w:r>
          </w:p>
          <w:p w14:paraId="75265EF1" w14:textId="1278A87F" w:rsidR="00624B6D" w:rsidRPr="008072F8" w:rsidRDefault="00624B6D" w:rsidP="008072F8">
            <w:pPr>
              <w:rPr>
                <w:rFonts w:cstheme="minorHAnsi"/>
                <w:sz w:val="20"/>
                <w:szCs w:val="20"/>
              </w:rPr>
            </w:pPr>
            <w:r w:rsidRPr="008072F8">
              <w:rPr>
                <w:rFonts w:cstheme="minorHAnsi"/>
                <w:sz w:val="20"/>
                <w:szCs w:val="20"/>
              </w:rPr>
              <w:t>The importance of being honest while at the same time not imposing the truth about a patient’s prognosis when it was not wanted was emphasized. Similarly, pointing out the positive aspects while not encouraging the patient’s false hopes also was raised by all participant groups.</w:t>
            </w:r>
          </w:p>
        </w:tc>
      </w:tr>
      <w:tr w:rsidR="00624B6D" w:rsidRPr="008072F8" w14:paraId="6DAA2D9B" w14:textId="77777777" w:rsidTr="00D128AB">
        <w:tc>
          <w:tcPr>
            <w:tcW w:w="567" w:type="dxa"/>
          </w:tcPr>
          <w:p w14:paraId="7E6302C6" w14:textId="7F486905" w:rsidR="00624B6D" w:rsidRPr="008072F8" w:rsidRDefault="008B2EF8" w:rsidP="008072F8">
            <w:pPr>
              <w:rPr>
                <w:rFonts w:cstheme="minorHAnsi"/>
                <w:sz w:val="20"/>
                <w:szCs w:val="20"/>
              </w:rPr>
            </w:pPr>
            <w:r w:rsidRPr="008072F8">
              <w:rPr>
                <w:rFonts w:cstheme="minorHAnsi"/>
                <w:sz w:val="20"/>
                <w:szCs w:val="20"/>
              </w:rPr>
              <w:lastRenderedPageBreak/>
              <w:fldChar w:fldCharType="begin" w:fldLock="1"/>
            </w:r>
            <w:r w:rsidR="00BE510E" w:rsidRPr="008072F8">
              <w:rPr>
                <w:rFonts w:cstheme="minorHAnsi"/>
                <w:sz w:val="20"/>
                <w:szCs w:val="20"/>
              </w:rPr>
              <w:instrText>ADDIN CSL_CITATION {"citationItems":[{"id":"ITEM-1","itemData":{"DOI":"10.1016/j.jpainsymman.2005.02.014","ISBN":"0885-3924","ISSN":"08853924","PMID":"16125028","abstract":"The aim of this study was to explore by whom, how, and when discussions about prognosis and end-of-life issues should be initiated with terminally ill patients, and the context in which these issues can be optimally discussed. Focus groups and individual interviews were conducted with 19 palliative care (PC) patients, 24 carers, and 22 PC health professionals (HPs). Participants had disparate views regarding by whom and when such discussions should be initiated, although a similar range of perspectives was expressed by all participant groups. Four main approaches were identified: wait for the patient/carer to raise the topic; HPs to offer all PC patients and their carers the opportunity to discuss the future (preferred by the majority of participants); HPs to initiate the discussion when the patient/family need to know; or HPs to initiate the discussion when the patient/family seem ready. Four themes emerged regarding the optimal context of the discussion: importance of the relationship with HP, clarifying the patient/carers' understanding and how much detail they want to know, negotiating who should be present during the discussion, and who should deliver the information. Initiating prognostic discussions with terminally ill patients requires considerable skill and sensitivity. Communication skills training for HPs may be required to optimize such discussions. © 2005 U.S. Cancer Pain Relief Committee. Published by Elsevier Inc. All rights reserved.","author":[{"dropping-particle":"","family":"Clayton","given":"Josephine M.","non-dropping-particle":"","parse-names":false,"suffix":""},{"dropping-particle":"","family":"Butow","given":"Phyllis N.","non-dropping-particle":"","parse-names":false,"suffix":""},{"dropping-particle":"","family":"Tattersall","given":"Martin H.N.","non-dropping-particle":"","parse-names":false,"suffix":""}],"container-title":"Journal of Pain and Symptom Management","id":"ITEM-1","issue":"2","issued":{"date-parts":[["2005","8"]]},"page":"132-144","title":"When and How to Initiate Discussion About Prognosis and End-of-Life Issues with Terminally Ill Patients","type":"article-journal","volume":"30"},"uris":["http://www.mendeley.com/documents/?uuid=c6c0cb8c-39a0-4e9b-af06-57ad17e49a22"]}],"mendeley":{"formattedCitation":"[4]","plainTextFormattedCitation":"[4]","previouslyFormattedCitation":"(4)"},"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4]</w:t>
            </w:r>
            <w:r w:rsidRPr="008072F8">
              <w:rPr>
                <w:rFonts w:cstheme="minorHAnsi"/>
                <w:sz w:val="20"/>
                <w:szCs w:val="20"/>
              </w:rPr>
              <w:fldChar w:fldCharType="end"/>
            </w:r>
          </w:p>
        </w:tc>
        <w:tc>
          <w:tcPr>
            <w:tcW w:w="1277" w:type="dxa"/>
          </w:tcPr>
          <w:p w14:paraId="5F5E690E" w14:textId="2CBD89FA" w:rsidR="00624B6D" w:rsidRPr="008072F8" w:rsidRDefault="00624B6D" w:rsidP="008072F8">
            <w:pPr>
              <w:rPr>
                <w:rFonts w:cstheme="minorHAnsi"/>
                <w:sz w:val="20"/>
                <w:szCs w:val="20"/>
              </w:rPr>
            </w:pPr>
            <w:r w:rsidRPr="008072F8">
              <w:rPr>
                <w:rFonts w:cstheme="minorHAnsi"/>
                <w:sz w:val="20"/>
                <w:szCs w:val="20"/>
              </w:rPr>
              <w:t>Clayton 2005c</w:t>
            </w:r>
          </w:p>
        </w:tc>
        <w:tc>
          <w:tcPr>
            <w:tcW w:w="9214" w:type="dxa"/>
          </w:tcPr>
          <w:p w14:paraId="65E85F01" w14:textId="1E918A9F" w:rsidR="00624B6D" w:rsidRPr="008072F8" w:rsidRDefault="00624B6D" w:rsidP="008072F8">
            <w:pPr>
              <w:rPr>
                <w:rFonts w:cstheme="minorHAnsi"/>
                <w:sz w:val="20"/>
                <w:szCs w:val="20"/>
                <w:u w:val="single"/>
              </w:rPr>
            </w:pPr>
            <w:r w:rsidRPr="008072F8">
              <w:rPr>
                <w:rFonts w:cstheme="minorHAnsi"/>
                <w:sz w:val="20"/>
                <w:szCs w:val="20"/>
                <w:u w:val="single"/>
              </w:rPr>
              <w:t>1. Patient needs</w:t>
            </w:r>
          </w:p>
          <w:p w14:paraId="08986B89" w14:textId="77777777" w:rsidR="00624B6D" w:rsidRPr="008072F8" w:rsidRDefault="00624B6D" w:rsidP="008072F8">
            <w:pPr>
              <w:rPr>
                <w:rFonts w:cstheme="minorHAnsi"/>
                <w:b/>
                <w:sz w:val="20"/>
                <w:szCs w:val="20"/>
              </w:rPr>
            </w:pPr>
            <w:r w:rsidRPr="008072F8">
              <w:rPr>
                <w:rFonts w:cstheme="minorHAnsi"/>
                <w:b/>
                <w:sz w:val="20"/>
                <w:szCs w:val="20"/>
              </w:rPr>
              <w:t xml:space="preserve">Who and When to Initiate Discussions About Prognosis and </w:t>
            </w:r>
            <w:proofErr w:type="spellStart"/>
            <w:r w:rsidRPr="008072F8">
              <w:rPr>
                <w:rFonts w:cstheme="minorHAnsi"/>
                <w:b/>
                <w:sz w:val="20"/>
                <w:szCs w:val="20"/>
              </w:rPr>
              <w:t>Eol</w:t>
            </w:r>
            <w:proofErr w:type="spellEnd"/>
            <w:r w:rsidRPr="008072F8">
              <w:rPr>
                <w:rFonts w:cstheme="minorHAnsi"/>
                <w:b/>
                <w:sz w:val="20"/>
                <w:szCs w:val="20"/>
              </w:rPr>
              <w:t xml:space="preserve"> issues</w:t>
            </w:r>
          </w:p>
          <w:p w14:paraId="5A622110" w14:textId="77777777" w:rsidR="00624B6D" w:rsidRPr="008072F8" w:rsidRDefault="00624B6D" w:rsidP="008072F8">
            <w:pPr>
              <w:rPr>
                <w:rFonts w:cstheme="minorHAnsi"/>
                <w:sz w:val="20"/>
                <w:szCs w:val="20"/>
              </w:rPr>
            </w:pPr>
            <w:r w:rsidRPr="008072F8">
              <w:rPr>
                <w:rFonts w:cstheme="minorHAnsi"/>
                <w:i/>
                <w:sz w:val="20"/>
                <w:szCs w:val="20"/>
              </w:rPr>
              <w:t xml:space="preserve">Wait for the patient to raise the topic: </w:t>
            </w:r>
            <w:r w:rsidRPr="008072F8">
              <w:rPr>
                <w:rFonts w:cstheme="minorHAnsi"/>
                <w:sz w:val="20"/>
                <w:szCs w:val="20"/>
              </w:rPr>
              <w:t xml:space="preserve">Some patients felt it should be up to patient and/or carer to initiate the discussion. A few patients and </w:t>
            </w:r>
            <w:proofErr w:type="spellStart"/>
            <w:r w:rsidRPr="008072F8">
              <w:rPr>
                <w:rFonts w:cstheme="minorHAnsi"/>
                <w:sz w:val="20"/>
                <w:szCs w:val="20"/>
              </w:rPr>
              <w:t>carers</w:t>
            </w:r>
            <w:proofErr w:type="spellEnd"/>
            <w:r w:rsidRPr="008072F8">
              <w:rPr>
                <w:rFonts w:cstheme="minorHAnsi"/>
                <w:sz w:val="20"/>
                <w:szCs w:val="20"/>
              </w:rPr>
              <w:t xml:space="preserve"> spoke of the patients’ right to be protected and not have painful discussions about prognosis.</w:t>
            </w:r>
          </w:p>
          <w:p w14:paraId="019B48CB" w14:textId="77777777" w:rsidR="00624B6D" w:rsidRPr="008072F8" w:rsidRDefault="00624B6D" w:rsidP="008072F8">
            <w:pPr>
              <w:rPr>
                <w:rFonts w:cstheme="minorHAnsi"/>
                <w:sz w:val="20"/>
                <w:szCs w:val="20"/>
              </w:rPr>
            </w:pPr>
            <w:r w:rsidRPr="008072F8">
              <w:rPr>
                <w:rFonts w:cstheme="minorHAnsi"/>
                <w:i/>
                <w:sz w:val="20"/>
                <w:szCs w:val="20"/>
              </w:rPr>
              <w:t>Offer all patients the opportunity to discuss the future</w:t>
            </w:r>
            <w:r w:rsidRPr="008072F8">
              <w:rPr>
                <w:rFonts w:cstheme="minorHAnsi"/>
                <w:sz w:val="20"/>
                <w:szCs w:val="20"/>
              </w:rPr>
              <w:t xml:space="preserve">: Most patients and </w:t>
            </w:r>
            <w:proofErr w:type="spellStart"/>
            <w:r w:rsidRPr="008072F8">
              <w:rPr>
                <w:rFonts w:cstheme="minorHAnsi"/>
                <w:sz w:val="20"/>
                <w:szCs w:val="20"/>
              </w:rPr>
              <w:t>carers</w:t>
            </w:r>
            <w:proofErr w:type="spellEnd"/>
            <w:r w:rsidRPr="008072F8">
              <w:rPr>
                <w:rFonts w:cstheme="minorHAnsi"/>
                <w:sz w:val="20"/>
                <w:szCs w:val="20"/>
              </w:rPr>
              <w:t xml:space="preserve"> said they thought it would be alright for the doctor to offer to discuss prognosis provided they had the option of saying they did not want this information. Of note, no patients, </w:t>
            </w:r>
            <w:proofErr w:type="spellStart"/>
            <w:r w:rsidRPr="008072F8">
              <w:rPr>
                <w:rFonts w:cstheme="minorHAnsi"/>
                <w:sz w:val="20"/>
                <w:szCs w:val="20"/>
              </w:rPr>
              <w:t>carers</w:t>
            </w:r>
            <w:proofErr w:type="spellEnd"/>
            <w:r w:rsidRPr="008072F8">
              <w:rPr>
                <w:rFonts w:cstheme="minorHAnsi"/>
                <w:sz w:val="20"/>
                <w:szCs w:val="20"/>
              </w:rPr>
              <w:t>, or HPs felt that the doctor or nurse should bring up the facts out of the blue without checking first whether the patient or carer wanted this information, as it was felt to be important to respect people’s right not to know.</w:t>
            </w:r>
          </w:p>
          <w:p w14:paraId="3D444F64" w14:textId="77777777" w:rsidR="00624B6D" w:rsidRPr="008072F8" w:rsidRDefault="00624B6D" w:rsidP="008072F8">
            <w:pPr>
              <w:rPr>
                <w:rFonts w:cstheme="minorHAnsi"/>
                <w:sz w:val="20"/>
                <w:szCs w:val="20"/>
              </w:rPr>
            </w:pPr>
            <w:r w:rsidRPr="008072F8">
              <w:rPr>
                <w:rFonts w:cstheme="minorHAnsi"/>
                <w:i/>
                <w:sz w:val="20"/>
                <w:szCs w:val="20"/>
              </w:rPr>
              <w:t>Initiate the discussion when the patient seem ready</w:t>
            </w:r>
            <w:r w:rsidRPr="008072F8">
              <w:rPr>
                <w:rFonts w:cstheme="minorHAnsi"/>
                <w:sz w:val="20"/>
                <w:szCs w:val="20"/>
              </w:rPr>
              <w:t>: Some patients said that HPs should initiate the discussion when they think the patient is ready.</w:t>
            </w:r>
          </w:p>
          <w:p w14:paraId="00A6794A" w14:textId="77777777" w:rsidR="00624B6D" w:rsidRPr="008072F8" w:rsidRDefault="00624B6D" w:rsidP="008072F8">
            <w:pPr>
              <w:rPr>
                <w:rFonts w:cstheme="minorHAnsi"/>
                <w:b/>
                <w:sz w:val="20"/>
                <w:szCs w:val="20"/>
              </w:rPr>
            </w:pPr>
            <w:r w:rsidRPr="008072F8">
              <w:rPr>
                <w:rFonts w:cstheme="minorHAnsi"/>
                <w:b/>
                <w:sz w:val="20"/>
                <w:szCs w:val="20"/>
              </w:rPr>
              <w:t>Optimal context</w:t>
            </w:r>
          </w:p>
          <w:p w14:paraId="0D87AF2D" w14:textId="77777777" w:rsidR="00624B6D" w:rsidRPr="008072F8" w:rsidRDefault="00624B6D" w:rsidP="008072F8">
            <w:pPr>
              <w:rPr>
                <w:rFonts w:cstheme="minorHAnsi"/>
                <w:sz w:val="20"/>
                <w:szCs w:val="20"/>
              </w:rPr>
            </w:pPr>
            <w:r w:rsidRPr="008072F8">
              <w:rPr>
                <w:rFonts w:cstheme="minorHAnsi"/>
                <w:i/>
                <w:sz w:val="20"/>
                <w:szCs w:val="20"/>
              </w:rPr>
              <w:t>Relationship with the health professional</w:t>
            </w:r>
            <w:r w:rsidRPr="008072F8">
              <w:rPr>
                <w:rFonts w:cstheme="minorHAnsi"/>
                <w:sz w:val="20"/>
                <w:szCs w:val="20"/>
              </w:rPr>
              <w:t>: Patients strongly emphasized the importance of being comfortable with their HP when discussing prognosis. They said that it is vital for the HP to show compassion and respect and to ensure that adequate support is present. Some patients spoke of the devastating effect of having bad news broken when the doctor did not show any signs of compassion.</w:t>
            </w:r>
          </w:p>
          <w:p w14:paraId="34910D06" w14:textId="0F5AAFA6" w:rsidR="00624B6D" w:rsidRPr="008072F8" w:rsidRDefault="00624B6D" w:rsidP="008072F8">
            <w:pPr>
              <w:rPr>
                <w:rFonts w:cstheme="minorHAnsi"/>
                <w:sz w:val="20"/>
                <w:szCs w:val="20"/>
              </w:rPr>
            </w:pPr>
            <w:r w:rsidRPr="008072F8">
              <w:rPr>
                <w:rFonts w:cstheme="minorHAnsi"/>
                <w:i/>
                <w:sz w:val="20"/>
                <w:szCs w:val="20"/>
              </w:rPr>
              <w:t xml:space="preserve">Negotiate who should deliver the information: </w:t>
            </w:r>
            <w:r w:rsidRPr="008072F8">
              <w:rPr>
                <w:rFonts w:cstheme="minorHAnsi"/>
                <w:sz w:val="20"/>
                <w:szCs w:val="20"/>
              </w:rPr>
              <w:t xml:space="preserve">Most patients and </w:t>
            </w:r>
            <w:proofErr w:type="spellStart"/>
            <w:r w:rsidRPr="008072F8">
              <w:rPr>
                <w:rFonts w:cstheme="minorHAnsi"/>
                <w:sz w:val="20"/>
                <w:szCs w:val="20"/>
              </w:rPr>
              <w:t>carers</w:t>
            </w:r>
            <w:proofErr w:type="spellEnd"/>
            <w:r w:rsidRPr="008072F8">
              <w:rPr>
                <w:rFonts w:cstheme="minorHAnsi"/>
                <w:sz w:val="20"/>
                <w:szCs w:val="20"/>
              </w:rPr>
              <w:t>, if they wanted to have the discussion at all, wanted to discuss prognosis and EOL issues with a doctor or nurse. However, one carer said her husband wanted their priest and not the doctor to deliver any bad news and had requested this be documented in the medical record. Another patient requested that the family be told first and for the family, not the doctor, to be the one to tell him.</w:t>
            </w:r>
          </w:p>
          <w:p w14:paraId="251138C4" w14:textId="77777777" w:rsidR="00624B6D" w:rsidRPr="008072F8" w:rsidRDefault="00624B6D" w:rsidP="008072F8">
            <w:pPr>
              <w:rPr>
                <w:rFonts w:cstheme="minorHAnsi"/>
                <w:sz w:val="20"/>
                <w:szCs w:val="20"/>
                <w:u w:val="single"/>
              </w:rPr>
            </w:pPr>
          </w:p>
          <w:p w14:paraId="6B21A156" w14:textId="58540B6D" w:rsidR="00624B6D" w:rsidRPr="008072F8" w:rsidRDefault="00624B6D" w:rsidP="008072F8">
            <w:pPr>
              <w:rPr>
                <w:rFonts w:cstheme="minorHAnsi"/>
                <w:sz w:val="20"/>
                <w:szCs w:val="20"/>
                <w:u w:val="single"/>
              </w:rPr>
            </w:pPr>
            <w:r w:rsidRPr="008072F8">
              <w:rPr>
                <w:rFonts w:cstheme="minorHAnsi"/>
                <w:sz w:val="20"/>
                <w:szCs w:val="20"/>
                <w:u w:val="single"/>
              </w:rPr>
              <w:t>1a. Information needs</w:t>
            </w:r>
          </w:p>
          <w:p w14:paraId="33EDD37A" w14:textId="09C67BAE" w:rsidR="00624B6D" w:rsidRPr="008072F8" w:rsidRDefault="00624B6D" w:rsidP="008072F8">
            <w:pPr>
              <w:rPr>
                <w:rFonts w:cstheme="minorHAnsi"/>
                <w:sz w:val="20"/>
                <w:szCs w:val="20"/>
              </w:rPr>
            </w:pPr>
            <w:r w:rsidRPr="008072F8">
              <w:rPr>
                <w:rFonts w:cstheme="minorHAnsi"/>
                <w:i/>
                <w:sz w:val="20"/>
                <w:szCs w:val="20"/>
              </w:rPr>
              <w:t xml:space="preserve">Clarify how much the patient wants to know: </w:t>
            </w:r>
            <w:r w:rsidRPr="008072F8">
              <w:rPr>
                <w:rFonts w:cstheme="minorHAnsi"/>
                <w:sz w:val="20"/>
                <w:szCs w:val="20"/>
              </w:rPr>
              <w:t>All patients said that it is important to tailor the information to the individual patients’ preference and be aware that this may change over time.</w:t>
            </w:r>
          </w:p>
          <w:p w14:paraId="1C855DF6" w14:textId="77777777" w:rsidR="00624B6D" w:rsidRPr="008072F8" w:rsidRDefault="00624B6D" w:rsidP="008072F8">
            <w:pPr>
              <w:rPr>
                <w:rFonts w:cstheme="minorHAnsi"/>
                <w:sz w:val="20"/>
                <w:szCs w:val="20"/>
                <w:u w:val="single"/>
              </w:rPr>
            </w:pPr>
          </w:p>
          <w:p w14:paraId="29581A08" w14:textId="697D68BF" w:rsidR="00624B6D" w:rsidRPr="008072F8" w:rsidRDefault="00624B6D" w:rsidP="008072F8">
            <w:pPr>
              <w:rPr>
                <w:rFonts w:cstheme="minorHAnsi"/>
                <w:sz w:val="20"/>
                <w:szCs w:val="20"/>
                <w:u w:val="single"/>
              </w:rPr>
            </w:pPr>
            <w:r w:rsidRPr="008072F8">
              <w:rPr>
                <w:rFonts w:cstheme="minorHAnsi"/>
                <w:sz w:val="20"/>
                <w:szCs w:val="20"/>
                <w:u w:val="single"/>
              </w:rPr>
              <w:t>1b. Role and needs family</w:t>
            </w:r>
          </w:p>
          <w:p w14:paraId="6BA52923" w14:textId="244BE9F2" w:rsidR="00624B6D" w:rsidRPr="008072F8" w:rsidRDefault="00624B6D" w:rsidP="008072F8">
            <w:pPr>
              <w:rPr>
                <w:rFonts w:cstheme="minorHAnsi"/>
                <w:sz w:val="20"/>
                <w:szCs w:val="20"/>
              </w:rPr>
            </w:pPr>
            <w:r w:rsidRPr="008072F8">
              <w:rPr>
                <w:rFonts w:cstheme="minorHAnsi"/>
                <w:i/>
                <w:sz w:val="20"/>
                <w:szCs w:val="20"/>
              </w:rPr>
              <w:t xml:space="preserve">Negotiate who should be present during the discussion: </w:t>
            </w:r>
            <w:r w:rsidRPr="008072F8">
              <w:rPr>
                <w:rFonts w:cstheme="minorHAnsi"/>
                <w:sz w:val="20"/>
                <w:szCs w:val="20"/>
              </w:rPr>
              <w:t>Most patients wanted someone from their immediate family present but one patient was angry when her initial diagnosis was disclosed in front of her son, as she felt she should be the one to tell him. Some patients said they valued being able to discuss sensitive topics, such as dying, on their own with a PC HP, because they did not want to worry their family about these issues. In general, participants felt that it was important to negotiate who should be present when bad news was given.</w:t>
            </w:r>
          </w:p>
        </w:tc>
        <w:tc>
          <w:tcPr>
            <w:tcW w:w="3685" w:type="dxa"/>
          </w:tcPr>
          <w:p w14:paraId="20BB794B" w14:textId="7DB95889" w:rsidR="00624B6D" w:rsidRPr="008072F8" w:rsidRDefault="00624B6D" w:rsidP="008072F8">
            <w:pPr>
              <w:rPr>
                <w:rFonts w:cstheme="minorHAnsi"/>
                <w:b/>
                <w:sz w:val="20"/>
                <w:szCs w:val="20"/>
              </w:rPr>
            </w:pPr>
            <w:r w:rsidRPr="008072F8">
              <w:rPr>
                <w:rFonts w:cstheme="minorHAnsi"/>
                <w:sz w:val="20"/>
                <w:szCs w:val="20"/>
                <w:u w:val="single"/>
              </w:rPr>
              <w:t>1. Patient needs</w:t>
            </w:r>
          </w:p>
          <w:p w14:paraId="3A28068C" w14:textId="189B126C" w:rsidR="00624B6D" w:rsidRPr="008072F8" w:rsidRDefault="00624B6D" w:rsidP="008072F8">
            <w:pPr>
              <w:rPr>
                <w:rFonts w:cstheme="minorHAnsi"/>
                <w:sz w:val="20"/>
                <w:szCs w:val="20"/>
              </w:rPr>
            </w:pPr>
            <w:r w:rsidRPr="008072F8">
              <w:rPr>
                <w:rFonts w:cstheme="minorHAnsi"/>
                <w:sz w:val="20"/>
                <w:szCs w:val="20"/>
              </w:rPr>
              <w:t>Provided the patient and/or carer is given the option not to hear the prognosis and discuss EOL issues and the topic is broached in a sensitive manner, most participants felt that it was appropriate and important for the doctor or nurse to make this an accessible topic, because the patient might find it difficult to raise it themselves.</w:t>
            </w:r>
          </w:p>
          <w:p w14:paraId="2C8FF2D1" w14:textId="74D1986D" w:rsidR="00624B6D" w:rsidRPr="008072F8" w:rsidRDefault="00624B6D" w:rsidP="008072F8">
            <w:pPr>
              <w:rPr>
                <w:rFonts w:cstheme="minorHAnsi"/>
                <w:sz w:val="20"/>
                <w:szCs w:val="20"/>
              </w:rPr>
            </w:pPr>
          </w:p>
          <w:p w14:paraId="4A8675B5" w14:textId="7A02315B" w:rsidR="00624B6D" w:rsidRPr="008072F8" w:rsidRDefault="00624B6D" w:rsidP="008072F8">
            <w:pPr>
              <w:rPr>
                <w:rFonts w:cstheme="minorHAnsi"/>
                <w:sz w:val="20"/>
                <w:szCs w:val="20"/>
                <w:u w:val="single"/>
              </w:rPr>
            </w:pPr>
            <w:r w:rsidRPr="008072F8">
              <w:rPr>
                <w:rFonts w:cstheme="minorHAnsi"/>
                <w:sz w:val="20"/>
                <w:szCs w:val="20"/>
                <w:u w:val="single"/>
              </w:rPr>
              <w:t>1a. Information needs</w:t>
            </w:r>
          </w:p>
          <w:p w14:paraId="55222198" w14:textId="16D92E5E" w:rsidR="00624B6D" w:rsidRPr="008072F8" w:rsidRDefault="00624B6D" w:rsidP="008072F8">
            <w:pPr>
              <w:rPr>
                <w:rFonts w:cstheme="minorHAnsi"/>
                <w:sz w:val="20"/>
                <w:szCs w:val="20"/>
              </w:rPr>
            </w:pPr>
            <w:r w:rsidRPr="008072F8">
              <w:rPr>
                <w:rFonts w:cstheme="minorHAnsi"/>
                <w:sz w:val="20"/>
                <w:szCs w:val="20"/>
              </w:rPr>
              <w:t>Patients varied in the amount of information that they would want regarding prognosis and EOL issues. Together these findings stress the importance of clarifying with patients how much detail they want to know.</w:t>
            </w:r>
          </w:p>
          <w:p w14:paraId="412C57AF" w14:textId="77777777" w:rsidR="00624B6D" w:rsidRPr="008072F8" w:rsidRDefault="00624B6D" w:rsidP="008072F8">
            <w:pPr>
              <w:rPr>
                <w:rFonts w:cstheme="minorHAnsi"/>
                <w:sz w:val="20"/>
                <w:szCs w:val="20"/>
              </w:rPr>
            </w:pPr>
          </w:p>
          <w:p w14:paraId="2DDF4992" w14:textId="77777777" w:rsidR="00624B6D" w:rsidRPr="008072F8" w:rsidRDefault="00624B6D" w:rsidP="008072F8">
            <w:pPr>
              <w:rPr>
                <w:rFonts w:cstheme="minorHAnsi"/>
                <w:sz w:val="20"/>
                <w:szCs w:val="20"/>
                <w:u w:val="single"/>
              </w:rPr>
            </w:pPr>
            <w:r w:rsidRPr="008072F8">
              <w:rPr>
                <w:rFonts w:cstheme="minorHAnsi"/>
                <w:sz w:val="20"/>
                <w:szCs w:val="20"/>
                <w:u w:val="single"/>
              </w:rPr>
              <w:t>1b. Role and needs family</w:t>
            </w:r>
          </w:p>
          <w:p w14:paraId="196FB61D" w14:textId="20DE2BFF" w:rsidR="00624B6D" w:rsidRPr="008072F8" w:rsidRDefault="00624B6D" w:rsidP="008072F8">
            <w:pPr>
              <w:rPr>
                <w:rFonts w:cstheme="minorHAnsi"/>
                <w:sz w:val="20"/>
                <w:szCs w:val="20"/>
              </w:rPr>
            </w:pPr>
            <w:r w:rsidRPr="008072F8">
              <w:rPr>
                <w:rFonts w:cstheme="minorHAnsi"/>
                <w:sz w:val="20"/>
                <w:szCs w:val="20"/>
              </w:rPr>
              <w:t>There was a wide divergence of needs and wishes expressed by patients regarding whether they would prefer to be on their own or have their partner or family present during discussions about prognosis and EOL issues, suggesting that clarification and negotiation is essential.</w:t>
            </w:r>
          </w:p>
        </w:tc>
      </w:tr>
      <w:tr w:rsidR="00624B6D" w:rsidRPr="008072F8" w14:paraId="4E4C5F9A" w14:textId="77777777" w:rsidTr="00D128AB">
        <w:tc>
          <w:tcPr>
            <w:tcW w:w="567" w:type="dxa"/>
          </w:tcPr>
          <w:p w14:paraId="2165171F" w14:textId="253F9705" w:rsidR="00624B6D" w:rsidRPr="008072F8" w:rsidRDefault="008B2EF8" w:rsidP="008072F8">
            <w:pPr>
              <w:rPr>
                <w:rFonts w:cstheme="minorHAnsi"/>
                <w:sz w:val="20"/>
                <w:szCs w:val="20"/>
              </w:rPr>
            </w:pPr>
            <w:r w:rsidRPr="008072F8">
              <w:rPr>
                <w:rFonts w:cstheme="minorHAnsi"/>
                <w:sz w:val="20"/>
                <w:szCs w:val="20"/>
              </w:rPr>
              <w:lastRenderedPageBreak/>
              <w:fldChar w:fldCharType="begin" w:fldLock="1"/>
            </w:r>
            <w:r w:rsidR="00BE510E" w:rsidRPr="008072F8">
              <w:rPr>
                <w:rFonts w:cstheme="minorHAnsi"/>
                <w:sz w:val="20"/>
                <w:szCs w:val="20"/>
              </w:rPr>
              <w:instrText>ADDIN CSL_CITATION {"citationItems":[{"id":"ITEM-1","itemData":{"DOI":"10.1002/cncr.21010","ISSN":"0008-543X","abstract":"BACKGROUND: The difficulty of negotiating the concerns of family members while also respecting the needs of the patient adds complexity to the task of discussing prognosis and end-of-life (EOL) issues with terminally ill cancer patients. The informational needs of caregivers may be different from those of the patients themselves with regard to these topics. However, to the authors' knowledge, this issue has received relatively little research attention. 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 RESULTS: The participants had varying views regarding whether patients and caregivers should be told different information concerning prognosis and EOL issues. Three themes were identified from the transcripts regarding meeting the informational needs of both the patients and caregivers: 1) the importance of consistency and openness, 2) the specific information needed to care for the patient, and 3) the value of having separate discussions with the patient and caregiver. A desire to restrict the patient's access to information by the caregiver or vice versa was reported by the HPs to be one of the most challenging issues when discussing prognosis and EOL issues. Three themes were identified with regard to this issue: 1) autonomy versus protection, 2) negotiating family dynamics, and 3) difficulty using interpreters. CONCLUSIONS: The results of the current study emphasized the importance of considering the distinct informational needs of caregivers, as well as those of the patient, when discussing prognosis and EOL issues.","author":[{"dropping-particle":"","family":"Clayton","given":"Josephine M.","non-dropping-particle":"","parse-names":false,"suffix":""},{"dropping-particle":"","family":"Butow","given":"Phyllis N.","non-dropping-particle":"","parse-names":false,"suffix":""},{"dropping-particle":"","family":"Tattersall","given":"Martin H N","non-dropping-particle":"","parse-names":false,"suffix":""}],"container-title":"Cancer","id":"ITEM-1","issue":"9","issued":{"date-parts":[["2005","5","1"]]},"page":"1957-1964","title":"The needs of terminally ill cancer patients versus those of caregivers for information regarding prognosis and end-of-life issues","type":"article-journal","volume":"103"},"uris":["http://www.mendeley.com/documents/?uuid=93e8b47e-1a50-4a1f-b092-4d8907b09eb9"]}],"mendeley":{"formattedCitation":"[5]","plainTextFormattedCitation":"[5]","previouslyFormattedCitation":"(5)"},"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5]</w:t>
            </w:r>
            <w:r w:rsidRPr="008072F8">
              <w:rPr>
                <w:rFonts w:cstheme="minorHAnsi"/>
                <w:sz w:val="20"/>
                <w:szCs w:val="20"/>
              </w:rPr>
              <w:fldChar w:fldCharType="end"/>
            </w:r>
          </w:p>
        </w:tc>
        <w:tc>
          <w:tcPr>
            <w:tcW w:w="1277" w:type="dxa"/>
          </w:tcPr>
          <w:p w14:paraId="009A1F8D" w14:textId="376E66A8" w:rsidR="00624B6D" w:rsidRPr="008072F8" w:rsidRDefault="00624B6D" w:rsidP="008072F8">
            <w:pPr>
              <w:rPr>
                <w:rFonts w:cstheme="minorHAnsi"/>
                <w:sz w:val="20"/>
                <w:szCs w:val="20"/>
              </w:rPr>
            </w:pPr>
            <w:r w:rsidRPr="008072F8">
              <w:rPr>
                <w:rFonts w:cstheme="minorHAnsi"/>
                <w:sz w:val="20"/>
                <w:szCs w:val="20"/>
              </w:rPr>
              <w:t>Clayton 2005d</w:t>
            </w:r>
          </w:p>
        </w:tc>
        <w:tc>
          <w:tcPr>
            <w:tcW w:w="9214" w:type="dxa"/>
          </w:tcPr>
          <w:p w14:paraId="70FF7F08" w14:textId="77777777" w:rsidR="00624B6D" w:rsidRPr="008072F8" w:rsidRDefault="00624B6D" w:rsidP="008072F8">
            <w:pPr>
              <w:rPr>
                <w:rFonts w:cstheme="minorHAnsi"/>
                <w:sz w:val="20"/>
                <w:szCs w:val="20"/>
                <w:u w:val="single"/>
              </w:rPr>
            </w:pPr>
            <w:r w:rsidRPr="008072F8">
              <w:rPr>
                <w:rFonts w:cstheme="minorHAnsi"/>
                <w:sz w:val="20"/>
                <w:szCs w:val="20"/>
                <w:u w:val="single"/>
              </w:rPr>
              <w:t>1b. Role and needs family</w:t>
            </w:r>
          </w:p>
          <w:p w14:paraId="4985F4D6" w14:textId="17F0DB12" w:rsidR="00624B6D" w:rsidRPr="008072F8" w:rsidRDefault="00624B6D" w:rsidP="008072F8">
            <w:pPr>
              <w:autoSpaceDE w:val="0"/>
              <w:autoSpaceDN w:val="0"/>
              <w:adjustRightInd w:val="0"/>
              <w:rPr>
                <w:rFonts w:cstheme="minorHAnsi"/>
                <w:sz w:val="20"/>
                <w:szCs w:val="20"/>
              </w:rPr>
            </w:pPr>
            <w:r w:rsidRPr="008072F8">
              <w:rPr>
                <w:rFonts w:cstheme="minorHAnsi"/>
                <w:sz w:val="20"/>
                <w:szCs w:val="20"/>
              </w:rPr>
              <w:t xml:space="preserve">Several caregivers stated that patients and caregivers have different needs for information concerning prognosis. The specific informational needs of caregivers were often emphasized. For example, caregivers may want information regarding how much time to take off work and other information to plan for future care of the patient. Patients did not provide specific details concerning what type of information would be useful for them versus their caregivers to know. </w:t>
            </w:r>
          </w:p>
          <w:p w14:paraId="4B4F3D98" w14:textId="5552E82A" w:rsidR="00624B6D" w:rsidRPr="008072F8" w:rsidRDefault="00624B6D" w:rsidP="008072F8">
            <w:pPr>
              <w:autoSpaceDE w:val="0"/>
              <w:autoSpaceDN w:val="0"/>
              <w:adjustRightInd w:val="0"/>
              <w:rPr>
                <w:rFonts w:cstheme="minorHAnsi"/>
                <w:sz w:val="20"/>
                <w:szCs w:val="20"/>
              </w:rPr>
            </w:pPr>
            <w:r w:rsidRPr="008072F8">
              <w:rPr>
                <w:rFonts w:cstheme="minorHAnsi"/>
                <w:sz w:val="20"/>
                <w:szCs w:val="20"/>
              </w:rPr>
              <w:t>Some caregivers were concerned that it was unethical to discuss the patient’s prognosis without the patient present. Although many patients said they would be happy for the HP to have a separate discussion with family members regarding their condition, most said they would want to give permission first. In addition, some patients believed they could cope with prognostic information better than their family. Conversely, some patients said it was important to have the support of someone in their family with them during these discussions because of the potential distress that they may feel.</w:t>
            </w:r>
          </w:p>
          <w:p w14:paraId="33B90F02" w14:textId="053836E6"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rPr>
              <w:t>A few caregivers expressed a need to protect the patient from being given distressing news by HPs and emphasized the patient’s right not to know this information. Some patients believed it would be taking away their rights if a physician discussed information about them, including bad news, with their family but not with them. One patient said he believed it was up to the family to decide what information was given to the patient.</w:t>
            </w:r>
          </w:p>
        </w:tc>
        <w:tc>
          <w:tcPr>
            <w:tcW w:w="3685" w:type="dxa"/>
          </w:tcPr>
          <w:p w14:paraId="14B94148" w14:textId="77777777" w:rsidR="00624B6D" w:rsidRPr="008072F8" w:rsidRDefault="00624B6D" w:rsidP="008072F8">
            <w:pPr>
              <w:rPr>
                <w:rFonts w:cstheme="minorHAnsi"/>
                <w:sz w:val="20"/>
                <w:szCs w:val="20"/>
                <w:u w:val="single"/>
              </w:rPr>
            </w:pPr>
            <w:r w:rsidRPr="008072F8">
              <w:rPr>
                <w:rFonts w:cstheme="minorHAnsi"/>
                <w:sz w:val="20"/>
                <w:szCs w:val="20"/>
                <w:u w:val="single"/>
              </w:rPr>
              <w:t>1b. Role and needs family</w:t>
            </w:r>
          </w:p>
          <w:p w14:paraId="5D818EB3" w14:textId="37879E96"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rPr>
              <w:t>The current study suggests that terminally ill cancer patients and their caregivers have very different needs for information concerning prognosis and EOL issues. In other cases, although less frequently reported by participants in the current study, the patient may desire more details concerning their prognosis than the caregiver.</w:t>
            </w:r>
          </w:p>
        </w:tc>
      </w:tr>
      <w:tr w:rsidR="00624B6D" w:rsidRPr="008072F8" w14:paraId="4CA32899" w14:textId="77777777" w:rsidTr="00D128AB">
        <w:tc>
          <w:tcPr>
            <w:tcW w:w="567" w:type="dxa"/>
          </w:tcPr>
          <w:p w14:paraId="083BFBB0" w14:textId="06B7A1DB" w:rsidR="00624B6D" w:rsidRPr="008072F8" w:rsidRDefault="008B2EF8"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89/jpm.2015.0038","ISBN":"1096-6218","ISSN":"1096-6218","PMID":"26288098","abstract":"BACKGROUND A primary barrier to physician disclosure of terminal prognosis is concern that patients will lose hope. Inpatient palliative care (IPC) teams are especially posed to mediate this barrier, but little is known about patient perceptions and experience of IPC. OBJECTIVE This study aimed to elicit seriously ill patients' perspective and experience of an IPC consultation, and to explore patient attitudes toward information derived from the consultation. METHODS An exploratory, qualitative study was conducted at a large nonprofit community hospital in the Los Angeles area. An established IPC team conducted individualized consults with patients and families within 24 hours of referral. Eligible participants were English-speaking adults, aged 18 or over, who had received an IPC consultation within the previous week during their hospitalization. Purposive recruitment of patients was conducted by the IPC social worker. Interviews were conducted at bedside using a semistructured interview protocol employing open-ended questions. RESULTS Twelve seriously ill patients were interviewed. Four themes were identified from the interview transcripts: (1) holistic care approach, (2) knowledge/information gained, (3) hope and enlightenment, and (4) patient readiness. CONCLUSIONS Results suggest that disclosure of a terminal prognosis does not mean loss of patient hope. Instead, hope was redefined on a goal other than cure. Presenting patients with information and increasing their knowledge about care options and resources may facilitate patients in identifying meaningful goals that are better aligned with their prognosis.","author":[{"dropping-particle":"","family":"Coulourides Kogan","given":"Alexis","non-dropping-particle":"","parse-names":false,"suffix":""},{"dropping-particle":"","family":"Penido","given":"Marcia","non-dropping-particle":"","parse-names":false,"suffix":""},{"dropping-particle":"","family":"Enguidanos","given":"Susan","non-dropping-particle":"","parse-names":false,"suffix":""}],"container-title":"Journal of Palliative Medicine","id":"ITEM-1","issue":"12","issued":{"date-parts":[["2015","12"]]},"page":"1019-1025","title":"Does Disclosure of Terminal Prognosis Mean Losing Hope? Insights from Exploring Patient Perspectives on Their Experience of Palliative Care Consultations","type":"article-journal","volume":"18"},"uris":["http://www.mendeley.com/documents/?uuid=6724ad81-190a-46f5-b864-280e8540cf20"]}],"mendeley":{"formattedCitation":"[6]","plainTextFormattedCitation":"[6]","previouslyFormattedCitation":"(6)"},"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6]</w:t>
            </w:r>
            <w:r w:rsidRPr="008072F8">
              <w:rPr>
                <w:rFonts w:cstheme="minorHAnsi"/>
                <w:sz w:val="20"/>
                <w:szCs w:val="20"/>
              </w:rPr>
              <w:fldChar w:fldCharType="end"/>
            </w:r>
          </w:p>
        </w:tc>
        <w:bookmarkEnd w:id="1"/>
        <w:tc>
          <w:tcPr>
            <w:tcW w:w="1277" w:type="dxa"/>
          </w:tcPr>
          <w:p w14:paraId="34A4808E" w14:textId="3E34BCCE" w:rsidR="00624B6D" w:rsidRPr="008072F8" w:rsidRDefault="00624B6D" w:rsidP="008072F8">
            <w:pPr>
              <w:rPr>
                <w:rFonts w:cstheme="minorHAnsi"/>
                <w:sz w:val="20"/>
                <w:szCs w:val="20"/>
              </w:rPr>
            </w:pPr>
            <w:proofErr w:type="spellStart"/>
            <w:r w:rsidRPr="008072F8">
              <w:rPr>
                <w:rFonts w:cstheme="minorHAnsi"/>
                <w:sz w:val="20"/>
                <w:szCs w:val="20"/>
              </w:rPr>
              <w:t>Coulourides</w:t>
            </w:r>
            <w:proofErr w:type="spellEnd"/>
            <w:r w:rsidRPr="008072F8">
              <w:rPr>
                <w:rFonts w:cstheme="minorHAnsi"/>
                <w:sz w:val="20"/>
                <w:szCs w:val="20"/>
              </w:rPr>
              <w:t xml:space="preserve"> Kogan 2015</w:t>
            </w:r>
          </w:p>
        </w:tc>
        <w:tc>
          <w:tcPr>
            <w:tcW w:w="9214" w:type="dxa"/>
          </w:tcPr>
          <w:p w14:paraId="5CCF7DA4" w14:textId="29E5491C" w:rsidR="00624B6D" w:rsidRPr="008072F8" w:rsidRDefault="00624B6D" w:rsidP="008072F8">
            <w:pPr>
              <w:rPr>
                <w:rFonts w:cstheme="minorHAnsi"/>
                <w:sz w:val="20"/>
                <w:szCs w:val="20"/>
                <w:u w:val="single"/>
              </w:rPr>
            </w:pPr>
            <w:r w:rsidRPr="008072F8">
              <w:rPr>
                <w:rFonts w:cstheme="minorHAnsi"/>
                <w:sz w:val="20"/>
                <w:szCs w:val="20"/>
                <w:u w:val="single"/>
              </w:rPr>
              <w:t>1. Patient needs</w:t>
            </w:r>
          </w:p>
          <w:p w14:paraId="4E202F22" w14:textId="5EC77D81" w:rsidR="00624B6D" w:rsidRPr="008072F8" w:rsidRDefault="00624B6D" w:rsidP="008072F8">
            <w:pPr>
              <w:rPr>
                <w:rFonts w:cstheme="minorHAnsi"/>
                <w:sz w:val="20"/>
                <w:szCs w:val="20"/>
              </w:rPr>
            </w:pPr>
            <w:r w:rsidRPr="008072F8">
              <w:rPr>
                <w:rFonts w:cstheme="minorHAnsi"/>
                <w:i/>
                <w:sz w:val="20"/>
                <w:szCs w:val="20"/>
              </w:rPr>
              <w:t>Holistic care approach</w:t>
            </w:r>
            <w:r w:rsidR="002C2C48" w:rsidRPr="008072F8">
              <w:rPr>
                <w:rFonts w:cstheme="minorHAnsi"/>
                <w:i/>
                <w:sz w:val="20"/>
                <w:szCs w:val="20"/>
              </w:rPr>
              <w:t xml:space="preserve">: </w:t>
            </w:r>
            <w:r w:rsidRPr="008072F8">
              <w:rPr>
                <w:rFonts w:cstheme="minorHAnsi"/>
                <w:sz w:val="20"/>
                <w:szCs w:val="20"/>
              </w:rPr>
              <w:t>The holistic structure of the IPC consults and subsequent related care options was well received by participants. Patients perceived the ability of palliative care to meet the multifaceted physical, emotional, and spiritual health needs of participants as a positive benefit of the holistic care approach.</w:t>
            </w:r>
          </w:p>
          <w:p w14:paraId="7C4848B0" w14:textId="739CED5B" w:rsidR="00624B6D" w:rsidRPr="008072F8" w:rsidRDefault="00624B6D" w:rsidP="008072F8">
            <w:pPr>
              <w:rPr>
                <w:rFonts w:cstheme="minorHAnsi"/>
                <w:sz w:val="20"/>
                <w:szCs w:val="20"/>
              </w:rPr>
            </w:pPr>
            <w:r w:rsidRPr="008072F8">
              <w:rPr>
                <w:rFonts w:cstheme="minorHAnsi"/>
                <w:i/>
                <w:sz w:val="20"/>
                <w:szCs w:val="20"/>
              </w:rPr>
              <w:t>Knowledge/information gained</w:t>
            </w:r>
            <w:r w:rsidR="002C2C48" w:rsidRPr="008072F8">
              <w:rPr>
                <w:rFonts w:cstheme="minorHAnsi"/>
                <w:i/>
                <w:sz w:val="20"/>
                <w:szCs w:val="20"/>
              </w:rPr>
              <w:t xml:space="preserve">: </w:t>
            </w:r>
            <w:r w:rsidRPr="008072F8">
              <w:rPr>
                <w:rFonts w:cstheme="minorHAnsi"/>
                <w:sz w:val="20"/>
                <w:szCs w:val="20"/>
              </w:rPr>
              <w:t>Hearing the information that was presented in the IPC consults and the subsequent knowledge gained from the discussion) motivated some participants to engage in productive and meaningful decision making around their health status, care, and wishes.</w:t>
            </w:r>
          </w:p>
          <w:p w14:paraId="29B9EB52" w14:textId="2064B8FE" w:rsidR="00624B6D" w:rsidRPr="008072F8" w:rsidRDefault="00624B6D" w:rsidP="008072F8">
            <w:pPr>
              <w:rPr>
                <w:rFonts w:cstheme="minorHAnsi"/>
                <w:sz w:val="20"/>
                <w:szCs w:val="20"/>
              </w:rPr>
            </w:pPr>
            <w:r w:rsidRPr="008072F8">
              <w:rPr>
                <w:rFonts w:cstheme="minorHAnsi"/>
                <w:i/>
                <w:sz w:val="20"/>
                <w:szCs w:val="20"/>
              </w:rPr>
              <w:t>Hope and enlightenment</w:t>
            </w:r>
            <w:r w:rsidR="002C2C48" w:rsidRPr="008072F8">
              <w:rPr>
                <w:rFonts w:cstheme="minorHAnsi"/>
                <w:i/>
                <w:sz w:val="20"/>
                <w:szCs w:val="20"/>
              </w:rPr>
              <w:t xml:space="preserve">: </w:t>
            </w:r>
            <w:r w:rsidRPr="008072F8">
              <w:rPr>
                <w:rFonts w:cstheme="minorHAnsi"/>
                <w:sz w:val="20"/>
                <w:szCs w:val="20"/>
              </w:rPr>
              <w:t>Patient hope or positive expectations were influenced by the information/knowledge and holistic care received during the IPC consults. Additionally, information received from the IPC consult enabled participants to reframe hope from hope of a cure to hope for pain relief and care consistent with their personal goals such as returning home, controlling pain, and spending time with their family members.</w:t>
            </w:r>
          </w:p>
        </w:tc>
        <w:tc>
          <w:tcPr>
            <w:tcW w:w="3685" w:type="dxa"/>
          </w:tcPr>
          <w:p w14:paraId="268284F2" w14:textId="3D5337B3" w:rsidR="00624B6D" w:rsidRPr="008072F8" w:rsidRDefault="00624B6D" w:rsidP="008072F8">
            <w:pPr>
              <w:rPr>
                <w:rFonts w:cstheme="minorHAnsi"/>
                <w:sz w:val="20"/>
                <w:szCs w:val="20"/>
                <w:u w:val="single"/>
              </w:rPr>
            </w:pPr>
            <w:r w:rsidRPr="008072F8">
              <w:rPr>
                <w:rFonts w:cstheme="minorHAnsi"/>
                <w:sz w:val="20"/>
                <w:szCs w:val="20"/>
                <w:u w:val="single"/>
              </w:rPr>
              <w:t>1. Patient needs</w:t>
            </w:r>
          </w:p>
          <w:p w14:paraId="59ED0CA2" w14:textId="3C8C998E" w:rsidR="00624B6D" w:rsidRPr="008072F8" w:rsidRDefault="00624B6D" w:rsidP="008072F8">
            <w:pPr>
              <w:rPr>
                <w:rFonts w:cstheme="minorHAnsi"/>
                <w:i/>
                <w:sz w:val="20"/>
                <w:szCs w:val="20"/>
              </w:rPr>
            </w:pPr>
            <w:r w:rsidRPr="008072F8">
              <w:rPr>
                <w:rFonts w:cstheme="minorHAnsi"/>
                <w:i/>
                <w:sz w:val="20"/>
                <w:szCs w:val="20"/>
              </w:rPr>
              <w:t>Impact of holistic care on hope</w:t>
            </w:r>
          </w:p>
          <w:p w14:paraId="0AADE7D2" w14:textId="48AEC7E1" w:rsidR="00624B6D" w:rsidRPr="008072F8" w:rsidRDefault="00624B6D" w:rsidP="008072F8">
            <w:pPr>
              <w:rPr>
                <w:rFonts w:cstheme="minorHAnsi"/>
                <w:sz w:val="20"/>
                <w:szCs w:val="20"/>
              </w:rPr>
            </w:pPr>
            <w:r w:rsidRPr="008072F8">
              <w:rPr>
                <w:rFonts w:cstheme="minorHAnsi"/>
                <w:sz w:val="20"/>
                <w:szCs w:val="20"/>
              </w:rPr>
              <w:t xml:space="preserve">Two interconnected themes were very closely related to </w:t>
            </w:r>
            <w:r w:rsidRPr="008072F8">
              <w:rPr>
                <w:rFonts w:cstheme="minorHAnsi"/>
                <w:i/>
                <w:sz w:val="20"/>
                <w:szCs w:val="20"/>
              </w:rPr>
              <w:t>hope</w:t>
            </w:r>
            <w:r w:rsidRPr="008072F8">
              <w:rPr>
                <w:rFonts w:cstheme="minorHAnsi"/>
                <w:sz w:val="20"/>
                <w:szCs w:val="20"/>
              </w:rPr>
              <w:t xml:space="preserve">: holistic care and knowledge/information gained. </w:t>
            </w:r>
            <w:r w:rsidR="002C2C48" w:rsidRPr="008072F8">
              <w:rPr>
                <w:rFonts w:cstheme="minorHAnsi"/>
                <w:sz w:val="20"/>
                <w:szCs w:val="20"/>
              </w:rPr>
              <w:t>P</w:t>
            </w:r>
            <w:r w:rsidRPr="008072F8">
              <w:rPr>
                <w:rFonts w:cstheme="minorHAnsi"/>
                <w:sz w:val="20"/>
                <w:szCs w:val="20"/>
              </w:rPr>
              <w:t>atients described how hearing information on</w:t>
            </w:r>
            <w:r w:rsidR="002C2C48" w:rsidRPr="008072F8">
              <w:rPr>
                <w:rFonts w:cstheme="minorHAnsi"/>
                <w:sz w:val="20"/>
                <w:szCs w:val="20"/>
              </w:rPr>
              <w:t xml:space="preserve"> the availability of services, hospital</w:t>
            </w:r>
            <w:r w:rsidRPr="008072F8">
              <w:rPr>
                <w:rFonts w:cstheme="minorHAnsi"/>
                <w:sz w:val="20"/>
                <w:szCs w:val="20"/>
              </w:rPr>
              <w:t xml:space="preserve"> resources, and information </w:t>
            </w:r>
            <w:r w:rsidR="002C2C48" w:rsidRPr="008072F8">
              <w:rPr>
                <w:rFonts w:cstheme="minorHAnsi"/>
                <w:sz w:val="20"/>
                <w:szCs w:val="20"/>
              </w:rPr>
              <w:t>on</w:t>
            </w:r>
            <w:r w:rsidRPr="008072F8">
              <w:rPr>
                <w:rFonts w:cstheme="minorHAnsi"/>
                <w:sz w:val="20"/>
                <w:szCs w:val="20"/>
              </w:rPr>
              <w:t xml:space="preserve"> holistic nature of palliative care—such as the possibility of symptom control, psychological and spiritual care—made me feel good, enlightened, and motivated.</w:t>
            </w:r>
          </w:p>
        </w:tc>
      </w:tr>
      <w:tr w:rsidR="00624B6D" w:rsidRPr="008072F8" w14:paraId="7DDCC47D" w14:textId="77777777" w:rsidTr="00D128AB">
        <w:tc>
          <w:tcPr>
            <w:tcW w:w="567" w:type="dxa"/>
          </w:tcPr>
          <w:p w14:paraId="49794ED3" w14:textId="2A03C167" w:rsidR="00624B6D" w:rsidRPr="008072F8" w:rsidRDefault="008B2EF8"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89/jpm.2007.0209","ISSN":"1096-6218","abstract":"ABSTRACT Background: Physicians often report that they are reluctant to discuss prognosis for life-threatening illnesses with patients and family out of concern for destroying their hope, yet there is little empirical research describing how patients and family incorporate their needs for hope with desires for prognostic information. Objective: We conducted a qualitative study to examine the perspectives of patients, family, physicians, and nurses on the simultaneous need for supporting hope and discussing prognosis. Methods: We conducted in-depth longitudinal qualitative interviews with patients with either advanced cancer or severe chronic obstructive pulmonary disease (COPD), along with their family, physicians, and nurses. We used principles of grounded theory to analyze the transcripts and evaluated a conceptual model with four diagrams depicting different types of approaches to hope and prognostic information. Results: We interviewed 55 patients, 36 family members, 31 physicians, and 25 nurses representing 220 hours of interviews. Asking patients directly 'how much information' they wanted was, by itself, not useful for identifying information needs, but in-depth questioning identified variability in patients' and family members' desires for explicit prognostic information. All but 2 patients endorsed at least one of the diagrams concerning the interaction of hope and prognostic information and some patients described moving from one diagram to another over the course of their illness. Respondents also described two different approaches to communication about prognosis based on the diagram selected: two of the four diagrams suggested a direct approach and the other two suggested a cautious, indirect approach. Conclusions: This study found important variability in the ways different patients with life-limiting illnesses approach the interaction of wanting support for hope and prognostic information from their clinicians. The four-diagram approach may help clinicians understand individual patients and families, but further research is needed to determine the utility of these diagrams for improving communication about end-of-life care.","author":[{"dropping-particle":"","family":"Curtis","given":"J. Randall","non-dropping-particle":"","parse-names":false,"suffix":""},{"dropping-particle":"","family":"Engelberg","given":"Ruth","non-dropping-particle":"","parse-names":false,"suffix":""},{"dropping-particle":"","family":"Young","given":"Jessica P.","non-dropping-particle":"","parse-names":false,"suffix":""},{"dropping-particle":"","family":"Vig","given":"Lisa K.","non-dropping-particle":"","parse-names":false,"suffix":""},{"dropping-particle":"","family":"Reinke","given":"Lynn F.","non-dropping-particle":"","parse-names":false,"suffix":""},{"dropping-particle":"","family":"Wenrich","given":"Marjorie D.","non-dropping-particle":"","parse-names":false,"suffix":""},{"dropping-particle":"","family":"McGrath","given":"Barbara","non-dropping-particle":"","parse-names":false,"suffix":""},{"dropping-particle":"","family":"McCown","given":"Ellen","non-dropping-particle":"","parse-names":false,"suffix":""},{"dropping-particle":"","family":"Back","given":"Anthony L.","non-dropping-particle":"","parse-names":false,"suffix":""}],"container-title":"Journal of Palliative Medicine","id":"ITEM-1","issue":"4","issued":{"date-parts":[["2008","5"]]},"page":"610-620","title":"An Approach to Understanding the Interaction of Hope and Desire for Explicit Prognostic Information among Individuals with Severe Chronic Obstructive Pulmonary Disease or Advanced Cancer","type":"article-journal","volume":"11"},"uris":["http://www.mendeley.com/documents/?uuid=2beaaede-1f07-40d8-967a-635dd53a94e2"]}],"mendeley":{"formattedCitation":"[7]","plainTextFormattedCitation":"[7]","previouslyFormattedCitation":"(7)"},"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7]</w:t>
            </w:r>
            <w:r w:rsidRPr="008072F8">
              <w:rPr>
                <w:rFonts w:cstheme="minorHAnsi"/>
                <w:sz w:val="20"/>
                <w:szCs w:val="20"/>
              </w:rPr>
              <w:fldChar w:fldCharType="end"/>
            </w:r>
          </w:p>
        </w:tc>
        <w:tc>
          <w:tcPr>
            <w:tcW w:w="1277" w:type="dxa"/>
          </w:tcPr>
          <w:p w14:paraId="2A595019" w14:textId="0033420B" w:rsidR="00624B6D" w:rsidRPr="008072F8" w:rsidRDefault="00624B6D" w:rsidP="008072F8">
            <w:pPr>
              <w:rPr>
                <w:rFonts w:cstheme="minorHAnsi"/>
                <w:sz w:val="20"/>
                <w:szCs w:val="20"/>
              </w:rPr>
            </w:pPr>
            <w:r w:rsidRPr="008072F8">
              <w:rPr>
                <w:rFonts w:cstheme="minorHAnsi"/>
                <w:sz w:val="20"/>
                <w:szCs w:val="20"/>
              </w:rPr>
              <w:t>Curtis 2008</w:t>
            </w:r>
          </w:p>
        </w:tc>
        <w:tc>
          <w:tcPr>
            <w:tcW w:w="9214" w:type="dxa"/>
          </w:tcPr>
          <w:p w14:paraId="4D4399FB" w14:textId="4124F744" w:rsidR="00624B6D" w:rsidRPr="008072F8" w:rsidRDefault="00624B6D" w:rsidP="008072F8">
            <w:pPr>
              <w:rPr>
                <w:rFonts w:cstheme="minorHAnsi"/>
                <w:sz w:val="20"/>
                <w:szCs w:val="20"/>
                <w:u w:val="single"/>
              </w:rPr>
            </w:pPr>
            <w:r w:rsidRPr="008072F8">
              <w:rPr>
                <w:rFonts w:cstheme="minorHAnsi"/>
                <w:sz w:val="20"/>
                <w:szCs w:val="20"/>
                <w:u w:val="single"/>
              </w:rPr>
              <w:t>1a. Information needs</w:t>
            </w:r>
          </w:p>
          <w:p w14:paraId="2C406CB1" w14:textId="682AA2BC" w:rsidR="00624B6D" w:rsidRPr="008072F8" w:rsidRDefault="00624B6D" w:rsidP="008072F8">
            <w:pPr>
              <w:rPr>
                <w:rFonts w:cstheme="minorHAnsi"/>
                <w:sz w:val="20"/>
                <w:szCs w:val="20"/>
              </w:rPr>
            </w:pPr>
            <w:r w:rsidRPr="008072F8">
              <w:rPr>
                <w:rFonts w:cstheme="minorHAnsi"/>
                <w:i/>
                <w:sz w:val="20"/>
                <w:szCs w:val="20"/>
              </w:rPr>
              <w:t>Determining “how much information?”</w:t>
            </w:r>
            <w:r w:rsidR="002C2C48" w:rsidRPr="008072F8">
              <w:rPr>
                <w:rFonts w:cstheme="minorHAnsi"/>
                <w:i/>
                <w:sz w:val="20"/>
                <w:szCs w:val="20"/>
              </w:rPr>
              <w:t xml:space="preserve">: </w:t>
            </w:r>
            <w:r w:rsidRPr="008072F8">
              <w:rPr>
                <w:rFonts w:cstheme="minorHAnsi"/>
                <w:sz w:val="20"/>
                <w:szCs w:val="20"/>
              </w:rPr>
              <w:t>Patients and families were directly asked how much information they wanted. In response</w:t>
            </w:r>
            <w:r w:rsidR="002C2C48" w:rsidRPr="008072F8">
              <w:rPr>
                <w:rFonts w:cstheme="minorHAnsi"/>
                <w:sz w:val="20"/>
                <w:szCs w:val="20"/>
              </w:rPr>
              <w:t xml:space="preserve">, they said </w:t>
            </w:r>
            <w:r w:rsidRPr="008072F8">
              <w:rPr>
                <w:rFonts w:cstheme="minorHAnsi"/>
                <w:sz w:val="20"/>
                <w:szCs w:val="20"/>
              </w:rPr>
              <w:t>“all the information.” However, in further questioning, a substantial minority of participants made it clear that they did not want explicit infor</w:t>
            </w:r>
            <w:r w:rsidR="002C2C48" w:rsidRPr="008072F8">
              <w:rPr>
                <w:rFonts w:cstheme="minorHAnsi"/>
                <w:sz w:val="20"/>
                <w:szCs w:val="20"/>
              </w:rPr>
              <w:t xml:space="preserve">mation about prognosis such as </w:t>
            </w:r>
            <w:r w:rsidRPr="008072F8">
              <w:rPr>
                <w:rFonts w:cstheme="minorHAnsi"/>
                <w:sz w:val="20"/>
                <w:szCs w:val="20"/>
              </w:rPr>
              <w:t xml:space="preserve">median survival, estimated life expectancy, or “worst case scenario” and felt that this information could harm them. </w:t>
            </w:r>
            <w:r w:rsidRPr="008072F8">
              <w:rPr>
                <w:rFonts w:cstheme="minorHAnsi"/>
                <w:sz w:val="20"/>
                <w:szCs w:val="20"/>
              </w:rPr>
              <w:lastRenderedPageBreak/>
              <w:t>Throughout the interviews, we found that simply asking patients how much information they want, without exploring their emotions and concerns, did not adequately elicit informational needs.</w:t>
            </w:r>
          </w:p>
          <w:p w14:paraId="16FD3E38" w14:textId="42C05932" w:rsidR="00624B6D" w:rsidRPr="008072F8" w:rsidRDefault="00624B6D" w:rsidP="008072F8">
            <w:pPr>
              <w:rPr>
                <w:rFonts w:cstheme="minorHAnsi"/>
                <w:sz w:val="20"/>
                <w:szCs w:val="20"/>
              </w:rPr>
            </w:pPr>
            <w:r w:rsidRPr="008072F8">
              <w:rPr>
                <w:rFonts w:cstheme="minorHAnsi"/>
                <w:i/>
                <w:sz w:val="20"/>
                <w:szCs w:val="20"/>
              </w:rPr>
              <w:t>Direct versus indirect approach</w:t>
            </w:r>
            <w:r w:rsidR="002C2C48" w:rsidRPr="008072F8">
              <w:rPr>
                <w:rFonts w:cstheme="minorHAnsi"/>
                <w:i/>
                <w:sz w:val="20"/>
                <w:szCs w:val="20"/>
              </w:rPr>
              <w:t xml:space="preserve">: </w:t>
            </w:r>
            <w:r w:rsidRPr="008072F8">
              <w:rPr>
                <w:rFonts w:cstheme="minorHAnsi"/>
                <w:sz w:val="20"/>
                <w:szCs w:val="20"/>
              </w:rPr>
              <w:t>Some patients favored a more indirect approach: prognostic information was viewed as a threat to hope and they suggested that a more cautious approach to providing prognostic information might be most helpful. Whereas other patients preferred more direct approaches to prognostic information; they did not report that receiving prognostic information compromised their hopes and they suggested that a more direct and straightforward approach to prognosis would be most helpful. They expressed the need for physicians to communicate fully and explicitly what could happen in the future.</w:t>
            </w:r>
          </w:p>
          <w:p w14:paraId="0C489FC5" w14:textId="77777777" w:rsidR="00624B6D" w:rsidRPr="008072F8" w:rsidRDefault="00624B6D" w:rsidP="008072F8">
            <w:pPr>
              <w:rPr>
                <w:rFonts w:cstheme="minorHAnsi"/>
                <w:sz w:val="20"/>
                <w:szCs w:val="20"/>
              </w:rPr>
            </w:pPr>
          </w:p>
          <w:p w14:paraId="59260F99" w14:textId="209A895F" w:rsidR="00624B6D" w:rsidRPr="008072F8" w:rsidRDefault="00624B6D" w:rsidP="008072F8">
            <w:pPr>
              <w:rPr>
                <w:rFonts w:cstheme="minorHAnsi"/>
                <w:sz w:val="20"/>
                <w:szCs w:val="20"/>
                <w:u w:val="single"/>
              </w:rPr>
            </w:pPr>
            <w:r w:rsidRPr="008072F8">
              <w:rPr>
                <w:rFonts w:cstheme="minorHAnsi"/>
                <w:sz w:val="20"/>
                <w:szCs w:val="20"/>
                <w:u w:val="single"/>
              </w:rPr>
              <w:t>1b: Role and needs family</w:t>
            </w:r>
          </w:p>
          <w:p w14:paraId="53CE64FC" w14:textId="5C1DF200" w:rsidR="00624B6D" w:rsidRPr="008072F8" w:rsidRDefault="00624B6D" w:rsidP="008072F8">
            <w:pPr>
              <w:rPr>
                <w:rFonts w:cstheme="minorHAnsi"/>
                <w:sz w:val="20"/>
                <w:szCs w:val="20"/>
              </w:rPr>
            </w:pPr>
            <w:r w:rsidRPr="008072F8">
              <w:rPr>
                <w:rFonts w:cstheme="minorHAnsi"/>
                <w:sz w:val="20"/>
                <w:szCs w:val="20"/>
              </w:rPr>
              <w:t xml:space="preserve">Some patients differed from their family members in their desire for prognostic information, </w:t>
            </w:r>
            <w:proofErr w:type="spellStart"/>
            <w:r w:rsidRPr="008072F8">
              <w:rPr>
                <w:rFonts w:cstheme="minorHAnsi"/>
                <w:sz w:val="20"/>
                <w:szCs w:val="20"/>
              </w:rPr>
              <w:t>f.e</w:t>
            </w:r>
            <w:proofErr w:type="spellEnd"/>
            <w:r w:rsidRPr="008072F8">
              <w:rPr>
                <w:rFonts w:cstheme="minorHAnsi"/>
                <w:sz w:val="20"/>
                <w:szCs w:val="20"/>
              </w:rPr>
              <w:t>. with the patient not wanting to know but the partner wanting to know to help prepare the children. Participants who endorsed an indirect approach suggested that physicians should discuss prognosis with the family in situations where they cannot discuss prognosis with the patient. A family member underscored the importance of providing family with information about prognosis, because even if the patient would rather not know, they needed it.</w:t>
            </w:r>
          </w:p>
        </w:tc>
        <w:tc>
          <w:tcPr>
            <w:tcW w:w="3685" w:type="dxa"/>
          </w:tcPr>
          <w:p w14:paraId="35EB0616" w14:textId="77777777" w:rsidR="00624B6D" w:rsidRPr="008072F8" w:rsidRDefault="00624B6D" w:rsidP="008072F8">
            <w:pPr>
              <w:rPr>
                <w:rFonts w:cstheme="minorHAnsi"/>
                <w:sz w:val="20"/>
                <w:szCs w:val="20"/>
                <w:u w:val="single"/>
              </w:rPr>
            </w:pPr>
            <w:r w:rsidRPr="008072F8">
              <w:rPr>
                <w:rFonts w:cstheme="minorHAnsi"/>
                <w:sz w:val="20"/>
                <w:szCs w:val="20"/>
                <w:u w:val="single"/>
              </w:rPr>
              <w:lastRenderedPageBreak/>
              <w:t>1a. Information needs</w:t>
            </w:r>
          </w:p>
          <w:p w14:paraId="3450E840" w14:textId="77777777" w:rsidR="00624B6D" w:rsidRPr="008072F8" w:rsidRDefault="00624B6D" w:rsidP="008072F8">
            <w:pPr>
              <w:rPr>
                <w:rFonts w:cstheme="minorHAnsi"/>
                <w:sz w:val="20"/>
                <w:szCs w:val="20"/>
              </w:rPr>
            </w:pPr>
            <w:r w:rsidRPr="008072F8">
              <w:rPr>
                <w:rFonts w:cstheme="minorHAnsi"/>
                <w:sz w:val="20"/>
                <w:szCs w:val="20"/>
              </w:rPr>
              <w:t>The question “how much information” did not provide patients and families with enough of an opportunity to explain their concerns about receiving explicit prognostic information.</w:t>
            </w:r>
          </w:p>
          <w:p w14:paraId="35D8C068" w14:textId="0EF03A07" w:rsidR="00624B6D" w:rsidRPr="008072F8" w:rsidRDefault="00624B6D" w:rsidP="008072F8">
            <w:pPr>
              <w:rPr>
                <w:rFonts w:cstheme="minorHAnsi"/>
                <w:sz w:val="20"/>
                <w:szCs w:val="20"/>
              </w:rPr>
            </w:pPr>
            <w:r w:rsidRPr="008072F8">
              <w:rPr>
                <w:rFonts w:cstheme="minorHAnsi"/>
                <w:sz w:val="20"/>
                <w:szCs w:val="20"/>
              </w:rPr>
              <w:lastRenderedPageBreak/>
              <w:t>This study suggests that there is important variability in the way that patients with life-limiting diseases, particularly COPD and cancer, approach the interaction of wanting support for hope and wanting explicit prognostic information from their clinicians.</w:t>
            </w:r>
            <w:r w:rsidR="002C2C48" w:rsidRPr="008072F8">
              <w:rPr>
                <w:rFonts w:cstheme="minorHAnsi"/>
                <w:sz w:val="20"/>
                <w:szCs w:val="20"/>
              </w:rPr>
              <w:t xml:space="preserve"> S</w:t>
            </w:r>
            <w:r w:rsidRPr="008072F8">
              <w:rPr>
                <w:rFonts w:cstheme="minorHAnsi"/>
                <w:sz w:val="20"/>
                <w:szCs w:val="20"/>
              </w:rPr>
              <w:t>imply asking patients and family how much information they want seems to be an unrevealing approach to understanding individuals’ needs.</w:t>
            </w:r>
          </w:p>
          <w:p w14:paraId="7F3C0DC5" w14:textId="77777777" w:rsidR="00624B6D" w:rsidRPr="008072F8" w:rsidRDefault="00624B6D" w:rsidP="008072F8">
            <w:pPr>
              <w:rPr>
                <w:rFonts w:cstheme="minorHAnsi"/>
                <w:sz w:val="20"/>
                <w:szCs w:val="20"/>
                <w:u w:val="single"/>
              </w:rPr>
            </w:pPr>
          </w:p>
          <w:p w14:paraId="4FA631FE" w14:textId="77777777" w:rsidR="00624B6D" w:rsidRPr="008072F8" w:rsidRDefault="00624B6D" w:rsidP="008072F8">
            <w:pPr>
              <w:rPr>
                <w:rFonts w:cstheme="minorHAnsi"/>
                <w:sz w:val="20"/>
                <w:szCs w:val="20"/>
                <w:u w:val="single"/>
              </w:rPr>
            </w:pPr>
            <w:r w:rsidRPr="008072F8">
              <w:rPr>
                <w:rFonts w:cstheme="minorHAnsi"/>
                <w:sz w:val="20"/>
                <w:szCs w:val="20"/>
                <w:u w:val="single"/>
              </w:rPr>
              <w:t>1b: Role and needs family</w:t>
            </w:r>
          </w:p>
          <w:p w14:paraId="6A8B522F" w14:textId="2D6F04E3" w:rsidR="00624B6D" w:rsidRPr="008072F8" w:rsidRDefault="00624B6D" w:rsidP="008072F8">
            <w:pPr>
              <w:rPr>
                <w:rFonts w:cstheme="minorHAnsi"/>
                <w:sz w:val="20"/>
                <w:szCs w:val="20"/>
              </w:rPr>
            </w:pPr>
            <w:r w:rsidRPr="008072F8">
              <w:rPr>
                <w:rFonts w:cstheme="minorHAnsi"/>
                <w:sz w:val="20"/>
                <w:szCs w:val="20"/>
              </w:rPr>
              <w:t>Patients and families differ in their needs and desires for hope and explicit prognostic information.</w:t>
            </w:r>
          </w:p>
        </w:tc>
      </w:tr>
      <w:tr w:rsidR="00624B6D" w:rsidRPr="008072F8" w14:paraId="5CE83902" w14:textId="77777777" w:rsidTr="00D128AB">
        <w:tc>
          <w:tcPr>
            <w:tcW w:w="567" w:type="dxa"/>
          </w:tcPr>
          <w:p w14:paraId="07F0D50C" w14:textId="6623447A" w:rsidR="00624B6D" w:rsidRPr="008072F8" w:rsidRDefault="008B2EF8" w:rsidP="008072F8">
            <w:pPr>
              <w:tabs>
                <w:tab w:val="left" w:pos="720"/>
              </w:tabs>
              <w:rPr>
                <w:rFonts w:cstheme="minorHAnsi"/>
                <w:sz w:val="20"/>
                <w:szCs w:val="20"/>
              </w:rPr>
            </w:pPr>
            <w:r w:rsidRPr="008072F8">
              <w:rPr>
                <w:rFonts w:cstheme="minorHAnsi"/>
                <w:sz w:val="20"/>
                <w:szCs w:val="20"/>
              </w:rPr>
              <w:lastRenderedPageBreak/>
              <w:fldChar w:fldCharType="begin" w:fldLock="1"/>
            </w:r>
            <w:r w:rsidR="00BE510E" w:rsidRPr="008072F8">
              <w:rPr>
                <w:rFonts w:cstheme="minorHAnsi"/>
                <w:sz w:val="20"/>
                <w:szCs w:val="20"/>
              </w:rPr>
              <w:instrText>ADDIN CSL_CITATION {"citationItems":[{"id":"ITEM-1","itemData":{"DOI":"10.1186/1472-684X-9-19","ISBN":"1472-684X","ISSN":"1472-684X","PMID":"20831777","abstract":"BACKGROUND: Palliative cancer care aims to improve quality of life and ultimately quality of dying, while prolonging life is not an objective anymore when death nears. The question is, however, whether these perspectives on palliative care are congruent with the perspectives of immigrant families with a Turkish or Moroccan background. METHODS: A qualitative design was used as we were looking for the personal views of 'very ill' cancer patients with a Turkish or Moroccan background, their family members and their Dutch care providers. We interviewed 83 people, involved in 33 cases to obtain information about their views, values and norms on 'good care'. RESULTS: The main concerns about 'good care' expressed by Turkish and Moroccan families were: maximum treatment and curative care until the end of their lives, never having hope taken away, devoted care by their families, avoiding shameful situations, dying with a clear mind and being buried in their own country. Their views conflict, to some extent, with the dominant principles in palliative care, for example, the emphasis on quality of life and advanced care planning, which includes discussing diagnosis and prognosis with the patient. CONCLUSIONS: Patients and their families with a Turkish or Moroccan background often have different ideas about 'good care' than their Dutch care providers. As many of them are aiming at cure until the end of life, they find 'good palliative care' a contradiction in terms.","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BMC Palliative Care","id":"ITEM-1","issue":"1","issued":{"date-parts":[["2010","12","10"]]},"page":"19","title":"'Palliative care': a contradiction in terms? A qualitative study of cancer patients with a Turkish or Moroccan background, their relatives and care providers","type":"article-journal","volume":"9"},"uris":["http://www.mendeley.com/documents/?uuid=9feab50a-147a-4858-b92e-02150d466fca"]}],"mendeley":{"formattedCitation":"[8]","plainTextFormattedCitation":"[8]","previouslyFormattedCitation":"(8)"},"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8]</w:t>
            </w:r>
            <w:r w:rsidRPr="008072F8">
              <w:rPr>
                <w:rFonts w:cstheme="minorHAnsi"/>
                <w:sz w:val="20"/>
                <w:szCs w:val="20"/>
              </w:rPr>
              <w:fldChar w:fldCharType="end"/>
            </w:r>
          </w:p>
        </w:tc>
        <w:tc>
          <w:tcPr>
            <w:tcW w:w="1277" w:type="dxa"/>
          </w:tcPr>
          <w:p w14:paraId="0EAFD0F1" w14:textId="4DD1E2A6" w:rsidR="00624B6D" w:rsidRPr="008072F8" w:rsidRDefault="00624B6D" w:rsidP="008072F8">
            <w:pPr>
              <w:tabs>
                <w:tab w:val="left" w:pos="720"/>
              </w:tabs>
              <w:rPr>
                <w:rFonts w:cstheme="minorHAnsi"/>
                <w:sz w:val="20"/>
                <w:szCs w:val="20"/>
              </w:rPr>
            </w:pPr>
            <w:r w:rsidRPr="008072F8">
              <w:rPr>
                <w:rFonts w:cstheme="minorHAnsi"/>
                <w:sz w:val="20"/>
                <w:szCs w:val="20"/>
                <w:lang w:val="nl-NL"/>
              </w:rPr>
              <w:t>De Graaff 2010</w:t>
            </w:r>
          </w:p>
        </w:tc>
        <w:tc>
          <w:tcPr>
            <w:tcW w:w="9214" w:type="dxa"/>
          </w:tcPr>
          <w:p w14:paraId="4B89C336" w14:textId="209AB71A"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u w:val="single"/>
              </w:rPr>
              <w:t>1c. Non-</w:t>
            </w:r>
            <w:r w:rsidR="00CD3F94" w:rsidRPr="008072F8">
              <w:rPr>
                <w:rFonts w:cstheme="minorHAnsi"/>
                <w:sz w:val="20"/>
                <w:szCs w:val="20"/>
                <w:u w:val="single"/>
              </w:rPr>
              <w:t>Western</w:t>
            </w:r>
            <w:r w:rsidRPr="008072F8">
              <w:rPr>
                <w:rFonts w:cstheme="minorHAnsi"/>
                <w:sz w:val="20"/>
                <w:szCs w:val="20"/>
                <w:u w:val="single"/>
              </w:rPr>
              <w:t xml:space="preserve"> patients</w:t>
            </w:r>
          </w:p>
          <w:p w14:paraId="2314C9F0" w14:textId="77777777" w:rsidR="00624B6D" w:rsidRPr="008072F8" w:rsidRDefault="00624B6D" w:rsidP="008072F8">
            <w:pPr>
              <w:autoSpaceDE w:val="0"/>
              <w:autoSpaceDN w:val="0"/>
              <w:adjustRightInd w:val="0"/>
              <w:rPr>
                <w:rFonts w:cstheme="minorHAnsi"/>
                <w:b/>
                <w:sz w:val="20"/>
                <w:szCs w:val="20"/>
              </w:rPr>
            </w:pPr>
            <w:r w:rsidRPr="008072F8">
              <w:rPr>
                <w:rFonts w:cstheme="minorHAnsi"/>
                <w:b/>
                <w:sz w:val="20"/>
                <w:szCs w:val="20"/>
              </w:rPr>
              <w:t>Keeping hope alive</w:t>
            </w:r>
          </w:p>
          <w:p w14:paraId="2B5B70DD" w14:textId="5848F577" w:rsidR="00624B6D" w:rsidRPr="008072F8" w:rsidRDefault="00624B6D" w:rsidP="008072F8">
            <w:pPr>
              <w:autoSpaceDE w:val="0"/>
              <w:autoSpaceDN w:val="0"/>
              <w:adjustRightInd w:val="0"/>
              <w:rPr>
                <w:rFonts w:cstheme="minorHAnsi"/>
                <w:sz w:val="20"/>
                <w:szCs w:val="20"/>
              </w:rPr>
            </w:pPr>
            <w:r w:rsidRPr="008072F8">
              <w:rPr>
                <w:rFonts w:cstheme="minorHAnsi"/>
                <w:i/>
                <w:sz w:val="20"/>
                <w:szCs w:val="20"/>
              </w:rPr>
              <w:t>Patients and their family</w:t>
            </w:r>
            <w:r w:rsidR="002C2C48" w:rsidRPr="008072F8">
              <w:rPr>
                <w:rFonts w:cstheme="minorHAnsi"/>
                <w:i/>
                <w:sz w:val="20"/>
                <w:szCs w:val="20"/>
              </w:rPr>
              <w:t xml:space="preserve">: </w:t>
            </w:r>
            <w:r w:rsidRPr="008072F8">
              <w:rPr>
                <w:rFonts w:cstheme="minorHAnsi"/>
                <w:sz w:val="20"/>
                <w:szCs w:val="20"/>
              </w:rPr>
              <w:t>Patients and their family want care providers not to take away the hope of recovery by talking directly and openly about the negative prognosis. If hope is removed, then the family is afraid that the patient will give up while hope can give him strength to get through this very difficult period.</w:t>
            </w:r>
          </w:p>
          <w:p w14:paraId="1D21B3F5" w14:textId="7EAE594F" w:rsidR="00624B6D" w:rsidRPr="008072F8" w:rsidRDefault="00624B6D" w:rsidP="008072F8">
            <w:pPr>
              <w:autoSpaceDE w:val="0"/>
              <w:autoSpaceDN w:val="0"/>
              <w:adjustRightInd w:val="0"/>
              <w:rPr>
                <w:rFonts w:cstheme="minorHAnsi"/>
                <w:sz w:val="20"/>
                <w:szCs w:val="20"/>
              </w:rPr>
            </w:pPr>
            <w:r w:rsidRPr="008072F8">
              <w:rPr>
                <w:rFonts w:cstheme="minorHAnsi"/>
                <w:sz w:val="20"/>
                <w:szCs w:val="20"/>
              </w:rPr>
              <w:t>Some respondents also say that they cannot take away the patients hope for religious reasons</w:t>
            </w:r>
            <w:r w:rsidR="002C2C48" w:rsidRPr="008072F8">
              <w:rPr>
                <w:rFonts w:cstheme="minorHAnsi"/>
                <w:sz w:val="20"/>
                <w:szCs w:val="20"/>
              </w:rPr>
              <w:t>:</w:t>
            </w:r>
            <w:r w:rsidRPr="008072F8">
              <w:rPr>
                <w:rFonts w:cstheme="minorHAnsi"/>
                <w:sz w:val="20"/>
                <w:szCs w:val="20"/>
              </w:rPr>
              <w:t xml:space="preserve"> it is for Allah to decide when someone is going to die; life and the possibility of recovery are in Allah’s hands. This is why families ask care providers to be cautious in giving information to the patient. However, often some of the family are informed.</w:t>
            </w:r>
          </w:p>
          <w:p w14:paraId="09EF5B1C" w14:textId="3686FD22" w:rsidR="00624B6D" w:rsidRPr="008072F8" w:rsidRDefault="00624B6D" w:rsidP="008072F8">
            <w:pPr>
              <w:autoSpaceDE w:val="0"/>
              <w:autoSpaceDN w:val="0"/>
              <w:adjustRightInd w:val="0"/>
              <w:rPr>
                <w:rFonts w:cstheme="minorHAnsi"/>
                <w:sz w:val="20"/>
                <w:szCs w:val="20"/>
                <w:u w:val="single"/>
              </w:rPr>
            </w:pPr>
            <w:r w:rsidRPr="008072F8">
              <w:rPr>
                <w:rFonts w:cstheme="minorHAnsi"/>
                <w:i/>
                <w:sz w:val="20"/>
                <w:szCs w:val="20"/>
              </w:rPr>
              <w:t>Different values</w:t>
            </w:r>
            <w:r w:rsidR="002C2C48" w:rsidRPr="008072F8">
              <w:rPr>
                <w:rFonts w:cstheme="minorHAnsi"/>
                <w:i/>
                <w:sz w:val="20"/>
                <w:szCs w:val="20"/>
              </w:rPr>
              <w:t xml:space="preserve">: </w:t>
            </w:r>
            <w:r w:rsidRPr="008072F8">
              <w:rPr>
                <w:rFonts w:cstheme="minorHAnsi"/>
                <w:sz w:val="20"/>
                <w:szCs w:val="20"/>
              </w:rPr>
              <w:t>The reaction of doctors to this request of silence from patients’ relatives diverged, with some accepting it while others did not want to take the wishes of the family into account because of their different values. The values of Dutch professionals are contradictory to those of the families of patients with a Turkish or Moroccan background. Dutch professionals are focused on fully informing the patient to reach shared decision making and to realize advanced care planning. Whereas those of families with a Turkish or Moroccan background are centered on keeping patients hope alive, and therefore the family decides how much information can be given to a patient.</w:t>
            </w:r>
          </w:p>
        </w:tc>
        <w:tc>
          <w:tcPr>
            <w:tcW w:w="3685" w:type="dxa"/>
          </w:tcPr>
          <w:p w14:paraId="3F9ED58F" w14:textId="44086323"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u w:val="single"/>
              </w:rPr>
              <w:t>1c. Non-</w:t>
            </w:r>
            <w:r w:rsidR="00CD3F94" w:rsidRPr="008072F8">
              <w:rPr>
                <w:rFonts w:cstheme="minorHAnsi"/>
                <w:sz w:val="20"/>
                <w:szCs w:val="20"/>
                <w:u w:val="single"/>
              </w:rPr>
              <w:t>Western</w:t>
            </w:r>
            <w:r w:rsidRPr="008072F8">
              <w:rPr>
                <w:rFonts w:cstheme="minorHAnsi"/>
                <w:sz w:val="20"/>
                <w:szCs w:val="20"/>
                <w:u w:val="single"/>
              </w:rPr>
              <w:t xml:space="preserve"> patients</w:t>
            </w:r>
          </w:p>
          <w:p w14:paraId="6F205A41" w14:textId="77777777" w:rsidR="00624B6D" w:rsidRPr="008072F8" w:rsidRDefault="00624B6D" w:rsidP="008072F8">
            <w:pPr>
              <w:autoSpaceDE w:val="0"/>
              <w:autoSpaceDN w:val="0"/>
              <w:adjustRightInd w:val="0"/>
              <w:rPr>
                <w:rFonts w:cstheme="minorHAnsi"/>
                <w:b/>
                <w:sz w:val="20"/>
                <w:szCs w:val="20"/>
              </w:rPr>
            </w:pPr>
            <w:r w:rsidRPr="008072F8">
              <w:rPr>
                <w:rFonts w:cstheme="minorHAnsi"/>
                <w:b/>
                <w:sz w:val="20"/>
                <w:szCs w:val="20"/>
              </w:rPr>
              <w:t>Discussion</w:t>
            </w:r>
          </w:p>
          <w:p w14:paraId="47336BFE" w14:textId="77777777" w:rsidR="00624B6D" w:rsidRPr="008072F8" w:rsidRDefault="00624B6D" w:rsidP="008072F8">
            <w:pPr>
              <w:autoSpaceDE w:val="0"/>
              <w:autoSpaceDN w:val="0"/>
              <w:adjustRightInd w:val="0"/>
              <w:rPr>
                <w:rFonts w:cstheme="minorHAnsi"/>
                <w:sz w:val="20"/>
                <w:szCs w:val="20"/>
              </w:rPr>
            </w:pPr>
            <w:r w:rsidRPr="008072F8">
              <w:rPr>
                <w:rFonts w:cstheme="minorHAnsi"/>
                <w:sz w:val="20"/>
                <w:szCs w:val="20"/>
              </w:rPr>
              <w:t>We would recommend that care providers place their own perceptions and practices in perspective, and consider the religious and cultural views of their patients and family members.</w:t>
            </w:r>
          </w:p>
          <w:p w14:paraId="3698B858" w14:textId="77777777" w:rsidR="00624B6D" w:rsidRPr="008072F8" w:rsidRDefault="00624B6D" w:rsidP="008072F8">
            <w:pPr>
              <w:autoSpaceDE w:val="0"/>
              <w:autoSpaceDN w:val="0"/>
              <w:adjustRightInd w:val="0"/>
              <w:rPr>
                <w:rFonts w:cstheme="minorHAnsi"/>
                <w:b/>
                <w:sz w:val="20"/>
                <w:szCs w:val="20"/>
              </w:rPr>
            </w:pPr>
            <w:r w:rsidRPr="008072F8">
              <w:rPr>
                <w:rFonts w:cstheme="minorHAnsi"/>
                <w:b/>
                <w:sz w:val="20"/>
                <w:szCs w:val="20"/>
              </w:rPr>
              <w:t>Conclusion</w:t>
            </w:r>
          </w:p>
          <w:p w14:paraId="3E87056F" w14:textId="301F8755" w:rsidR="00624B6D" w:rsidRPr="008072F8" w:rsidRDefault="00624B6D" w:rsidP="008072F8">
            <w:pPr>
              <w:rPr>
                <w:rFonts w:cstheme="minorHAnsi"/>
                <w:sz w:val="20"/>
                <w:szCs w:val="20"/>
                <w:u w:val="single"/>
              </w:rPr>
            </w:pPr>
            <w:r w:rsidRPr="008072F8">
              <w:rPr>
                <w:rFonts w:cstheme="minorHAnsi"/>
                <w:sz w:val="20"/>
                <w:szCs w:val="20"/>
              </w:rPr>
              <w:t>Taking time and creating opportunities to question mutual expectations wishes and fears can help to avoid frictions and lead to strategies and care interventions acceptable to all parties involved.</w:t>
            </w:r>
          </w:p>
        </w:tc>
      </w:tr>
      <w:tr w:rsidR="00624B6D" w:rsidRPr="008072F8" w14:paraId="1855C38B" w14:textId="77777777" w:rsidTr="00D128AB">
        <w:tc>
          <w:tcPr>
            <w:tcW w:w="567" w:type="dxa"/>
          </w:tcPr>
          <w:p w14:paraId="0A72659E" w14:textId="745C1548" w:rsidR="00624B6D" w:rsidRPr="008072F8" w:rsidRDefault="008B2EF8"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111/j.1365-2702.2012.04289.x","ISBN":"0962-1067\\r1365-2702","ISSN":"09621067","PMID":"23083389","abstract":"AIMS AND OBJECTIVES: To gain insight into the factors that influence communication between health professionals and Turkish and Moroccan immigrants in the palliative phase of cancer. BACKGROUND: In palliative care, communication is crucial. The question, however, is whether Dutch healthcare providers, on the one hand, and Turkish and Moroccan patients and their family members, on the other, agree on what is constituted by good communication. DESIGN: A descriptive qualitative method is used. METHODS: Data of semi-structured interviews with 83 persons (six patients, 30 relatives and 47 professional care providers) were analysed to determine perceptual communication differences about care and treatment during the palliative phase of 33 cases. RESULTS: As many patients with a Turkish or Moroccan background speak little Dutch, conversations often take place in triads, which makes it difficult for the actors to understand and resolve communication problems arising from diverging perceptions of 'good communication'. CONCLUSION: Miscommunication around palliative care cannot solely be explained by the different cultural backgrounds of patients and their care providers. The multilingual communication triangle of patient - family - care provider often also complicates the bridging of differences in care perceptions. RELEVANCE TO CLINICAL PRACTICE: Professional care providers should develop adequate strategies to handle triads, explore their own conventions and those of patients and relatives.","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Journal of Clinical Nursing","id":"ITEM-1","issue":"21-22","issued":{"date-parts":[["2012","11"]]},"page":"3143-3152","title":"Talking in triads: communication with Turkish and Moroccan immigrants in the palliative phase of cancer","type":"article-journal","volume":"21"},"uris":["http://www.mendeley.com/documents/?uuid=cccef7c0-fcc3-4614-a15d-8c6e13b8125e"]}],"mendeley":{"formattedCitation":"[9]","plainTextFormattedCitation":"[9]","previouslyFormattedCitation":"(9)"},"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9]</w:t>
            </w:r>
            <w:r w:rsidRPr="008072F8">
              <w:rPr>
                <w:rFonts w:cstheme="minorHAnsi"/>
                <w:sz w:val="20"/>
                <w:szCs w:val="20"/>
              </w:rPr>
              <w:fldChar w:fldCharType="end"/>
            </w:r>
          </w:p>
        </w:tc>
        <w:tc>
          <w:tcPr>
            <w:tcW w:w="1277" w:type="dxa"/>
          </w:tcPr>
          <w:p w14:paraId="2444E5BB" w14:textId="3D29DF90" w:rsidR="00624B6D" w:rsidRPr="008072F8" w:rsidRDefault="00624B6D" w:rsidP="008072F8">
            <w:pPr>
              <w:rPr>
                <w:rFonts w:cstheme="minorHAnsi"/>
                <w:sz w:val="20"/>
                <w:szCs w:val="20"/>
              </w:rPr>
            </w:pPr>
            <w:r w:rsidRPr="008072F8">
              <w:rPr>
                <w:rFonts w:cstheme="minorHAnsi"/>
                <w:sz w:val="20"/>
                <w:szCs w:val="20"/>
              </w:rPr>
              <w:t>De Graaff 2012a</w:t>
            </w:r>
          </w:p>
        </w:tc>
        <w:tc>
          <w:tcPr>
            <w:tcW w:w="9214" w:type="dxa"/>
          </w:tcPr>
          <w:p w14:paraId="312767A6" w14:textId="18D7AD6D"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u w:val="single"/>
              </w:rPr>
              <w:t>1c. Non-</w:t>
            </w:r>
            <w:r w:rsidR="00CD3F94" w:rsidRPr="008072F8">
              <w:rPr>
                <w:rFonts w:cstheme="minorHAnsi"/>
                <w:sz w:val="20"/>
                <w:szCs w:val="20"/>
                <w:u w:val="single"/>
              </w:rPr>
              <w:t>Western</w:t>
            </w:r>
            <w:r w:rsidRPr="008072F8">
              <w:rPr>
                <w:rFonts w:cstheme="minorHAnsi"/>
                <w:sz w:val="20"/>
                <w:szCs w:val="20"/>
                <w:u w:val="single"/>
              </w:rPr>
              <w:t xml:space="preserve"> patients</w:t>
            </w:r>
          </w:p>
          <w:p w14:paraId="09257BC8" w14:textId="77777777" w:rsidR="00624B6D" w:rsidRPr="008072F8" w:rsidRDefault="00624B6D" w:rsidP="008072F8">
            <w:pPr>
              <w:autoSpaceDE w:val="0"/>
              <w:autoSpaceDN w:val="0"/>
              <w:adjustRightInd w:val="0"/>
              <w:rPr>
                <w:rFonts w:cstheme="minorHAnsi"/>
                <w:b/>
                <w:sz w:val="20"/>
                <w:szCs w:val="20"/>
              </w:rPr>
            </w:pPr>
            <w:r w:rsidRPr="008072F8">
              <w:rPr>
                <w:rFonts w:cstheme="minorHAnsi"/>
                <w:b/>
                <w:sz w:val="20"/>
                <w:szCs w:val="20"/>
              </w:rPr>
              <w:t>Multilingual triads</w:t>
            </w:r>
          </w:p>
          <w:p w14:paraId="7E0A6578" w14:textId="77777777" w:rsidR="00624B6D" w:rsidRPr="008072F8" w:rsidRDefault="00624B6D" w:rsidP="008072F8">
            <w:pPr>
              <w:autoSpaceDE w:val="0"/>
              <w:autoSpaceDN w:val="0"/>
              <w:adjustRightInd w:val="0"/>
              <w:rPr>
                <w:rFonts w:cstheme="minorHAnsi"/>
                <w:sz w:val="20"/>
                <w:szCs w:val="20"/>
              </w:rPr>
            </w:pPr>
            <w:r w:rsidRPr="008072F8">
              <w:rPr>
                <w:rFonts w:cstheme="minorHAnsi"/>
                <w:sz w:val="20"/>
                <w:szCs w:val="20"/>
              </w:rPr>
              <w:lastRenderedPageBreak/>
              <w:t>In only seven of the 33 cases had the patient mastered the Dutch language well enough to communicate independently with the care providers. In the other cases, communication on care and treatment needed to be translated. Relatives often did not consider a professional interpreter to be acceptable, as they feared that the information provided to their beloved sick one would be too direct.</w:t>
            </w:r>
          </w:p>
          <w:p w14:paraId="6FE3A72D" w14:textId="4519F498" w:rsidR="00624B6D" w:rsidRPr="008072F8" w:rsidRDefault="00624B6D" w:rsidP="008072F8">
            <w:pPr>
              <w:autoSpaceDE w:val="0"/>
              <w:autoSpaceDN w:val="0"/>
              <w:adjustRightInd w:val="0"/>
              <w:rPr>
                <w:rFonts w:cstheme="minorHAnsi"/>
                <w:sz w:val="20"/>
                <w:szCs w:val="20"/>
              </w:rPr>
            </w:pPr>
            <w:r w:rsidRPr="008072F8">
              <w:rPr>
                <w:rFonts w:cstheme="minorHAnsi"/>
                <w:sz w:val="20"/>
                <w:szCs w:val="20"/>
              </w:rPr>
              <w:t xml:space="preserve">Communication mostly took the form of a triad between </w:t>
            </w:r>
            <w:r w:rsidR="002C2C48" w:rsidRPr="008072F8">
              <w:rPr>
                <w:rFonts w:cstheme="minorHAnsi"/>
                <w:sz w:val="20"/>
                <w:szCs w:val="20"/>
              </w:rPr>
              <w:t>HP</w:t>
            </w:r>
            <w:r w:rsidRPr="008072F8">
              <w:rPr>
                <w:rFonts w:cstheme="minorHAnsi"/>
                <w:sz w:val="20"/>
                <w:szCs w:val="20"/>
              </w:rPr>
              <w:t>, the patient and a close relative who spoke Dutch very well, supported the patient and geared the decision-making process to the patients’ own wishes.</w:t>
            </w:r>
          </w:p>
          <w:p w14:paraId="0B91497C" w14:textId="77777777" w:rsidR="00624B6D" w:rsidRPr="008072F8" w:rsidRDefault="00624B6D" w:rsidP="008072F8">
            <w:pPr>
              <w:autoSpaceDE w:val="0"/>
              <w:autoSpaceDN w:val="0"/>
              <w:adjustRightInd w:val="0"/>
              <w:rPr>
                <w:rFonts w:cstheme="minorHAnsi"/>
                <w:b/>
                <w:sz w:val="20"/>
                <w:szCs w:val="20"/>
              </w:rPr>
            </w:pPr>
            <w:r w:rsidRPr="008072F8">
              <w:rPr>
                <w:rFonts w:cstheme="minorHAnsi"/>
                <w:b/>
                <w:sz w:val="20"/>
                <w:szCs w:val="20"/>
              </w:rPr>
              <w:t>Different expectations of communication</w:t>
            </w:r>
          </w:p>
          <w:p w14:paraId="5FBCCF52" w14:textId="77777777" w:rsidR="00624B6D" w:rsidRPr="008072F8" w:rsidRDefault="00624B6D" w:rsidP="008072F8">
            <w:pPr>
              <w:autoSpaceDE w:val="0"/>
              <w:autoSpaceDN w:val="0"/>
              <w:adjustRightInd w:val="0"/>
              <w:rPr>
                <w:rFonts w:cstheme="minorHAnsi"/>
                <w:sz w:val="20"/>
                <w:szCs w:val="20"/>
              </w:rPr>
            </w:pPr>
            <w:r w:rsidRPr="008072F8">
              <w:rPr>
                <w:rFonts w:cstheme="minorHAnsi"/>
                <w:sz w:val="20"/>
                <w:szCs w:val="20"/>
              </w:rPr>
              <w:t>As far as relatives were concerned, not all subjects were up for discussion. If a doctor for example talked about the diagnosis of cancer with a member of the family (acting as interpreter), he or she generally refused to convey this to the patient.</w:t>
            </w:r>
          </w:p>
          <w:p w14:paraId="32077416" w14:textId="07244594" w:rsidR="00624B6D" w:rsidRPr="008072F8" w:rsidRDefault="00624B6D" w:rsidP="008072F8">
            <w:pPr>
              <w:autoSpaceDE w:val="0"/>
              <w:autoSpaceDN w:val="0"/>
              <w:adjustRightInd w:val="0"/>
              <w:rPr>
                <w:rFonts w:cstheme="minorHAnsi"/>
                <w:sz w:val="20"/>
                <w:szCs w:val="20"/>
              </w:rPr>
            </w:pPr>
            <w:r w:rsidRPr="008072F8">
              <w:rPr>
                <w:rFonts w:cstheme="minorHAnsi"/>
                <w:i/>
                <w:sz w:val="20"/>
                <w:szCs w:val="20"/>
              </w:rPr>
              <w:t>Different ideas about the role division in communication</w:t>
            </w:r>
            <w:r w:rsidR="002C2C48" w:rsidRPr="008072F8">
              <w:rPr>
                <w:rFonts w:cstheme="minorHAnsi"/>
                <w:i/>
                <w:sz w:val="20"/>
                <w:szCs w:val="20"/>
              </w:rPr>
              <w:t xml:space="preserve">: </w:t>
            </w:r>
            <w:r w:rsidRPr="008072F8">
              <w:rPr>
                <w:rFonts w:cstheme="minorHAnsi"/>
                <w:sz w:val="20"/>
                <w:szCs w:val="20"/>
              </w:rPr>
              <w:t>Communication between care providers and patients of Turkish or Moroccan descent mostly occurred via relatives.</w:t>
            </w:r>
            <w:r w:rsidR="002C2C48" w:rsidRPr="008072F8">
              <w:rPr>
                <w:rFonts w:cstheme="minorHAnsi"/>
                <w:sz w:val="20"/>
                <w:szCs w:val="20"/>
              </w:rPr>
              <w:t xml:space="preserve"> </w:t>
            </w:r>
            <w:r w:rsidRPr="008072F8">
              <w:rPr>
                <w:rFonts w:cstheme="minorHAnsi"/>
                <w:sz w:val="20"/>
                <w:szCs w:val="20"/>
              </w:rPr>
              <w:t>Family members acting as interpreters often held a key position in the triad, as they not only translated in the literal sense, but also were able to furnish patient and health care provider with background information. The family often decided when and to what extent the patient should be involved in the conversation.</w:t>
            </w:r>
          </w:p>
          <w:p w14:paraId="62FD33F3" w14:textId="77777777" w:rsidR="00624B6D" w:rsidRPr="008072F8" w:rsidRDefault="00624B6D" w:rsidP="008072F8">
            <w:pPr>
              <w:autoSpaceDE w:val="0"/>
              <w:autoSpaceDN w:val="0"/>
              <w:adjustRightInd w:val="0"/>
              <w:rPr>
                <w:rFonts w:cstheme="minorHAnsi"/>
                <w:sz w:val="20"/>
                <w:szCs w:val="20"/>
              </w:rPr>
            </w:pPr>
            <w:r w:rsidRPr="008072F8">
              <w:rPr>
                <w:rFonts w:cstheme="minorHAnsi"/>
                <w:b/>
                <w:sz w:val="20"/>
                <w:szCs w:val="20"/>
              </w:rPr>
              <w:t>Responses of patients and family to conflicting opinions and wishes regarding communication</w:t>
            </w:r>
          </w:p>
          <w:p w14:paraId="022DEF0F" w14:textId="0D73D7DF"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rPr>
              <w:t>When the wishes with regard to communication of healthcare providers differed from those of the family of the patient, the reaction of the family differed. Some grew angry at the care provider, but felt that protests would be to no avail, as they would not be heard, anyway. Other relatives acknowledged that expectations about communication could differ. Some accepted that care providers wished to bring up sensitive subjects that the family would rather avoid. They did feel, however, that care providers should convey painful messages gradually. All relatives indicated that what they found most important was that the care providers recognized them as participants in the communication process.</w:t>
            </w:r>
          </w:p>
        </w:tc>
        <w:tc>
          <w:tcPr>
            <w:tcW w:w="3685" w:type="dxa"/>
          </w:tcPr>
          <w:p w14:paraId="16C00C40" w14:textId="12BFA78D"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u w:val="single"/>
              </w:rPr>
              <w:lastRenderedPageBreak/>
              <w:t>1c. Non-</w:t>
            </w:r>
            <w:r w:rsidR="00CD3F94" w:rsidRPr="008072F8">
              <w:rPr>
                <w:rFonts w:cstheme="minorHAnsi"/>
                <w:sz w:val="20"/>
                <w:szCs w:val="20"/>
                <w:u w:val="single"/>
              </w:rPr>
              <w:t>Western</w:t>
            </w:r>
            <w:r w:rsidRPr="008072F8">
              <w:rPr>
                <w:rFonts w:cstheme="minorHAnsi"/>
                <w:sz w:val="20"/>
                <w:szCs w:val="20"/>
                <w:u w:val="single"/>
              </w:rPr>
              <w:t xml:space="preserve"> patients</w:t>
            </w:r>
          </w:p>
          <w:p w14:paraId="677CA0D8" w14:textId="77777777" w:rsidR="00624B6D" w:rsidRPr="008072F8" w:rsidRDefault="00624B6D" w:rsidP="008072F8">
            <w:pPr>
              <w:autoSpaceDE w:val="0"/>
              <w:autoSpaceDN w:val="0"/>
              <w:adjustRightInd w:val="0"/>
              <w:rPr>
                <w:rFonts w:cstheme="minorHAnsi"/>
                <w:b/>
                <w:sz w:val="20"/>
                <w:szCs w:val="20"/>
              </w:rPr>
            </w:pPr>
            <w:r w:rsidRPr="008072F8">
              <w:rPr>
                <w:rFonts w:cstheme="minorHAnsi"/>
                <w:b/>
                <w:sz w:val="20"/>
                <w:szCs w:val="20"/>
              </w:rPr>
              <w:t>Conclusion</w:t>
            </w:r>
          </w:p>
          <w:p w14:paraId="3738C7CD" w14:textId="0EB8F8D8"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rPr>
              <w:lastRenderedPageBreak/>
              <w:t>In conclusion, miscommunication around palliative care involves more than different cultural backgrounds and language problems; it may also be caused by the triangular form of communication. Nurses, doctors and other care providers should, therefore, learn how to deal with talking in triads.</w:t>
            </w:r>
          </w:p>
        </w:tc>
      </w:tr>
      <w:tr w:rsidR="00624B6D" w:rsidRPr="008072F8" w14:paraId="0D1916D8" w14:textId="77777777" w:rsidTr="00D128AB">
        <w:tc>
          <w:tcPr>
            <w:tcW w:w="567" w:type="dxa"/>
          </w:tcPr>
          <w:p w14:paraId="5FF67C55" w14:textId="4AD4EAE1" w:rsidR="00624B6D" w:rsidRPr="008072F8" w:rsidRDefault="008B2EF8" w:rsidP="008072F8">
            <w:pPr>
              <w:rPr>
                <w:rFonts w:cstheme="minorHAnsi"/>
                <w:sz w:val="20"/>
                <w:szCs w:val="20"/>
              </w:rPr>
            </w:pPr>
            <w:r w:rsidRPr="008072F8">
              <w:rPr>
                <w:rFonts w:cstheme="minorHAnsi"/>
                <w:sz w:val="20"/>
                <w:szCs w:val="20"/>
              </w:rPr>
              <w:lastRenderedPageBreak/>
              <w:fldChar w:fldCharType="begin" w:fldLock="1"/>
            </w:r>
            <w:r w:rsidR="00BE510E" w:rsidRPr="008072F8">
              <w:rPr>
                <w:rFonts w:cstheme="minorHAnsi"/>
                <w:sz w:val="20"/>
                <w:szCs w:val="20"/>
              </w:rPr>
              <w:instrText>ADDIN CSL_CITATION {"citationItems":[{"id":"ITEM-1","itemData":{"DOI":"10.1080/13557858.2011.645152","ISBN":"1355-7858","ISSN":"1355-7858","PMID":"22229704","abstract":"OBJECTIVE: The aim of this study is to explore how communication and decision-making in palliative care among Turkish and Moroccan patients is influenced by different styles of care management between Turkish and Moroccan families and Dutch professional care providers. Problems as well as solutions for these problems are highlighted.\\n\\nDESIGN: A qualitative design was used, totally interviewing 83 people (6 patients, 30 relatives and 47 care providers) covering 33 cases of incurable cancer patients receiving palliative care. Data were analysed thematically and contextually.\\n\\nRESULTS: The analysis reveals that problems in decision-making are partly related to differences in ethnic-cultural views on 'good care' at the end of life: Dutch palliative care providers prefer to focus on quality of life rather than on prolonging life, while Turkish and Moroccan families tend to insist on cure. Another barrier is caused by conflicting views on the role of the 'care management group': Dutch care providers see the patient as their primary discussion partner, while in Turkish and Moroccan families, relatives play a major part in the communication and decision-making. Moreover, the family's insistence on cure often leads to the inclusion of additional care providers in communication, thus complicating joint decision-making.\\n\\nCONCLUSION: Care providers need to understand that for Turkish and Moroccan patients, decision-making is seldom a matter of one-to-one communication. Next to acknowledging these patients' different cultural backgrounds, they must also recognise that the families of these patients often function as care management groups, with an 'equal' say in communication and decision-making. In addition, professionals should optimise communication within their own professional care management group.","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Ethnicity &amp; Health","id":"ITEM-1","issue":"4","issued":{"date-parts":[["2012","8"]]},"page":"363-384","title":"Understanding and improving communication and decision-making in palliative care for Turkish and Moroccan immigrants: a multiperspective study","type":"article-journal","volume":"17"},"uris":["http://www.mendeley.com/documents/?uuid=3e3210c7-2249-4adc-bce5-0cefa7234334"]}],"mendeley":{"formattedCitation":"[10]","plainTextFormattedCitation":"[10]","previouslyFormattedCitation":"(10)"},"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0]</w:t>
            </w:r>
            <w:r w:rsidRPr="008072F8">
              <w:rPr>
                <w:rFonts w:cstheme="minorHAnsi"/>
                <w:sz w:val="20"/>
                <w:szCs w:val="20"/>
              </w:rPr>
              <w:fldChar w:fldCharType="end"/>
            </w:r>
          </w:p>
        </w:tc>
        <w:tc>
          <w:tcPr>
            <w:tcW w:w="1277" w:type="dxa"/>
          </w:tcPr>
          <w:p w14:paraId="68DBF453" w14:textId="61B10AC1" w:rsidR="00624B6D" w:rsidRPr="008072F8" w:rsidRDefault="00624B6D" w:rsidP="008072F8">
            <w:pPr>
              <w:rPr>
                <w:rFonts w:cstheme="minorHAnsi"/>
                <w:sz w:val="20"/>
                <w:szCs w:val="20"/>
              </w:rPr>
            </w:pPr>
            <w:r w:rsidRPr="008072F8">
              <w:rPr>
                <w:rFonts w:cstheme="minorHAnsi"/>
                <w:sz w:val="20"/>
                <w:szCs w:val="20"/>
              </w:rPr>
              <w:t>De Graaff 2012b</w:t>
            </w:r>
          </w:p>
        </w:tc>
        <w:tc>
          <w:tcPr>
            <w:tcW w:w="9214" w:type="dxa"/>
          </w:tcPr>
          <w:p w14:paraId="60A2A766" w14:textId="4E52494F"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u w:val="single"/>
              </w:rPr>
              <w:t>1c. Non-</w:t>
            </w:r>
            <w:r w:rsidR="00CD3F94" w:rsidRPr="008072F8">
              <w:rPr>
                <w:rFonts w:cstheme="minorHAnsi"/>
                <w:sz w:val="20"/>
                <w:szCs w:val="20"/>
                <w:u w:val="single"/>
              </w:rPr>
              <w:t>Western</w:t>
            </w:r>
            <w:r w:rsidRPr="008072F8">
              <w:rPr>
                <w:rFonts w:cstheme="minorHAnsi"/>
                <w:sz w:val="20"/>
                <w:szCs w:val="20"/>
                <w:u w:val="single"/>
              </w:rPr>
              <w:t xml:space="preserve"> patients</w:t>
            </w:r>
          </w:p>
          <w:p w14:paraId="46823C68" w14:textId="77777777" w:rsidR="00624B6D" w:rsidRPr="008072F8" w:rsidRDefault="00624B6D" w:rsidP="008072F8">
            <w:pPr>
              <w:autoSpaceDE w:val="0"/>
              <w:autoSpaceDN w:val="0"/>
              <w:adjustRightInd w:val="0"/>
              <w:rPr>
                <w:rFonts w:cstheme="minorHAnsi"/>
                <w:sz w:val="20"/>
                <w:szCs w:val="20"/>
              </w:rPr>
            </w:pPr>
            <w:r w:rsidRPr="008072F8">
              <w:rPr>
                <w:rFonts w:cstheme="minorHAnsi"/>
                <w:sz w:val="20"/>
                <w:szCs w:val="20"/>
              </w:rPr>
              <w:t>Experiences of Turkish and Moroccan patients, their relatives and their professional care providers differed considerably with regard to communication and decision-making. Four different variants were identified: no agreement between family and care providers rooted in Dutch are providers denial of the existence of the care management group around the patient; communication problems within the family; lack of satisfactory communication and agreement among the professional care providers; and good communication both within the family and with the care providers satisfying all parties.</w:t>
            </w:r>
          </w:p>
          <w:p w14:paraId="73CAD111" w14:textId="77777777" w:rsidR="00624B6D" w:rsidRPr="008072F8" w:rsidRDefault="00624B6D" w:rsidP="008072F8">
            <w:pPr>
              <w:rPr>
                <w:rFonts w:cstheme="minorHAnsi"/>
                <w:sz w:val="20"/>
                <w:szCs w:val="20"/>
              </w:rPr>
            </w:pPr>
            <w:r w:rsidRPr="008072F8">
              <w:rPr>
                <w:rFonts w:cstheme="minorHAnsi"/>
                <w:sz w:val="20"/>
                <w:szCs w:val="20"/>
              </w:rPr>
              <w:t>Identified factors influencing communication were ethnic-cultural differences, language barriers, internal conflicts in families as well as professional teams, professionals who do not accept the family as a care management group, and insufficient acknowledgement of the broker role of the patients social environment by the HCP.</w:t>
            </w:r>
          </w:p>
          <w:p w14:paraId="5938F688" w14:textId="46C380DF" w:rsidR="00624B6D" w:rsidRPr="008072F8" w:rsidRDefault="00624B6D" w:rsidP="008072F8">
            <w:pPr>
              <w:rPr>
                <w:rFonts w:cstheme="minorHAnsi"/>
                <w:sz w:val="20"/>
                <w:szCs w:val="20"/>
                <w:u w:val="single"/>
              </w:rPr>
            </w:pPr>
            <w:r w:rsidRPr="008072F8">
              <w:rPr>
                <w:rFonts w:cstheme="minorHAnsi"/>
                <w:sz w:val="20"/>
                <w:szCs w:val="20"/>
              </w:rPr>
              <w:lastRenderedPageBreak/>
              <w:t>Facilitating factors in communication were tailoring the message to the recipient, and delivering bad news in small doses and in phases.</w:t>
            </w:r>
          </w:p>
        </w:tc>
        <w:tc>
          <w:tcPr>
            <w:tcW w:w="3685" w:type="dxa"/>
          </w:tcPr>
          <w:p w14:paraId="5AFCDE14" w14:textId="514131BF"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u w:val="single"/>
              </w:rPr>
              <w:lastRenderedPageBreak/>
              <w:t>1c. Non-</w:t>
            </w:r>
            <w:r w:rsidR="00CD3F94" w:rsidRPr="008072F8">
              <w:rPr>
                <w:rFonts w:cstheme="minorHAnsi"/>
                <w:sz w:val="20"/>
                <w:szCs w:val="20"/>
                <w:u w:val="single"/>
              </w:rPr>
              <w:t>Western</w:t>
            </w:r>
            <w:r w:rsidRPr="008072F8">
              <w:rPr>
                <w:rFonts w:cstheme="minorHAnsi"/>
                <w:sz w:val="20"/>
                <w:szCs w:val="20"/>
                <w:u w:val="single"/>
              </w:rPr>
              <w:t xml:space="preserve"> patients</w:t>
            </w:r>
          </w:p>
          <w:p w14:paraId="3DCEB3F9" w14:textId="7837CA7B" w:rsidR="00624B6D" w:rsidRPr="008072F8" w:rsidRDefault="00624B6D" w:rsidP="008072F8">
            <w:pPr>
              <w:autoSpaceDE w:val="0"/>
              <w:autoSpaceDN w:val="0"/>
              <w:adjustRightInd w:val="0"/>
              <w:rPr>
                <w:rFonts w:cstheme="minorHAnsi"/>
                <w:sz w:val="20"/>
                <w:szCs w:val="20"/>
              </w:rPr>
            </w:pPr>
            <w:r w:rsidRPr="008072F8">
              <w:rPr>
                <w:rFonts w:cstheme="minorHAnsi"/>
                <w:sz w:val="20"/>
                <w:szCs w:val="20"/>
              </w:rPr>
              <w:t>The concept of care managemen</w:t>
            </w:r>
            <w:r w:rsidR="002C2C48" w:rsidRPr="008072F8">
              <w:rPr>
                <w:rFonts w:cstheme="minorHAnsi"/>
                <w:sz w:val="20"/>
                <w:szCs w:val="20"/>
              </w:rPr>
              <w:t xml:space="preserve">t group rejects the assumption </w:t>
            </w:r>
            <w:r w:rsidRPr="008072F8">
              <w:rPr>
                <w:rFonts w:cstheme="minorHAnsi"/>
                <w:sz w:val="20"/>
                <w:szCs w:val="20"/>
              </w:rPr>
              <w:t>of a simple one-to-one communication between an autonomous patient and an all-knowing professional and emphasizes the broker role of the patients’ social environment.</w:t>
            </w:r>
          </w:p>
          <w:p w14:paraId="7956AC33" w14:textId="3F08BB96"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rPr>
              <w:t>An important feature of the dynamics in these interactions is that they challenge the principle of autonomy, not only for patients, but also for professionals.</w:t>
            </w:r>
            <w:r w:rsidR="00DA07CD" w:rsidRPr="008072F8">
              <w:rPr>
                <w:rFonts w:cstheme="minorHAnsi"/>
                <w:sz w:val="20"/>
                <w:szCs w:val="20"/>
              </w:rPr>
              <w:t xml:space="preserve"> </w:t>
            </w:r>
            <w:r w:rsidRPr="008072F8">
              <w:rPr>
                <w:rFonts w:cstheme="minorHAnsi"/>
                <w:sz w:val="20"/>
                <w:szCs w:val="20"/>
              </w:rPr>
              <w:t xml:space="preserve">This </w:t>
            </w:r>
            <w:r w:rsidRPr="008072F8">
              <w:rPr>
                <w:rFonts w:cstheme="minorHAnsi"/>
                <w:sz w:val="20"/>
                <w:szCs w:val="20"/>
              </w:rPr>
              <w:lastRenderedPageBreak/>
              <w:t>study calls for more sensitivity to the care beliefs and demands of ethnic minorities.</w:t>
            </w:r>
          </w:p>
        </w:tc>
      </w:tr>
      <w:tr w:rsidR="00624B6D" w:rsidRPr="008072F8" w14:paraId="69EA32D2" w14:textId="77777777" w:rsidTr="00D128AB">
        <w:tc>
          <w:tcPr>
            <w:tcW w:w="567" w:type="dxa"/>
          </w:tcPr>
          <w:p w14:paraId="16E7D1B7" w14:textId="1364CAB2" w:rsidR="00624B6D" w:rsidRPr="008072F8" w:rsidRDefault="008B2EF8" w:rsidP="008072F8">
            <w:pPr>
              <w:rPr>
                <w:rFonts w:cstheme="minorHAnsi"/>
                <w:sz w:val="20"/>
                <w:szCs w:val="20"/>
              </w:rPr>
            </w:pPr>
            <w:r w:rsidRPr="008072F8">
              <w:rPr>
                <w:rFonts w:cstheme="minorHAnsi"/>
                <w:sz w:val="20"/>
                <w:szCs w:val="20"/>
              </w:rPr>
              <w:lastRenderedPageBreak/>
              <w:fldChar w:fldCharType="begin" w:fldLock="1"/>
            </w:r>
            <w:r w:rsidR="00BE510E" w:rsidRPr="008072F8">
              <w:rPr>
                <w:rFonts w:cstheme="minorHAnsi"/>
                <w:sz w:val="20"/>
                <w:szCs w:val="20"/>
              </w:rPr>
              <w:instrText>ADDIN CSL_CITATION {"citationItems":[{"id":"ITEM-1","itemData":{"DOI":"10.1017/S1478951511000046","ISSN":"1478-9515","abstract":"OBJECTIVE: The aim of this study was to explore the experiences and preferences of terminally ill cancer patients regarding truth telling in the communication of poor prognoses.\\n\\nMETHOD: We recorded and transcribed interviews with 45 patients who knew their cancer was terminal, and analyzed their responses hermeneutically.\\n\\nRESULTS: Patients identified three different modes of truth: (1) the absolute objective truth that they are dying; (2) the partial truth about their condition including some facts but not all of the details; and (3) the desired truth, originating in the patient's own beliefs about a healthy or better life. Coping strategies were related to patients' preferred mode of truth: (1) facing the truth in order to take action; (2) facing some parts of the truth in order to maintain hope; and (3) hovering between facing and avoiding the truth. In their struggle for existential survival, patients used different coping strategies, changing from one to another depending upon the circumstances.\\n\\nSIGNIFICANCE OF RESULTS: Varying use of different coping strategies impacts on patient preferences concerning communication about bad news with their doctors. Truth-telling entails more than merely providing information related to the forthcoming death. It also concerns how physicians or other healthcare staff can support the patient's existential survival by fine-tuning the communication of \"truth\" according to the individuals' preferences.","author":[{"dropping-particle":"","family":"Friedrichsen","given":"Maria","non-dropping-particle":"","parse-names":false,"suffix":""},{"dropping-particle":"","family":"Lindholm","given":"Ann","non-dropping-particle":"","parse-names":false,"suffix":""},{"dropping-particle":"","family":"Milberg","given":"Anna","non-dropping-particle":"","parse-names":false,"suffix":""}],"container-title":"Palliative and Supportive Care","id":"ITEM-1","issue":"2","issued":{"date-parts":[["2011","6","4"]]},"page":"173-180","title":"Experiences of truth disclosure in terminally ill cancer patients in palliative home care","type":"article-journal","volume":"9"},"uris":["http://www.mendeley.com/documents/?uuid=a598bbff-6b24-45ec-b750-f8b6c5ba51aa"]}],"mendeley":{"formattedCitation":"[11]","plainTextFormattedCitation":"[11]","previouslyFormattedCitation":"(11)"},"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1]</w:t>
            </w:r>
            <w:r w:rsidRPr="008072F8">
              <w:rPr>
                <w:rFonts w:cstheme="minorHAnsi"/>
                <w:sz w:val="20"/>
                <w:szCs w:val="20"/>
              </w:rPr>
              <w:fldChar w:fldCharType="end"/>
            </w:r>
          </w:p>
        </w:tc>
        <w:tc>
          <w:tcPr>
            <w:tcW w:w="1277" w:type="dxa"/>
          </w:tcPr>
          <w:p w14:paraId="326537E6" w14:textId="0E0CAA24" w:rsidR="00624B6D" w:rsidRPr="008072F8" w:rsidRDefault="00624B6D" w:rsidP="008072F8">
            <w:pPr>
              <w:rPr>
                <w:rFonts w:cstheme="minorHAnsi"/>
                <w:sz w:val="20"/>
                <w:szCs w:val="20"/>
              </w:rPr>
            </w:pPr>
            <w:proofErr w:type="spellStart"/>
            <w:r w:rsidRPr="008072F8">
              <w:rPr>
                <w:rFonts w:cstheme="minorHAnsi"/>
                <w:sz w:val="20"/>
                <w:szCs w:val="20"/>
                <w:lang w:val="nl-NL"/>
              </w:rPr>
              <w:t>Friedrichsen</w:t>
            </w:r>
            <w:proofErr w:type="spellEnd"/>
            <w:r w:rsidRPr="008072F8">
              <w:rPr>
                <w:rFonts w:cstheme="minorHAnsi"/>
                <w:sz w:val="20"/>
                <w:szCs w:val="20"/>
                <w:lang w:val="nl-NL"/>
              </w:rPr>
              <w:t xml:space="preserve"> 2011</w:t>
            </w:r>
          </w:p>
        </w:tc>
        <w:tc>
          <w:tcPr>
            <w:tcW w:w="9214" w:type="dxa"/>
          </w:tcPr>
          <w:p w14:paraId="4F5C0C38" w14:textId="03CD5319" w:rsidR="00624B6D" w:rsidRPr="008072F8" w:rsidRDefault="00624B6D" w:rsidP="008072F8">
            <w:pPr>
              <w:rPr>
                <w:rFonts w:cstheme="minorHAnsi"/>
                <w:sz w:val="20"/>
                <w:szCs w:val="20"/>
                <w:u w:val="single"/>
              </w:rPr>
            </w:pPr>
            <w:r w:rsidRPr="008072F8">
              <w:rPr>
                <w:rFonts w:cstheme="minorHAnsi"/>
                <w:sz w:val="20"/>
                <w:szCs w:val="20"/>
                <w:u w:val="single"/>
              </w:rPr>
              <w:t>1a. Information needs</w:t>
            </w:r>
          </w:p>
          <w:p w14:paraId="70AB2215" w14:textId="77777777" w:rsidR="00624B6D" w:rsidRPr="008072F8" w:rsidRDefault="00624B6D" w:rsidP="008072F8">
            <w:pPr>
              <w:autoSpaceDE w:val="0"/>
              <w:autoSpaceDN w:val="0"/>
              <w:adjustRightInd w:val="0"/>
              <w:rPr>
                <w:rFonts w:cstheme="minorHAnsi"/>
                <w:sz w:val="20"/>
                <w:szCs w:val="20"/>
              </w:rPr>
            </w:pPr>
            <w:r w:rsidRPr="008072F8">
              <w:rPr>
                <w:rFonts w:cstheme="minorHAnsi"/>
                <w:sz w:val="20"/>
                <w:szCs w:val="20"/>
              </w:rPr>
              <w:t>All patients wanted to know the truth, but their definitions of truth varied.</w:t>
            </w:r>
          </w:p>
          <w:p w14:paraId="704777D0" w14:textId="77777777" w:rsidR="00624B6D" w:rsidRPr="008072F8" w:rsidRDefault="00624B6D" w:rsidP="008072F8">
            <w:pPr>
              <w:autoSpaceDE w:val="0"/>
              <w:autoSpaceDN w:val="0"/>
              <w:adjustRightInd w:val="0"/>
              <w:rPr>
                <w:rFonts w:cstheme="minorHAnsi"/>
                <w:sz w:val="20"/>
                <w:szCs w:val="20"/>
              </w:rPr>
            </w:pPr>
            <w:r w:rsidRPr="008072F8">
              <w:rPr>
                <w:rFonts w:cstheme="minorHAnsi"/>
                <w:i/>
                <w:sz w:val="20"/>
                <w:szCs w:val="20"/>
              </w:rPr>
              <w:t>Absolute truth</w:t>
            </w:r>
            <w:r w:rsidRPr="008072F8">
              <w:rPr>
                <w:rFonts w:cstheme="minorHAnsi"/>
                <w:sz w:val="20"/>
                <w:szCs w:val="20"/>
              </w:rPr>
              <w:t xml:space="preserve">: Some patients wanted the factual truth that they are dying and would die within a limited time, containing a clear time limit and definite expectations of what the future would hold. </w:t>
            </w:r>
          </w:p>
          <w:p w14:paraId="00CC4DE5" w14:textId="23C83EB6" w:rsidR="00624B6D" w:rsidRPr="008072F8" w:rsidRDefault="00624B6D" w:rsidP="008072F8">
            <w:pPr>
              <w:autoSpaceDE w:val="0"/>
              <w:autoSpaceDN w:val="0"/>
              <w:adjustRightInd w:val="0"/>
              <w:rPr>
                <w:rFonts w:cstheme="minorHAnsi"/>
                <w:sz w:val="20"/>
                <w:szCs w:val="20"/>
              </w:rPr>
            </w:pPr>
            <w:r w:rsidRPr="008072F8">
              <w:rPr>
                <w:rFonts w:cstheme="minorHAnsi"/>
                <w:i/>
                <w:sz w:val="20"/>
                <w:szCs w:val="20"/>
              </w:rPr>
              <w:t>Partial truth</w:t>
            </w:r>
            <w:r w:rsidRPr="008072F8">
              <w:rPr>
                <w:rFonts w:cstheme="minorHAnsi"/>
                <w:sz w:val="20"/>
                <w:szCs w:val="20"/>
              </w:rPr>
              <w:t>: some wanted partial truths and particular facts, but not all of the information. Patients meant that this truth should be positive information that they could benefit from. But hard facts with too detailed information such as having a limited time to live or possibly intolerable symptoms were not inc</w:t>
            </w:r>
            <w:r w:rsidR="006808CB" w:rsidRPr="008072F8">
              <w:rPr>
                <w:rFonts w:cstheme="minorHAnsi"/>
                <w:sz w:val="20"/>
                <w:szCs w:val="20"/>
              </w:rPr>
              <w:t>luded in preferred half-truths. This helped patients maintain some hope.</w:t>
            </w:r>
          </w:p>
          <w:p w14:paraId="38D4E9E3" w14:textId="77777777" w:rsidR="00624B6D" w:rsidRPr="008072F8" w:rsidRDefault="00624B6D" w:rsidP="008072F8">
            <w:pPr>
              <w:autoSpaceDE w:val="0"/>
              <w:autoSpaceDN w:val="0"/>
              <w:adjustRightInd w:val="0"/>
              <w:rPr>
                <w:rFonts w:cstheme="minorHAnsi"/>
                <w:sz w:val="20"/>
                <w:szCs w:val="20"/>
              </w:rPr>
            </w:pPr>
            <w:r w:rsidRPr="008072F8">
              <w:rPr>
                <w:rFonts w:cstheme="minorHAnsi"/>
                <w:i/>
                <w:sz w:val="20"/>
                <w:szCs w:val="20"/>
              </w:rPr>
              <w:t>Desirable truth</w:t>
            </w:r>
            <w:r w:rsidRPr="008072F8">
              <w:rPr>
                <w:rFonts w:cstheme="minorHAnsi"/>
                <w:sz w:val="20"/>
                <w:szCs w:val="20"/>
              </w:rPr>
              <w:t>: Some patients made a distinction between the truth that was provided by their physician and what they wanted to hear, their inner desirable truth, the opposite of their situation (i.e. being healthy, cured). This was because they were afraid to discuss this again, not wanting to hear unpleasant information about the future.</w:t>
            </w:r>
          </w:p>
          <w:p w14:paraId="13E1A3BA" w14:textId="77777777" w:rsidR="00624B6D" w:rsidRPr="008072F8" w:rsidRDefault="00624B6D" w:rsidP="008072F8">
            <w:pPr>
              <w:autoSpaceDE w:val="0"/>
              <w:autoSpaceDN w:val="0"/>
              <w:adjustRightInd w:val="0"/>
              <w:rPr>
                <w:rFonts w:cstheme="minorHAnsi"/>
                <w:sz w:val="20"/>
                <w:szCs w:val="20"/>
              </w:rPr>
            </w:pPr>
            <w:r w:rsidRPr="008072F8">
              <w:rPr>
                <w:rFonts w:cstheme="minorHAnsi"/>
                <w:sz w:val="20"/>
                <w:szCs w:val="20"/>
              </w:rPr>
              <w:t>The preferred type of truth and corresponding coping strategy impacted on their preferences concerning truth disclosure and physicians’ communication of bad news.</w:t>
            </w:r>
          </w:p>
          <w:p w14:paraId="5252C09B" w14:textId="77777777" w:rsidR="006808CB" w:rsidRPr="008072F8" w:rsidRDefault="006808CB" w:rsidP="008072F8">
            <w:pPr>
              <w:autoSpaceDE w:val="0"/>
              <w:autoSpaceDN w:val="0"/>
              <w:adjustRightInd w:val="0"/>
              <w:rPr>
                <w:rFonts w:cstheme="minorHAnsi"/>
                <w:sz w:val="20"/>
                <w:szCs w:val="20"/>
              </w:rPr>
            </w:pPr>
          </w:p>
          <w:p w14:paraId="1E34E3E8" w14:textId="77777777" w:rsidR="006808CB" w:rsidRPr="008072F8" w:rsidRDefault="006808CB" w:rsidP="008072F8">
            <w:pPr>
              <w:autoSpaceDE w:val="0"/>
              <w:autoSpaceDN w:val="0"/>
              <w:adjustRightInd w:val="0"/>
              <w:rPr>
                <w:rFonts w:cstheme="minorHAnsi"/>
                <w:sz w:val="20"/>
                <w:szCs w:val="20"/>
                <w:u w:val="single"/>
              </w:rPr>
            </w:pPr>
            <w:r w:rsidRPr="008072F8">
              <w:rPr>
                <w:rFonts w:cstheme="minorHAnsi"/>
                <w:sz w:val="20"/>
                <w:szCs w:val="20"/>
                <w:u w:val="single"/>
              </w:rPr>
              <w:t>1b. Role and needs family</w:t>
            </w:r>
          </w:p>
          <w:p w14:paraId="701E3D8E" w14:textId="6372EFDF" w:rsidR="006808CB" w:rsidRPr="008072F8" w:rsidRDefault="006808CB" w:rsidP="008072F8">
            <w:pPr>
              <w:autoSpaceDE w:val="0"/>
              <w:autoSpaceDN w:val="0"/>
              <w:adjustRightInd w:val="0"/>
              <w:rPr>
                <w:rFonts w:cstheme="minorHAnsi"/>
                <w:b/>
                <w:sz w:val="20"/>
                <w:szCs w:val="20"/>
                <w:u w:val="single"/>
              </w:rPr>
            </w:pPr>
            <w:r w:rsidRPr="008072F8">
              <w:rPr>
                <w:rFonts w:cstheme="minorHAnsi"/>
                <w:sz w:val="20"/>
                <w:szCs w:val="20"/>
              </w:rPr>
              <w:t>Some of the patients that wanted only partial truths decided to leave the knowledge about the “real truth” to family members or friends, as they believed that the “real truth” was too much for them.</w:t>
            </w:r>
          </w:p>
        </w:tc>
        <w:tc>
          <w:tcPr>
            <w:tcW w:w="3685" w:type="dxa"/>
          </w:tcPr>
          <w:p w14:paraId="76F99549" w14:textId="04B9AB4E"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u w:val="single"/>
              </w:rPr>
              <w:t>1a. Information needs</w:t>
            </w:r>
          </w:p>
          <w:p w14:paraId="532C69F8" w14:textId="154ECF78"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rPr>
              <w:t>This study shows that terminally ill patients want to know the truth but the content or definition of this truth might vary. Although patients say, when directly asked, that they want to be told the truth by their doctor, their preferences change when they receive bad news in real life. Therefore, in clinical practice, it could be helpful to ask patients how much and what kind of information they prefer to know about their illness, because the truth is different to different patients.</w:t>
            </w:r>
          </w:p>
        </w:tc>
      </w:tr>
      <w:tr w:rsidR="004553AC" w:rsidRPr="008072F8" w14:paraId="038F9BDD" w14:textId="77777777" w:rsidTr="00D128AB">
        <w:tc>
          <w:tcPr>
            <w:tcW w:w="567" w:type="dxa"/>
          </w:tcPr>
          <w:p w14:paraId="0B487305" w14:textId="7FAC2AFC" w:rsidR="004553AC" w:rsidRPr="008072F8" w:rsidRDefault="008B2EF8"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200/JCO.2005.11.138","ISBN":"0732-183X (Print) 0732-183X (Linking)","ISSN":"0732-183X","PMID":"15718326","abstract":"PURPOSE: To identify preferences for the process of prognostic discussion among patients with incurable metastatic cancer and variables associated with those preferences. PATIENTS AND METHODS: One hundred twenty-six (58%) of 218 patients invited onto the study participated. Eligible patients were the consecutive metastatic cancer patients of 30 oncologists, who were diagnosed within 6 weeks to 6 months before recruitment, over 18 years of age, and without known mental illness. Patients completed a postal survey measuring patient preferences for the manner of delivery of prognostic information, including how doctors might instill hope. RESULTS: Ninety-eight percent of patients wanted their doctor to be realistic, provide an opportunity to ask questions, and acknowledge them as an individual when discussing prognosis. Doctor behaviors rated the most hope giving included offering the most up to date treatment (90%), appearing to know all there is to know about the patient's cancer (87%), and saying that pain will be controlled (87%). The majority of patients indicated that the doctor appearing to be nervous or uncomfortable (91%), giving the prognosis to the family first (87%), or using euphemisms (82%) would not facilitate hope. Factor analysis revealed six general styles and three hope factors; the most strongly endorsed styles were realism and individualized care and the expert/positive/collaborative approach. A range of demographic, psychological, and disease factors were associated with preferred general and hope-giving styles, including anxiety, information-seeking behavior, expected survival, and age. CONCLUSION: The majority of patients preferred a realistic and individualized approach from the cancer specialist and detailed information when discussing prognosis.","author":[{"dropping-particle":"","family":"Hagerty","given":"Rebecca G.","non-dropping-particle":"","parse-names":false,"suffix":""},{"dropping-particle":"","family":"Butow","given":"Phyllis N.","non-dropping-particle":"","parse-names":false,"suffix":""},{"dropping-particle":"","family":"Ellis","given":"Peter M.","non-dropping-particle":"","parse-names":false,"suffix":""},{"dropping-particle":"","family":"Lobb","given":"Elizabeth A.","non-dropping-particle":"","parse-names":false,"suffix":""},{"dropping-particle":"","family":"Pendlebury","given":"Susan C.","non-dropping-particle":"","parse-names":false,"suffix":""},{"dropping-particle":"","family":"Leighl","given":"Natasha","non-dropping-particle":"","parse-names":false,"suffix":""},{"dropping-particle":"","family":"Leod","given":"Craig","non-dropping-particle":"Mac","parse-names":false,"suffix":""},{"dropping-particle":"","family":"Tattersall","given":"Martin H.N.","non-dropping-particle":"","parse-names":false,"suffix":""}],"container-title":"Journal of Clinical Oncology","id":"ITEM-1","issue":"6","issued":{"date-parts":[["2005","2","20"]]},"page":"1278-1288","title":"Communicating With Realism and Hope: Incurable Cancer Patients' Views on the Disclosure of Prognosis","type":"article-journal","volume":"23"},"uris":["http://www.mendeley.com/documents/?uuid=54b7f049-9aa9-477f-9beb-6faa4e1428b6"]}],"mendeley":{"formattedCitation":"[12]","plainTextFormattedCitation":"[12]","previouslyFormattedCitation":"(12)"},"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2]</w:t>
            </w:r>
            <w:r w:rsidRPr="008072F8">
              <w:rPr>
                <w:rFonts w:cstheme="minorHAnsi"/>
                <w:sz w:val="20"/>
                <w:szCs w:val="20"/>
              </w:rPr>
              <w:fldChar w:fldCharType="end"/>
            </w:r>
          </w:p>
        </w:tc>
        <w:tc>
          <w:tcPr>
            <w:tcW w:w="1277" w:type="dxa"/>
          </w:tcPr>
          <w:p w14:paraId="75714DD8" w14:textId="51DB8C40" w:rsidR="004553AC" w:rsidRPr="008072F8" w:rsidRDefault="004553AC" w:rsidP="008072F8">
            <w:pPr>
              <w:rPr>
                <w:rFonts w:cstheme="minorHAnsi"/>
                <w:sz w:val="20"/>
                <w:szCs w:val="20"/>
              </w:rPr>
            </w:pPr>
            <w:r w:rsidRPr="008072F8">
              <w:rPr>
                <w:rFonts w:cstheme="minorHAnsi"/>
                <w:sz w:val="20"/>
                <w:szCs w:val="20"/>
              </w:rPr>
              <w:t>Hagerty 2005</w:t>
            </w:r>
          </w:p>
        </w:tc>
        <w:tc>
          <w:tcPr>
            <w:tcW w:w="9214" w:type="dxa"/>
          </w:tcPr>
          <w:p w14:paraId="203ADB10" w14:textId="2AF2BA8E" w:rsidR="004553AC" w:rsidRPr="008072F8" w:rsidRDefault="00EF6FE8" w:rsidP="008072F8">
            <w:pPr>
              <w:rPr>
                <w:rFonts w:cstheme="minorHAnsi"/>
                <w:i/>
                <w:sz w:val="20"/>
                <w:szCs w:val="20"/>
              </w:rPr>
            </w:pPr>
            <w:r w:rsidRPr="008072F8">
              <w:rPr>
                <w:rFonts w:cstheme="minorHAnsi"/>
                <w:sz w:val="20"/>
                <w:szCs w:val="20"/>
                <w:u w:val="single"/>
              </w:rPr>
              <w:t>1. Patient needs</w:t>
            </w:r>
          </w:p>
          <w:p w14:paraId="2AC457AE" w14:textId="02789206" w:rsidR="004553AC" w:rsidRPr="008072F8" w:rsidRDefault="004553AC" w:rsidP="008072F8">
            <w:pPr>
              <w:rPr>
                <w:rFonts w:cstheme="minorHAnsi"/>
                <w:sz w:val="20"/>
                <w:szCs w:val="20"/>
              </w:rPr>
            </w:pPr>
            <w:r w:rsidRPr="008072F8">
              <w:rPr>
                <w:rFonts w:cstheme="minorHAnsi"/>
                <w:i/>
                <w:sz w:val="20"/>
                <w:szCs w:val="20"/>
              </w:rPr>
              <w:t>General</w:t>
            </w:r>
            <w:r w:rsidR="000047EA" w:rsidRPr="008072F8">
              <w:rPr>
                <w:rFonts w:cstheme="minorHAnsi"/>
                <w:i/>
                <w:sz w:val="20"/>
                <w:szCs w:val="20"/>
              </w:rPr>
              <w:t xml:space="preserve">: </w:t>
            </w:r>
            <w:r w:rsidRPr="008072F8">
              <w:rPr>
                <w:rFonts w:cstheme="minorHAnsi"/>
                <w:sz w:val="20"/>
                <w:szCs w:val="20"/>
              </w:rPr>
              <w:t xml:space="preserve">Factor analysis showed that 57% of total variance for preferred </w:t>
            </w:r>
            <w:r w:rsidRPr="008072F8">
              <w:rPr>
                <w:rFonts w:cstheme="minorHAnsi"/>
                <w:i/>
                <w:sz w:val="20"/>
                <w:szCs w:val="20"/>
              </w:rPr>
              <w:t>general</w:t>
            </w:r>
            <w:r w:rsidRPr="008072F8">
              <w:rPr>
                <w:rFonts w:cstheme="minorHAnsi"/>
                <w:sz w:val="20"/>
                <w:szCs w:val="20"/>
              </w:rPr>
              <w:t xml:space="preserve"> doctor behaviors when discussing prognosis was explained by 6 constructs. The two most important constructs of doctor behavior were:</w:t>
            </w:r>
            <w:r w:rsidR="000047EA" w:rsidRPr="008072F8">
              <w:rPr>
                <w:rFonts w:cstheme="minorHAnsi"/>
                <w:sz w:val="20"/>
                <w:szCs w:val="20"/>
              </w:rPr>
              <w:t xml:space="preserve"> </w:t>
            </w:r>
            <w:r w:rsidRPr="008072F8">
              <w:rPr>
                <w:rFonts w:cstheme="minorHAnsi"/>
                <w:sz w:val="20"/>
                <w:szCs w:val="20"/>
              </w:rPr>
              <w:t>1. Realism and individualized care (providing realistic and direct information tailored to the individual); 22% of total variance.</w:t>
            </w:r>
            <w:r w:rsidR="000047EA" w:rsidRPr="008072F8">
              <w:rPr>
                <w:rFonts w:cstheme="minorHAnsi"/>
                <w:sz w:val="20"/>
                <w:szCs w:val="20"/>
              </w:rPr>
              <w:t xml:space="preserve"> </w:t>
            </w:r>
            <w:r w:rsidRPr="008072F8">
              <w:rPr>
                <w:rFonts w:cstheme="minorHAnsi"/>
                <w:sz w:val="20"/>
                <w:szCs w:val="20"/>
              </w:rPr>
              <w:t>2. Emotional support (providing information on support services and an openness to discuss patients’ fears and concerns); 12% of total variance.</w:t>
            </w:r>
            <w:r w:rsidR="000047EA" w:rsidRPr="008072F8">
              <w:rPr>
                <w:rFonts w:cstheme="minorHAnsi"/>
                <w:sz w:val="20"/>
                <w:szCs w:val="20"/>
              </w:rPr>
              <w:t xml:space="preserve"> </w:t>
            </w:r>
            <w:r w:rsidRPr="008072F8">
              <w:rPr>
                <w:rFonts w:cstheme="minorHAnsi"/>
                <w:sz w:val="20"/>
                <w:szCs w:val="20"/>
              </w:rPr>
              <w:t>3. Facilitation of coping with dying (displaying openness to discuss concerns about dying and providing information on palliative care services); 7% of total variance.</w:t>
            </w:r>
            <w:r w:rsidR="000047EA" w:rsidRPr="008072F8">
              <w:rPr>
                <w:rFonts w:cstheme="minorHAnsi"/>
                <w:sz w:val="20"/>
                <w:szCs w:val="20"/>
              </w:rPr>
              <w:t xml:space="preserve"> </w:t>
            </w:r>
            <w:r w:rsidRPr="008072F8">
              <w:rPr>
                <w:rFonts w:cstheme="minorHAnsi"/>
                <w:sz w:val="20"/>
                <w:szCs w:val="20"/>
              </w:rPr>
              <w:t>4. Provision of information (</w:t>
            </w:r>
            <w:proofErr w:type="spellStart"/>
            <w:r w:rsidRPr="008072F8">
              <w:rPr>
                <w:rFonts w:cstheme="minorHAnsi"/>
                <w:sz w:val="20"/>
                <w:szCs w:val="20"/>
              </w:rPr>
              <w:t>f.e</w:t>
            </w:r>
            <w:proofErr w:type="spellEnd"/>
            <w:r w:rsidRPr="008072F8">
              <w:rPr>
                <w:rFonts w:cstheme="minorHAnsi"/>
                <w:sz w:val="20"/>
                <w:szCs w:val="20"/>
              </w:rPr>
              <w:t>. ensuring patient understanding); 5% of total variance.</w:t>
            </w:r>
            <w:r w:rsidR="000047EA" w:rsidRPr="008072F8">
              <w:rPr>
                <w:rFonts w:cstheme="minorHAnsi"/>
                <w:sz w:val="20"/>
                <w:szCs w:val="20"/>
              </w:rPr>
              <w:t xml:space="preserve"> </w:t>
            </w:r>
            <w:r w:rsidRPr="008072F8">
              <w:rPr>
                <w:rFonts w:cstheme="minorHAnsi"/>
                <w:sz w:val="20"/>
                <w:szCs w:val="20"/>
              </w:rPr>
              <w:t>5. Emphasizing all options (</w:t>
            </w:r>
            <w:proofErr w:type="spellStart"/>
            <w:r w:rsidRPr="008072F8">
              <w:rPr>
                <w:rFonts w:cstheme="minorHAnsi"/>
                <w:sz w:val="20"/>
                <w:szCs w:val="20"/>
              </w:rPr>
              <w:t>f.e</w:t>
            </w:r>
            <w:proofErr w:type="spellEnd"/>
            <w:r w:rsidRPr="008072F8">
              <w:rPr>
                <w:rFonts w:cstheme="minorHAnsi"/>
                <w:sz w:val="20"/>
                <w:szCs w:val="20"/>
              </w:rPr>
              <w:t>. discussing optimistic future scenarios); 5% of total variance.</w:t>
            </w:r>
            <w:r w:rsidR="000047EA" w:rsidRPr="008072F8">
              <w:rPr>
                <w:rFonts w:cstheme="minorHAnsi"/>
                <w:sz w:val="20"/>
                <w:szCs w:val="20"/>
              </w:rPr>
              <w:t xml:space="preserve"> </w:t>
            </w:r>
            <w:r w:rsidRPr="008072F8">
              <w:rPr>
                <w:rFonts w:cstheme="minorHAnsi"/>
                <w:sz w:val="20"/>
                <w:szCs w:val="20"/>
              </w:rPr>
              <w:t>6. Personal (</w:t>
            </w:r>
            <w:proofErr w:type="spellStart"/>
            <w:r w:rsidRPr="008072F8">
              <w:rPr>
                <w:rFonts w:cstheme="minorHAnsi"/>
                <w:sz w:val="20"/>
                <w:szCs w:val="20"/>
              </w:rPr>
              <w:t>f.e</w:t>
            </w:r>
            <w:proofErr w:type="spellEnd"/>
            <w:r w:rsidRPr="008072F8">
              <w:rPr>
                <w:rFonts w:cstheme="minorHAnsi"/>
                <w:sz w:val="20"/>
                <w:szCs w:val="20"/>
              </w:rPr>
              <w:t>. share some personal information); 5% of total variance.</w:t>
            </w:r>
          </w:p>
          <w:p w14:paraId="496475B1" w14:textId="77777777" w:rsidR="004553AC" w:rsidRPr="008072F8" w:rsidRDefault="004553AC" w:rsidP="008072F8">
            <w:pPr>
              <w:rPr>
                <w:rFonts w:cstheme="minorHAnsi"/>
                <w:sz w:val="20"/>
                <w:szCs w:val="20"/>
              </w:rPr>
            </w:pPr>
          </w:p>
          <w:p w14:paraId="16C45F2B" w14:textId="58876A29" w:rsidR="004553AC" w:rsidRPr="008072F8" w:rsidRDefault="004553AC" w:rsidP="008072F8">
            <w:pPr>
              <w:rPr>
                <w:rFonts w:cstheme="minorHAnsi"/>
                <w:sz w:val="20"/>
                <w:szCs w:val="20"/>
                <w:u w:val="single"/>
              </w:rPr>
            </w:pPr>
            <w:r w:rsidRPr="008072F8">
              <w:rPr>
                <w:rFonts w:cstheme="minorHAnsi"/>
                <w:i/>
                <w:sz w:val="20"/>
                <w:szCs w:val="20"/>
              </w:rPr>
              <w:t>Hope</w:t>
            </w:r>
            <w:r w:rsidR="000047EA" w:rsidRPr="008072F8">
              <w:rPr>
                <w:rFonts w:cstheme="minorHAnsi"/>
                <w:i/>
                <w:sz w:val="20"/>
                <w:szCs w:val="20"/>
              </w:rPr>
              <w:t xml:space="preserve">: </w:t>
            </w:r>
            <w:r w:rsidRPr="008072F8">
              <w:rPr>
                <w:rFonts w:cstheme="minorHAnsi"/>
                <w:sz w:val="20"/>
                <w:szCs w:val="20"/>
              </w:rPr>
              <w:t xml:space="preserve">Factor analysis showed that 54% of total variance for </w:t>
            </w:r>
            <w:r w:rsidRPr="008072F8">
              <w:rPr>
                <w:rFonts w:cstheme="minorHAnsi"/>
                <w:i/>
                <w:sz w:val="20"/>
                <w:szCs w:val="20"/>
              </w:rPr>
              <w:t>hope</w:t>
            </w:r>
            <w:r w:rsidRPr="008072F8">
              <w:rPr>
                <w:rFonts w:cstheme="minorHAnsi"/>
                <w:sz w:val="20"/>
                <w:szCs w:val="20"/>
              </w:rPr>
              <w:t>-giving behaviors was explained by three factors:</w:t>
            </w:r>
            <w:r w:rsidR="000047EA" w:rsidRPr="008072F8">
              <w:rPr>
                <w:rFonts w:cstheme="minorHAnsi"/>
                <w:sz w:val="20"/>
                <w:szCs w:val="20"/>
              </w:rPr>
              <w:t xml:space="preserve"> </w:t>
            </w:r>
            <w:r w:rsidRPr="008072F8">
              <w:rPr>
                <w:rFonts w:cstheme="minorHAnsi"/>
                <w:sz w:val="20"/>
                <w:szCs w:val="20"/>
              </w:rPr>
              <w:t>1. Expert/positive/collaborative doctor style (expertise, humor, and inclusion of patient as part of the team); 28% of total variance.</w:t>
            </w:r>
            <w:r w:rsidR="000047EA" w:rsidRPr="008072F8">
              <w:rPr>
                <w:rFonts w:cstheme="minorHAnsi"/>
                <w:sz w:val="20"/>
                <w:szCs w:val="20"/>
              </w:rPr>
              <w:t xml:space="preserve"> </w:t>
            </w:r>
            <w:r w:rsidRPr="008072F8">
              <w:rPr>
                <w:rFonts w:cstheme="minorHAnsi"/>
                <w:sz w:val="20"/>
                <w:szCs w:val="20"/>
              </w:rPr>
              <w:t xml:space="preserve">2. Avoidant [negative effect] (avoiding or appearing uncomfortable, giving the </w:t>
            </w:r>
            <w:r w:rsidRPr="008072F8">
              <w:rPr>
                <w:rFonts w:cstheme="minorHAnsi"/>
                <w:sz w:val="20"/>
                <w:szCs w:val="20"/>
              </w:rPr>
              <w:lastRenderedPageBreak/>
              <w:t>prognosis to others first); 14% of total variance.</w:t>
            </w:r>
            <w:r w:rsidR="000047EA" w:rsidRPr="008072F8">
              <w:rPr>
                <w:rFonts w:cstheme="minorHAnsi"/>
                <w:sz w:val="20"/>
                <w:szCs w:val="20"/>
              </w:rPr>
              <w:t xml:space="preserve"> </w:t>
            </w:r>
            <w:r w:rsidRPr="008072F8">
              <w:rPr>
                <w:rFonts w:cstheme="minorHAnsi"/>
                <w:sz w:val="20"/>
                <w:szCs w:val="20"/>
              </w:rPr>
              <w:t>3. Empathic (expressing one’s own feelings or asking the patient about his or her own reaction to the prognosis); 12% of total variance.</w:t>
            </w:r>
          </w:p>
        </w:tc>
        <w:tc>
          <w:tcPr>
            <w:tcW w:w="3685" w:type="dxa"/>
          </w:tcPr>
          <w:p w14:paraId="0683A64D" w14:textId="77777777" w:rsidR="004553AC" w:rsidRPr="008072F8" w:rsidRDefault="004553AC" w:rsidP="008072F8">
            <w:pPr>
              <w:autoSpaceDE w:val="0"/>
              <w:autoSpaceDN w:val="0"/>
              <w:adjustRightInd w:val="0"/>
              <w:rPr>
                <w:rFonts w:cstheme="minorHAnsi"/>
                <w:sz w:val="20"/>
                <w:szCs w:val="20"/>
                <w:u w:val="single"/>
              </w:rPr>
            </w:pPr>
          </w:p>
        </w:tc>
      </w:tr>
      <w:tr w:rsidR="00624B6D" w:rsidRPr="008072F8" w14:paraId="5F4FBB23" w14:textId="77777777" w:rsidTr="00D128AB">
        <w:tc>
          <w:tcPr>
            <w:tcW w:w="567" w:type="dxa"/>
          </w:tcPr>
          <w:p w14:paraId="7FB72D44" w14:textId="1476A261" w:rsidR="00624B6D" w:rsidRPr="008072F8" w:rsidRDefault="008B2EF8"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136/bmj.38103.423576.55","ISBN":"1756-1833","ISSN":"0959-8138","PMID":"15151964","abstract":"OBJECTIVE: To obtain feedback from patients receiving palliative care and their relatives from various ethnic backgrounds about their experiences of the disclosure process and their satisfaction with information sharing during the illness. DESIGN: A qualitative study with semistructured single interviews. SETTING: Perth, Western Australia, and Winnipeg, Manitoba, Canada. PARTICIPANTS: 72 participants registered with palliative care: 21 patient-family dyads in Perth and 14 dyads and 2 patients in Winnipeg. RESULTS: Participants described their experiences in great detail. The analysis indicates that in information sharing the process is as important as the content. The timing, management, and delivery of information and perceived attitude of practitioners were critical to the process. This applied to information interactions at all stages of the illness. Main content areas mentioned related to prognosis and hope. Hope can be conveyed in different ways. Secondary information from various sources is accessed and synthesised with the primary information. All patients, regardless of origin, wanted information about their illness and wanted it fully shared with relatives. Almost all patients requested prognostic information, and all family members respected their wishes. Information was perceived as important for patient-family communication. Information needs of patient and family changed and diverged as illness progressed, and communication between them became less verbally explicit. CONCLUSIONS: Information delivery for patients needs to be individualised with particular attention to process at all stages of illness. Patients and families use secondary sources of information to complement and verify information given by health carers.","author":[{"dropping-particle":"","family":"Kirk","given":"Peter","non-dropping-particle":"","parse-names":false,"suffix":""},{"dropping-particle":"","family":"Kirk","given":"Ingrid","non-dropping-particle":"","parse-names":false,"suffix":""},{"dropping-particle":"","family":"Kristjanson","given":"Linda J.","non-dropping-particle":"","parse-names":false,"suffix":""}],"container-title":"BMJ","id":"ITEM-1","issue":"7452","issued":{"date-parts":[["2004","6","5"]]},"page":"1343","title":"What do patients receiving palliative care for cancer and their families want to be told? A Canadian and Australian qualitative study","type":"article-journal","volume":"328"},"uris":["http://www.mendeley.com/documents/?uuid=538b2da9-7165-4638-9ac2-f4a172282e71"]}],"mendeley":{"formattedCitation":"[13]","plainTextFormattedCitation":"[13]","previouslyFormattedCitation":"(13)"},"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3]</w:t>
            </w:r>
            <w:r w:rsidRPr="008072F8">
              <w:rPr>
                <w:rFonts w:cstheme="minorHAnsi"/>
                <w:sz w:val="20"/>
                <w:szCs w:val="20"/>
              </w:rPr>
              <w:fldChar w:fldCharType="end"/>
            </w:r>
          </w:p>
        </w:tc>
        <w:tc>
          <w:tcPr>
            <w:tcW w:w="1277" w:type="dxa"/>
          </w:tcPr>
          <w:p w14:paraId="196AF370" w14:textId="56651A84" w:rsidR="00624B6D" w:rsidRPr="008072F8" w:rsidRDefault="00624B6D" w:rsidP="008072F8">
            <w:pPr>
              <w:rPr>
                <w:rFonts w:cstheme="minorHAnsi"/>
                <w:sz w:val="20"/>
                <w:szCs w:val="20"/>
              </w:rPr>
            </w:pPr>
            <w:bookmarkStart w:id="2" w:name="_Hlk535759143"/>
            <w:r w:rsidRPr="008072F8">
              <w:rPr>
                <w:rFonts w:cstheme="minorHAnsi"/>
                <w:sz w:val="20"/>
                <w:szCs w:val="20"/>
              </w:rPr>
              <w:t>Kirk 2004</w:t>
            </w:r>
          </w:p>
        </w:tc>
        <w:tc>
          <w:tcPr>
            <w:tcW w:w="9214" w:type="dxa"/>
          </w:tcPr>
          <w:p w14:paraId="5C989ED6" w14:textId="423752F4" w:rsidR="00624B6D" w:rsidRPr="008072F8" w:rsidRDefault="00624B6D" w:rsidP="008072F8">
            <w:pPr>
              <w:rPr>
                <w:rFonts w:cstheme="minorHAnsi"/>
                <w:sz w:val="20"/>
                <w:szCs w:val="20"/>
                <w:u w:val="single"/>
              </w:rPr>
            </w:pPr>
            <w:r w:rsidRPr="008072F8">
              <w:rPr>
                <w:rFonts w:cstheme="minorHAnsi"/>
                <w:sz w:val="20"/>
                <w:szCs w:val="20"/>
                <w:u w:val="single"/>
              </w:rPr>
              <w:t>1. Patient needs</w:t>
            </w:r>
          </w:p>
          <w:p w14:paraId="3F9E5FCA" w14:textId="77777777" w:rsidR="00624B6D" w:rsidRPr="008072F8" w:rsidRDefault="00624B6D" w:rsidP="008072F8">
            <w:pPr>
              <w:rPr>
                <w:rFonts w:cstheme="minorHAnsi"/>
                <w:b/>
                <w:sz w:val="20"/>
                <w:szCs w:val="20"/>
              </w:rPr>
            </w:pPr>
            <w:r w:rsidRPr="008072F8">
              <w:rPr>
                <w:rFonts w:cstheme="minorHAnsi"/>
                <w:b/>
                <w:sz w:val="20"/>
                <w:szCs w:val="20"/>
              </w:rPr>
              <w:t>Process</w:t>
            </w:r>
          </w:p>
          <w:p w14:paraId="39CDA119" w14:textId="1A313838" w:rsidR="00624B6D" w:rsidRPr="008072F8" w:rsidRDefault="00624B6D" w:rsidP="008072F8">
            <w:pPr>
              <w:rPr>
                <w:rFonts w:cstheme="minorHAnsi"/>
                <w:sz w:val="20"/>
                <w:szCs w:val="20"/>
              </w:rPr>
            </w:pPr>
            <w:r w:rsidRPr="008072F8">
              <w:rPr>
                <w:rFonts w:cstheme="minorHAnsi"/>
                <w:sz w:val="20"/>
                <w:szCs w:val="20"/>
              </w:rPr>
              <w:t>A number of attributes were identified to be important in communicating information: playing it straight [being honest and direct], showing you care [communicating with compassion and empathy], staying the course [communicating that the patient and family will not be abandoned].</w:t>
            </w:r>
          </w:p>
          <w:p w14:paraId="082AC26D" w14:textId="77777777" w:rsidR="00624B6D" w:rsidRPr="008072F8" w:rsidRDefault="00624B6D" w:rsidP="008072F8">
            <w:pPr>
              <w:rPr>
                <w:rFonts w:cstheme="minorHAnsi"/>
                <w:b/>
                <w:sz w:val="20"/>
                <w:szCs w:val="20"/>
              </w:rPr>
            </w:pPr>
            <w:r w:rsidRPr="008072F8">
              <w:rPr>
                <w:rFonts w:cstheme="minorHAnsi"/>
                <w:b/>
                <w:sz w:val="20"/>
                <w:szCs w:val="20"/>
              </w:rPr>
              <w:t>Content</w:t>
            </w:r>
          </w:p>
          <w:p w14:paraId="7EE06900" w14:textId="53F002A0" w:rsidR="00624B6D" w:rsidRPr="008072F8" w:rsidRDefault="00624B6D" w:rsidP="008072F8">
            <w:pPr>
              <w:rPr>
                <w:rFonts w:cstheme="minorHAnsi"/>
                <w:sz w:val="20"/>
                <w:szCs w:val="20"/>
              </w:rPr>
            </w:pPr>
            <w:r w:rsidRPr="008072F8">
              <w:rPr>
                <w:rFonts w:cstheme="minorHAnsi"/>
                <w:i/>
                <w:sz w:val="20"/>
                <w:szCs w:val="20"/>
              </w:rPr>
              <w:t>Prognosis</w:t>
            </w:r>
            <w:r w:rsidR="000047EA" w:rsidRPr="008072F8">
              <w:rPr>
                <w:rFonts w:cstheme="minorHAnsi"/>
                <w:i/>
                <w:sz w:val="20"/>
                <w:szCs w:val="20"/>
              </w:rPr>
              <w:t xml:space="preserve">: </w:t>
            </w:r>
            <w:r w:rsidRPr="008072F8">
              <w:rPr>
                <w:rFonts w:cstheme="minorHAnsi"/>
                <w:sz w:val="20"/>
                <w:szCs w:val="20"/>
              </w:rPr>
              <w:t>Participants were distressed when information about prognosis was perceived as vague or inaccurate, was presented along with conflicting or inconsistent information, or was given by someone not perceived to be an expert or directly in charge of the patient. Evasiveness was often perceived as unhelpful.</w:t>
            </w:r>
          </w:p>
          <w:p w14:paraId="02291506" w14:textId="4ECFACAF" w:rsidR="00624B6D" w:rsidRPr="008072F8" w:rsidRDefault="00624B6D" w:rsidP="008072F8">
            <w:pPr>
              <w:rPr>
                <w:rFonts w:cstheme="minorHAnsi"/>
                <w:sz w:val="20"/>
                <w:szCs w:val="20"/>
              </w:rPr>
            </w:pPr>
            <w:r w:rsidRPr="008072F8">
              <w:rPr>
                <w:rFonts w:cstheme="minorHAnsi"/>
                <w:sz w:val="20"/>
                <w:szCs w:val="20"/>
              </w:rPr>
              <w:t>A subtheme with regard to the prognosis: expert disclosure (the need for prognostic information to be given by the health provi</w:t>
            </w:r>
            <w:r w:rsidR="00707535" w:rsidRPr="008072F8">
              <w:rPr>
                <w:rFonts w:cstheme="minorHAnsi"/>
                <w:sz w:val="20"/>
                <w:szCs w:val="20"/>
              </w:rPr>
              <w:t>der perceived to be an expert).</w:t>
            </w:r>
          </w:p>
          <w:p w14:paraId="22FFAE32" w14:textId="04FB57FA" w:rsidR="00624B6D" w:rsidRPr="008072F8" w:rsidRDefault="00624B6D" w:rsidP="008072F8">
            <w:pPr>
              <w:rPr>
                <w:rFonts w:cstheme="minorHAnsi"/>
                <w:sz w:val="20"/>
                <w:szCs w:val="20"/>
              </w:rPr>
            </w:pPr>
            <w:r w:rsidRPr="008072F8">
              <w:rPr>
                <w:rFonts w:cstheme="minorHAnsi"/>
                <w:i/>
                <w:sz w:val="20"/>
                <w:szCs w:val="20"/>
              </w:rPr>
              <w:t>Hope</w:t>
            </w:r>
            <w:r w:rsidR="000047EA" w:rsidRPr="008072F8">
              <w:rPr>
                <w:rFonts w:cstheme="minorHAnsi"/>
                <w:i/>
                <w:sz w:val="20"/>
                <w:szCs w:val="20"/>
              </w:rPr>
              <w:t xml:space="preserve">: </w:t>
            </w:r>
            <w:r w:rsidRPr="008072F8">
              <w:rPr>
                <w:rFonts w:cstheme="minorHAnsi"/>
                <w:sz w:val="20"/>
                <w:szCs w:val="20"/>
              </w:rPr>
              <w:t>The second most important content area was the provision of hope and the need for hopeful messages at all stages, described as a possibility for cure or longer life or related to short term visions of the future or continued care or an indication that the health professionals are not giving up. Patients expressed a continuing need for hope even when they knew and accepted that they were in the terminal stages of disease and had a limited life expectancy. To have hope dashed by a rushed or insensitive health carer was experienced extremely negatively.</w:t>
            </w:r>
          </w:p>
          <w:p w14:paraId="21597075" w14:textId="77777777" w:rsidR="00624B6D" w:rsidRPr="008072F8" w:rsidRDefault="00624B6D" w:rsidP="008072F8">
            <w:pPr>
              <w:rPr>
                <w:rFonts w:cstheme="minorHAnsi"/>
                <w:sz w:val="20"/>
                <w:szCs w:val="20"/>
              </w:rPr>
            </w:pPr>
          </w:p>
          <w:p w14:paraId="571569D8" w14:textId="6CD55290" w:rsidR="00624B6D" w:rsidRPr="008072F8" w:rsidRDefault="00624B6D" w:rsidP="008072F8">
            <w:pPr>
              <w:rPr>
                <w:rFonts w:cstheme="minorHAnsi"/>
                <w:sz w:val="20"/>
                <w:szCs w:val="20"/>
                <w:u w:val="single"/>
              </w:rPr>
            </w:pPr>
            <w:r w:rsidRPr="008072F8">
              <w:rPr>
                <w:rFonts w:cstheme="minorHAnsi"/>
                <w:sz w:val="20"/>
                <w:szCs w:val="20"/>
                <w:u w:val="single"/>
              </w:rPr>
              <w:t>1a. Information needs</w:t>
            </w:r>
          </w:p>
          <w:p w14:paraId="73BD455D" w14:textId="664AABA0" w:rsidR="00624B6D" w:rsidRPr="008072F8" w:rsidRDefault="00624B6D" w:rsidP="008072F8">
            <w:pPr>
              <w:rPr>
                <w:rFonts w:cstheme="minorHAnsi"/>
                <w:sz w:val="20"/>
                <w:szCs w:val="20"/>
              </w:rPr>
            </w:pPr>
            <w:r w:rsidRPr="008072F8">
              <w:rPr>
                <w:rFonts w:cstheme="minorHAnsi"/>
                <w:sz w:val="20"/>
                <w:szCs w:val="20"/>
              </w:rPr>
              <w:t>A number of attributes were identified to be important in communicating information: making it clear [conveying information in a way that the patient/family can understand], giving time [providing enough time to the patient and family when discussing information], pacing information [giving information at a rate patients and families can assimilate]. A subtheme with regard to the prognosis: specificity of prognostic information the need for honesty and respect for the level of detail wanted by the patient/family.</w:t>
            </w:r>
          </w:p>
          <w:p w14:paraId="580DB805" w14:textId="77777777" w:rsidR="00624B6D" w:rsidRPr="008072F8" w:rsidRDefault="00624B6D" w:rsidP="008072F8">
            <w:pPr>
              <w:rPr>
                <w:rFonts w:cstheme="minorHAnsi"/>
                <w:sz w:val="20"/>
                <w:szCs w:val="20"/>
              </w:rPr>
            </w:pPr>
          </w:p>
          <w:p w14:paraId="3C014795" w14:textId="201D37BC" w:rsidR="00624B6D" w:rsidRPr="008072F8" w:rsidRDefault="00624B6D" w:rsidP="008072F8">
            <w:pPr>
              <w:rPr>
                <w:rFonts w:cstheme="minorHAnsi"/>
                <w:sz w:val="20"/>
                <w:szCs w:val="20"/>
                <w:u w:val="single"/>
              </w:rPr>
            </w:pPr>
            <w:r w:rsidRPr="008072F8">
              <w:rPr>
                <w:rFonts w:cstheme="minorHAnsi"/>
                <w:sz w:val="20"/>
                <w:szCs w:val="20"/>
                <w:u w:val="single"/>
              </w:rPr>
              <w:t>1b: Role and needs family</w:t>
            </w:r>
          </w:p>
          <w:p w14:paraId="1823E9C3" w14:textId="2F2B6806" w:rsidR="00624B6D" w:rsidRPr="008072F8" w:rsidRDefault="00624B6D" w:rsidP="008072F8">
            <w:pPr>
              <w:rPr>
                <w:rFonts w:cstheme="minorHAnsi"/>
                <w:sz w:val="20"/>
                <w:szCs w:val="20"/>
              </w:rPr>
            </w:pPr>
            <w:r w:rsidRPr="008072F8">
              <w:rPr>
                <w:rFonts w:cstheme="minorHAnsi"/>
                <w:sz w:val="20"/>
                <w:szCs w:val="20"/>
              </w:rPr>
              <w:t xml:space="preserve">The needs of patients and families were similar but diverged somewhat as the illness progressed. Many patients reported not wanting as much detail about prognosis as they had asked for initially. In early stages families and patients talked to the health </w:t>
            </w:r>
            <w:proofErr w:type="spellStart"/>
            <w:r w:rsidRPr="008072F8">
              <w:rPr>
                <w:rFonts w:cstheme="minorHAnsi"/>
                <w:sz w:val="20"/>
                <w:szCs w:val="20"/>
              </w:rPr>
              <w:t>carers</w:t>
            </w:r>
            <w:proofErr w:type="spellEnd"/>
            <w:r w:rsidRPr="008072F8">
              <w:rPr>
                <w:rFonts w:cstheme="minorHAnsi"/>
                <w:sz w:val="20"/>
                <w:szCs w:val="20"/>
              </w:rPr>
              <w:t xml:space="preserve"> together. In later stages family members often talked to them alone, often at the patient’s request, and did not confirm the patients’ exact state of knowledge.</w:t>
            </w:r>
          </w:p>
          <w:p w14:paraId="3A2A6761" w14:textId="34CB8E05" w:rsidR="00624B6D" w:rsidRPr="008072F8" w:rsidRDefault="00624B6D" w:rsidP="008072F8">
            <w:pPr>
              <w:rPr>
                <w:rFonts w:cstheme="minorHAnsi"/>
                <w:sz w:val="20"/>
                <w:szCs w:val="20"/>
              </w:rPr>
            </w:pPr>
            <w:r w:rsidRPr="008072F8">
              <w:rPr>
                <w:rFonts w:cstheme="minorHAnsi"/>
                <w:sz w:val="20"/>
                <w:szCs w:val="20"/>
              </w:rPr>
              <w:t xml:space="preserve">Patients and family members did not talk as openly and sheltered each other from knowledge. All reported that they complied with their relatives requests for the amount of information they wanted. Patients focused more on daily living and concerns about managing symptoms; families were more concerned with prognosis </w:t>
            </w:r>
            <w:r w:rsidRPr="008072F8">
              <w:rPr>
                <w:rFonts w:cstheme="minorHAnsi"/>
                <w:sz w:val="20"/>
                <w:szCs w:val="20"/>
              </w:rPr>
              <w:lastRenderedPageBreak/>
              <w:t>and details related to care. Almost all patients wanted to know their prognosis, and family members respected their wish to know or not, although some would have wanted to protect the patient from details regarding prognosis. No family members had requested that the patient was not fully informed.</w:t>
            </w:r>
          </w:p>
        </w:tc>
        <w:tc>
          <w:tcPr>
            <w:tcW w:w="3685" w:type="dxa"/>
          </w:tcPr>
          <w:p w14:paraId="3F381E6B" w14:textId="304035D2" w:rsidR="00624B6D" w:rsidRPr="008072F8" w:rsidRDefault="00624B6D" w:rsidP="008072F8">
            <w:pPr>
              <w:rPr>
                <w:rFonts w:cstheme="minorHAnsi"/>
                <w:sz w:val="20"/>
                <w:szCs w:val="20"/>
                <w:u w:val="single"/>
              </w:rPr>
            </w:pPr>
            <w:r w:rsidRPr="008072F8">
              <w:rPr>
                <w:rFonts w:cstheme="minorHAnsi"/>
                <w:sz w:val="20"/>
                <w:szCs w:val="20"/>
                <w:u w:val="single"/>
              </w:rPr>
              <w:lastRenderedPageBreak/>
              <w:t>1b Role and needs family</w:t>
            </w:r>
          </w:p>
          <w:p w14:paraId="67A3957E" w14:textId="77777777" w:rsidR="00624B6D" w:rsidRPr="008072F8" w:rsidRDefault="00624B6D" w:rsidP="008072F8">
            <w:pPr>
              <w:rPr>
                <w:rFonts w:cstheme="minorHAnsi"/>
                <w:sz w:val="20"/>
                <w:szCs w:val="20"/>
              </w:rPr>
            </w:pPr>
            <w:r w:rsidRPr="008072F8">
              <w:rPr>
                <w:rFonts w:cstheme="minorHAnsi"/>
                <w:sz w:val="20"/>
                <w:szCs w:val="20"/>
              </w:rPr>
              <w:t xml:space="preserve">Most patients wanted their family member present when they met health </w:t>
            </w:r>
            <w:proofErr w:type="spellStart"/>
            <w:r w:rsidRPr="008072F8">
              <w:rPr>
                <w:rFonts w:cstheme="minorHAnsi"/>
                <w:sz w:val="20"/>
                <w:szCs w:val="20"/>
              </w:rPr>
              <w:t>carers</w:t>
            </w:r>
            <w:proofErr w:type="spellEnd"/>
            <w:r w:rsidRPr="008072F8">
              <w:rPr>
                <w:rFonts w:cstheme="minorHAnsi"/>
                <w:sz w:val="20"/>
                <w:szCs w:val="20"/>
              </w:rPr>
              <w:t>, although a small number expressed a desire to be the first to know or to control how much or when the family member should be told.</w:t>
            </w:r>
          </w:p>
          <w:p w14:paraId="10CB38D3" w14:textId="6D3AF037" w:rsidR="00624B6D" w:rsidRPr="008072F8" w:rsidRDefault="00624B6D" w:rsidP="008072F8">
            <w:pPr>
              <w:rPr>
                <w:rFonts w:cstheme="minorHAnsi"/>
                <w:sz w:val="20"/>
                <w:szCs w:val="20"/>
              </w:rPr>
            </w:pPr>
            <w:r w:rsidRPr="008072F8">
              <w:rPr>
                <w:rFonts w:cstheme="minorHAnsi"/>
                <w:sz w:val="20"/>
                <w:szCs w:val="20"/>
              </w:rPr>
              <w:t>Family members respected the patients wish to know or not, although some would have wanted to protect the patient from details regarding prognosis. No family members had requested that the patient was not fully informed.</w:t>
            </w:r>
          </w:p>
        </w:tc>
      </w:tr>
      <w:tr w:rsidR="00C21B51" w:rsidRPr="008072F8" w14:paraId="4733D468" w14:textId="77777777" w:rsidTr="00D128AB">
        <w:tc>
          <w:tcPr>
            <w:tcW w:w="567" w:type="dxa"/>
          </w:tcPr>
          <w:p w14:paraId="3A4FD64C" w14:textId="13A3909E" w:rsidR="00C21B51" w:rsidRPr="008072F8" w:rsidRDefault="008B2EF8"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2/pon.1923","ISBN":"1099-1611 (Electronic)\\r1057-9249 (Linking)","ISSN":"10579249","PMID":"21351187","abstract":"OBJECTIVES: Migrant patients comprise a significant proportion of Western oncologists' clientele. Although previous research has found that barriers exist in the communication between ethnically diverse patients and health professionals, little is known about their personal preferences for communication and information, or the concordance of views held between patients and family members.\\n\\nMETHODS: Seventy-three patients (31 Anglo-Australians, and 20 Chinese, 11 Arabic and 11 Greek migrants) and 65 relatives (25 Anglo-Australians, and 23 Chinese, 11 Arabic and 7 Greek migrants) were recruited through nine Sydney oncology clinics. Following prognostic consultations, participants were interviewed in their preferred language about their experiences and ideals regarding information and communication with oncologists. Interviews were audio-taped, translated and transcribed, and then thematically analysed using N-Vivo software.\\n\\nRESULTS: Consistency was found in patient preferences, regardless of ethnicity, in that almost all patients preferred prognostic information to be delivered in a caring and personalised manner from an authoritative oncologist. Contrary to previous research, migrant patients often expressed a desire for prognostic disclosure. Discordance was found between migrant patients and their families. These families displayed traditional non-Western preferences of non-disclosure of prognosis and wanted to actively influence consultations by meeting with oncologists separately beforehand and directing the oncologists on what and how information should be conveyed to patients.\\n\\nCONCLUSIONS: Many of the communication issues facing patients in the metastatic cancer setting are shared amongst Anglo-Australian and migrant patients alike. Understanding the dynamics within migrant families is also an important component in providing culturally sensitive communication. Future directions for research are provided.","author":[{"dropping-particle":"","family":"Mitchison","given":"D.","non-dropping-particle":"","parse-names":false,"suffix":""},{"dropping-particle":"","family":"Butow","given":"P.","non-dropping-particle":"","parse-names":false,"suffix":""},{"dropping-particle":"","family":"Sze","given":"M.","non-dropping-particle":"","parse-names":false,"suffix":""},{"dropping-particle":"","family":"Aldridge","given":"L.","non-dropping-particle":"","parse-names":false,"suffix":""},{"dropping-particle":"","family":"Hui","given":"R.","non-dropping-particle":"","parse-names":false,"suffix":""},{"dropping-particle":"","family":"Vardy","given":"J.","non-dropping-particle":"","parse-names":false,"suffix":""},{"dropping-particle":"","family":"Eisenbruch","given":"M.","non-dropping-particle":"","parse-names":false,"suffix":""},{"dropping-particle":"","family":"Iedema","given":"R.","non-dropping-particle":"","parse-names":false,"suffix":""},{"dropping-particle":"","family":"Goldstein","given":"D.","non-dropping-particle":"","parse-names":false,"suffix":""}],"container-title":"Psycho-Oncology","id":"ITEM-1","issue":"5","issued":{"date-parts":[["2012","5"]]},"page":"496-504","title":"Prognostic communication preferences of migrant patients and their relatives","type":"article-journal","volume":"21"},"uris":["http://www.mendeley.com/documents/?uuid=1f460e04-97cd-4bbe-be07-f3b3f70206b1"]}],"mendeley":{"formattedCitation":"[14]","plainTextFormattedCitation":"[14]","previouslyFormattedCitation":"(14)"},"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4]</w:t>
            </w:r>
            <w:r w:rsidRPr="008072F8">
              <w:rPr>
                <w:rFonts w:cstheme="minorHAnsi"/>
                <w:sz w:val="20"/>
                <w:szCs w:val="20"/>
              </w:rPr>
              <w:fldChar w:fldCharType="end"/>
            </w:r>
          </w:p>
        </w:tc>
        <w:tc>
          <w:tcPr>
            <w:tcW w:w="1277" w:type="dxa"/>
          </w:tcPr>
          <w:p w14:paraId="23DCF84E" w14:textId="0D1F7063" w:rsidR="00C21B51" w:rsidRPr="008072F8" w:rsidRDefault="00C21B51" w:rsidP="008072F8">
            <w:pPr>
              <w:rPr>
                <w:rFonts w:cstheme="minorHAnsi"/>
                <w:sz w:val="20"/>
                <w:szCs w:val="20"/>
              </w:rPr>
            </w:pPr>
            <w:proofErr w:type="spellStart"/>
            <w:r w:rsidRPr="008072F8">
              <w:rPr>
                <w:rFonts w:cstheme="minorHAnsi"/>
                <w:sz w:val="20"/>
                <w:szCs w:val="20"/>
              </w:rPr>
              <w:t>Mitchison</w:t>
            </w:r>
            <w:proofErr w:type="spellEnd"/>
            <w:r w:rsidRPr="008072F8">
              <w:rPr>
                <w:rFonts w:cstheme="minorHAnsi"/>
                <w:sz w:val="20"/>
                <w:szCs w:val="20"/>
              </w:rPr>
              <w:t xml:space="preserve"> 2012</w:t>
            </w:r>
          </w:p>
        </w:tc>
        <w:tc>
          <w:tcPr>
            <w:tcW w:w="9214" w:type="dxa"/>
          </w:tcPr>
          <w:p w14:paraId="38A1DE86" w14:textId="77777777" w:rsidR="00C21B51" w:rsidRPr="008072F8" w:rsidRDefault="00C21B51" w:rsidP="008072F8">
            <w:pPr>
              <w:rPr>
                <w:rFonts w:cstheme="minorHAnsi"/>
                <w:sz w:val="20"/>
                <w:szCs w:val="20"/>
                <w:u w:val="single"/>
              </w:rPr>
            </w:pPr>
            <w:r w:rsidRPr="008072F8">
              <w:rPr>
                <w:rFonts w:cstheme="minorHAnsi"/>
                <w:sz w:val="20"/>
                <w:szCs w:val="20"/>
                <w:u w:val="single"/>
              </w:rPr>
              <w:t>1a: Information needs</w:t>
            </w:r>
          </w:p>
          <w:p w14:paraId="1DEEFA80" w14:textId="6FE55837" w:rsidR="00C21B51" w:rsidRPr="008072F8" w:rsidRDefault="00C21B51" w:rsidP="008072F8">
            <w:pPr>
              <w:rPr>
                <w:rFonts w:cstheme="minorHAnsi"/>
                <w:sz w:val="20"/>
                <w:szCs w:val="20"/>
              </w:rPr>
            </w:pPr>
            <w:r w:rsidRPr="008072F8">
              <w:rPr>
                <w:rFonts w:cstheme="minorHAnsi"/>
                <w:sz w:val="20"/>
                <w:szCs w:val="20"/>
              </w:rPr>
              <w:t>Many of the patients (from all ethnic groups) expressed a preference for oncologists to openly provide all details regarding their prognosis. Reasons for wanting to know were largely pragmatic, as patients felt the information was pertinent to their being able to plan and prepare for the future.</w:t>
            </w:r>
            <w:r w:rsidR="00DF4E89" w:rsidRPr="008072F8">
              <w:rPr>
                <w:rFonts w:cstheme="minorHAnsi"/>
                <w:sz w:val="20"/>
                <w:szCs w:val="20"/>
              </w:rPr>
              <w:t xml:space="preserve"> </w:t>
            </w:r>
          </w:p>
          <w:p w14:paraId="2A85FFC6" w14:textId="021CA38F" w:rsidR="00C21B51" w:rsidRPr="008072F8" w:rsidRDefault="00DF4E89" w:rsidP="008072F8">
            <w:pPr>
              <w:rPr>
                <w:rFonts w:cstheme="minorHAnsi"/>
                <w:sz w:val="20"/>
                <w:szCs w:val="20"/>
              </w:rPr>
            </w:pPr>
            <w:r w:rsidRPr="008072F8">
              <w:rPr>
                <w:rFonts w:cstheme="minorHAnsi"/>
                <w:sz w:val="20"/>
                <w:szCs w:val="20"/>
              </w:rPr>
              <w:t>It was more common for Anglo-Australian patients to express not wanting to be told their prognosis</w:t>
            </w:r>
            <w:r w:rsidR="00C21B51" w:rsidRPr="008072F8">
              <w:rPr>
                <w:rFonts w:cstheme="minorHAnsi"/>
                <w:sz w:val="20"/>
                <w:szCs w:val="20"/>
              </w:rPr>
              <w:t xml:space="preserve">, because: statistics are ‘inaccurate’ and </w:t>
            </w:r>
            <w:r w:rsidR="00CA2BDE" w:rsidRPr="008072F8">
              <w:rPr>
                <w:rFonts w:cstheme="minorHAnsi"/>
                <w:sz w:val="20"/>
                <w:szCs w:val="20"/>
              </w:rPr>
              <w:t>unnecessary</w:t>
            </w:r>
            <w:r w:rsidR="00C21B51" w:rsidRPr="008072F8">
              <w:rPr>
                <w:rFonts w:cstheme="minorHAnsi"/>
                <w:sz w:val="20"/>
                <w:szCs w:val="20"/>
              </w:rPr>
              <w:t xml:space="preserve"> to know;</w:t>
            </w:r>
            <w:r w:rsidR="00CA2BDE" w:rsidRPr="008072F8">
              <w:rPr>
                <w:rFonts w:cstheme="minorHAnsi"/>
                <w:sz w:val="20"/>
                <w:szCs w:val="20"/>
              </w:rPr>
              <w:t xml:space="preserve"> disclosure would cause unnecessary emotional distress;</w:t>
            </w:r>
            <w:r w:rsidR="00C21B51" w:rsidRPr="008072F8">
              <w:rPr>
                <w:rFonts w:cstheme="minorHAnsi"/>
                <w:sz w:val="20"/>
                <w:szCs w:val="20"/>
              </w:rPr>
              <w:t xml:space="preserve"> the patients’ </w:t>
            </w:r>
            <w:r w:rsidR="00CA2BDE" w:rsidRPr="008072F8">
              <w:rPr>
                <w:rFonts w:cstheme="minorHAnsi"/>
                <w:sz w:val="20"/>
                <w:szCs w:val="20"/>
              </w:rPr>
              <w:t>physical</w:t>
            </w:r>
            <w:r w:rsidR="00C21B51" w:rsidRPr="008072F8">
              <w:rPr>
                <w:rFonts w:cstheme="minorHAnsi"/>
                <w:sz w:val="20"/>
                <w:szCs w:val="20"/>
              </w:rPr>
              <w:t xml:space="preserve"> condition would deteriorate due to the stress.</w:t>
            </w:r>
          </w:p>
          <w:p w14:paraId="3F09784B" w14:textId="0A8AA2DB" w:rsidR="00C21B51" w:rsidRPr="008072F8" w:rsidRDefault="00CA2BDE" w:rsidP="008072F8">
            <w:pPr>
              <w:rPr>
                <w:rFonts w:cstheme="minorHAnsi"/>
                <w:sz w:val="20"/>
                <w:szCs w:val="20"/>
              </w:rPr>
            </w:pPr>
            <w:r w:rsidRPr="008072F8">
              <w:rPr>
                <w:rFonts w:cstheme="minorHAnsi"/>
                <w:sz w:val="20"/>
                <w:szCs w:val="20"/>
              </w:rPr>
              <w:t>A small number of largely Anglo-Australian patients and relatives mentioned that they would prefer prognostic information ‘later on’ when they were ready to receive the information, however, they could still see the benefit of prognostic disclosure to prepare for death.</w:t>
            </w:r>
          </w:p>
          <w:p w14:paraId="1607B666" w14:textId="77777777" w:rsidR="00CA2BDE" w:rsidRPr="008072F8" w:rsidRDefault="00CA2BDE" w:rsidP="008072F8">
            <w:pPr>
              <w:rPr>
                <w:rFonts w:cstheme="minorHAnsi"/>
                <w:sz w:val="20"/>
                <w:szCs w:val="20"/>
              </w:rPr>
            </w:pPr>
          </w:p>
          <w:p w14:paraId="546BA6B0" w14:textId="77777777" w:rsidR="00C21B51" w:rsidRPr="008072F8" w:rsidRDefault="00C21B51" w:rsidP="008072F8">
            <w:pPr>
              <w:rPr>
                <w:rFonts w:cstheme="minorHAnsi"/>
                <w:sz w:val="20"/>
                <w:szCs w:val="20"/>
                <w:u w:val="single"/>
              </w:rPr>
            </w:pPr>
            <w:r w:rsidRPr="008072F8">
              <w:rPr>
                <w:rFonts w:cstheme="minorHAnsi"/>
                <w:sz w:val="20"/>
                <w:szCs w:val="20"/>
                <w:u w:val="single"/>
              </w:rPr>
              <w:t>1b. Role and needs family</w:t>
            </w:r>
          </w:p>
          <w:p w14:paraId="1F43B864" w14:textId="5775DEDB" w:rsidR="00C21B51" w:rsidRPr="008072F8" w:rsidRDefault="00C21B51" w:rsidP="008072F8">
            <w:pPr>
              <w:rPr>
                <w:rFonts w:cstheme="minorHAnsi"/>
                <w:sz w:val="20"/>
                <w:szCs w:val="20"/>
              </w:rPr>
            </w:pPr>
            <w:r w:rsidRPr="008072F8">
              <w:rPr>
                <w:rFonts w:cstheme="minorHAnsi"/>
                <w:sz w:val="20"/>
                <w:szCs w:val="20"/>
              </w:rPr>
              <w:t xml:space="preserve">Discordance with patient wanting to know their prognosis and the family not wanting prognosis disclosed occurred almost exclusively within migrant sub-samples. In contrast, family-members of Anglo-Australian </w:t>
            </w:r>
            <w:r w:rsidR="00CA2BDE" w:rsidRPr="008072F8">
              <w:rPr>
                <w:rFonts w:cstheme="minorHAnsi"/>
                <w:sz w:val="20"/>
                <w:szCs w:val="20"/>
              </w:rPr>
              <w:t>patients</w:t>
            </w:r>
            <w:r w:rsidRPr="008072F8">
              <w:rPr>
                <w:rFonts w:cstheme="minorHAnsi"/>
                <w:sz w:val="20"/>
                <w:szCs w:val="20"/>
              </w:rPr>
              <w:t xml:space="preserve"> usually </w:t>
            </w:r>
            <w:r w:rsidR="00CA2BDE" w:rsidRPr="008072F8">
              <w:rPr>
                <w:rFonts w:cstheme="minorHAnsi"/>
                <w:sz w:val="20"/>
                <w:szCs w:val="20"/>
              </w:rPr>
              <w:t>supported</w:t>
            </w:r>
            <w:r w:rsidRPr="008072F8">
              <w:rPr>
                <w:rFonts w:cstheme="minorHAnsi"/>
                <w:sz w:val="20"/>
                <w:szCs w:val="20"/>
              </w:rPr>
              <w:t xml:space="preserve"> the patient’s wish to have their prognosis disclosed or not.</w:t>
            </w:r>
          </w:p>
          <w:p w14:paraId="6F2E81E1" w14:textId="1B10FD02" w:rsidR="00C21B51" w:rsidRPr="008072F8" w:rsidRDefault="00F60936" w:rsidP="008072F8">
            <w:pPr>
              <w:rPr>
                <w:rFonts w:cstheme="minorHAnsi"/>
                <w:sz w:val="20"/>
                <w:szCs w:val="20"/>
              </w:rPr>
            </w:pPr>
            <w:r w:rsidRPr="008072F8">
              <w:rPr>
                <w:rFonts w:cstheme="minorHAnsi"/>
                <w:sz w:val="20"/>
                <w:szCs w:val="20"/>
              </w:rPr>
              <w:t>Discussing prognosis only in a separate meeting with the relatives was not expressed as preferential by any of the patients.</w:t>
            </w:r>
          </w:p>
        </w:tc>
        <w:tc>
          <w:tcPr>
            <w:tcW w:w="3685" w:type="dxa"/>
          </w:tcPr>
          <w:p w14:paraId="3D73A625" w14:textId="0427D2BC" w:rsidR="00C21B51" w:rsidRPr="008072F8" w:rsidRDefault="00DF4E89" w:rsidP="008072F8">
            <w:pPr>
              <w:rPr>
                <w:rFonts w:cstheme="minorHAnsi"/>
                <w:sz w:val="20"/>
                <w:szCs w:val="20"/>
              </w:rPr>
            </w:pPr>
            <w:r w:rsidRPr="008072F8">
              <w:rPr>
                <w:rFonts w:cstheme="minorHAnsi"/>
                <w:sz w:val="20"/>
                <w:szCs w:val="20"/>
              </w:rPr>
              <w:t xml:space="preserve">Anglo-Australian patients often expressed a desire to </w:t>
            </w:r>
            <w:r w:rsidRPr="008072F8">
              <w:rPr>
                <w:rFonts w:cstheme="minorHAnsi"/>
                <w:i/>
                <w:iCs/>
                <w:sz w:val="20"/>
                <w:szCs w:val="20"/>
              </w:rPr>
              <w:t xml:space="preserve">not </w:t>
            </w:r>
            <w:r w:rsidRPr="008072F8">
              <w:rPr>
                <w:rFonts w:cstheme="minorHAnsi"/>
                <w:sz w:val="20"/>
                <w:szCs w:val="20"/>
              </w:rPr>
              <w:t>be told their cancer prognosis. However, some did mention that they would eventually want to know their prognosis.</w:t>
            </w:r>
          </w:p>
          <w:p w14:paraId="663981C2" w14:textId="32B6C469" w:rsidR="00DF4E89" w:rsidRPr="008072F8" w:rsidRDefault="00DF4E89" w:rsidP="008072F8">
            <w:pPr>
              <w:rPr>
                <w:rFonts w:cstheme="minorHAnsi"/>
                <w:sz w:val="20"/>
                <w:szCs w:val="20"/>
              </w:rPr>
            </w:pPr>
            <w:r w:rsidRPr="008072F8">
              <w:rPr>
                <w:rFonts w:cstheme="minorHAnsi"/>
                <w:sz w:val="20"/>
                <w:szCs w:val="20"/>
              </w:rPr>
              <w:t>Usually there was concordance in views between Anglo-Australian family members and patients in communication preferences.</w:t>
            </w:r>
          </w:p>
        </w:tc>
      </w:tr>
      <w:tr w:rsidR="00624B6D" w:rsidRPr="008072F8" w14:paraId="52C33DA5" w14:textId="77777777" w:rsidTr="00D128AB">
        <w:tc>
          <w:tcPr>
            <w:tcW w:w="567" w:type="dxa"/>
          </w:tcPr>
          <w:p w14:paraId="77299915" w14:textId="36055F83" w:rsidR="00624B6D" w:rsidRPr="008072F8" w:rsidRDefault="008B2EF8"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7/S1478951516000833","ISBN":"1478951516","ISSN":"1478-9515","abstract":"© 2016 Cambridge University Press. Objective: Maintaining false hope may result in prolonged curative aggressive treatments until the very last stage of life. In this study, we sought to explore how people think that realistic and hopeful information should best be combined in physician-patient communications at the end of life. Method: During a period of 15 days, participants of five online focus groups (OFGs) could log in onto a closed discussion site and offer responses to several topics. A variety of people participated: Patients, older people, relatives, and healthcare professionals with and without a Muslim background. Participants with a Muslim background constituted a separate group, because previous research indicated that they might have distinct views on good end-of-life care and communication. Transcripts were analyzed following the principles of thematic analysis. Results: Participants from all focus groups preferred that physicians provide realistic information in an empathic way, stating that the patient would never be left on his own and that withholding curative treatment was not equal to withholding care, explicitly asking how the patient could be helped during the time remaining, and involving other professionals in the care process and communications. As such, physicians could support patients' transition from hope for a cure to hope for a good death. Muslims specified the way they wished to receive realistic information: First from a relative, and not by using the term incurable illness, but rather by informing the patient that they had no remaining curative treatments available. Significance of results: Realism and hope are not necessarily mutually exclusive and can be combined when providing realistic information in a delicate and culturally sensitive way. This study provides suggestions on how physicians can do so. Communication skills training as well as anchoring knowledge of the diversity of cultural and religious views into physicians' education could improve end-of-life communication.","author":[{"dropping-particle":"","family":"Oosterveld-Vlug","given":"Mariska G.","non-dropping-particle":"","parse-names":false,"suffix":""},{"dropping-particle":"","family":"Francke","given":"Anneke L.","non-dropping-particle":"","parse-names":false,"suffix":""},{"dropping-particle":"","family":"Pasman","given":"H. Roeline W.","non-dropping-particle":"","parse-names":false,"suffix":""},{"dropping-particle":"","family":"Onwuteaka-Philipsen","given":"Bregje D.","non-dropping-particle":"","parse-names":false,"suffix":""}],"container-title":"Palliative and Supportive Care","id":"ITEM-1","issue":"3","issued":{"date-parts":[["2017","6","7"]]},"page":"359-368","title":"How should realism and hope be combined in physician–patient communication at the end of life? An online focus-group study among participants with and without a Muslim background","type":"article-journal","volume":"15"},"uris":["http://www.mendeley.com/documents/?uuid=9b0330e4-a3be-4754-90bf-66a3e6c175f6"]}],"mendeley":{"formattedCitation":"[15]","plainTextFormattedCitation":"[15]","previouslyFormattedCitation":"(15)"},"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5]</w:t>
            </w:r>
            <w:r w:rsidRPr="008072F8">
              <w:rPr>
                <w:rFonts w:cstheme="minorHAnsi"/>
                <w:sz w:val="20"/>
                <w:szCs w:val="20"/>
              </w:rPr>
              <w:fldChar w:fldCharType="end"/>
            </w:r>
          </w:p>
        </w:tc>
        <w:tc>
          <w:tcPr>
            <w:tcW w:w="1277" w:type="dxa"/>
          </w:tcPr>
          <w:p w14:paraId="6D8931CC" w14:textId="31507873" w:rsidR="00624B6D" w:rsidRPr="008072F8" w:rsidRDefault="00624B6D" w:rsidP="008072F8">
            <w:pPr>
              <w:rPr>
                <w:rFonts w:cstheme="minorHAnsi"/>
                <w:sz w:val="20"/>
                <w:szCs w:val="20"/>
              </w:rPr>
            </w:pPr>
            <w:proofErr w:type="spellStart"/>
            <w:r w:rsidRPr="008072F8">
              <w:rPr>
                <w:rFonts w:cstheme="minorHAnsi"/>
                <w:sz w:val="20"/>
                <w:szCs w:val="20"/>
              </w:rPr>
              <w:t>Oosterveld-Vlug</w:t>
            </w:r>
            <w:proofErr w:type="spellEnd"/>
            <w:r w:rsidRPr="008072F8">
              <w:rPr>
                <w:rFonts w:cstheme="minorHAnsi"/>
                <w:sz w:val="20"/>
                <w:szCs w:val="20"/>
              </w:rPr>
              <w:t xml:space="preserve"> 2017</w:t>
            </w:r>
          </w:p>
        </w:tc>
        <w:tc>
          <w:tcPr>
            <w:tcW w:w="9214" w:type="dxa"/>
          </w:tcPr>
          <w:p w14:paraId="5C41B6BA" w14:textId="1DD20CBC"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u w:val="single"/>
              </w:rPr>
              <w:t>1c. Non-</w:t>
            </w:r>
            <w:r w:rsidR="00CD3F94" w:rsidRPr="008072F8">
              <w:rPr>
                <w:rFonts w:cstheme="minorHAnsi"/>
                <w:sz w:val="20"/>
                <w:szCs w:val="20"/>
                <w:u w:val="single"/>
              </w:rPr>
              <w:t>Western</w:t>
            </w:r>
            <w:r w:rsidRPr="008072F8">
              <w:rPr>
                <w:rFonts w:cstheme="minorHAnsi"/>
                <w:sz w:val="20"/>
                <w:szCs w:val="20"/>
                <w:u w:val="single"/>
              </w:rPr>
              <w:t xml:space="preserve"> patients</w:t>
            </w:r>
          </w:p>
          <w:p w14:paraId="2D0B1FCE" w14:textId="4FC3CA6B" w:rsidR="00624B6D" w:rsidRPr="008072F8" w:rsidRDefault="00624B6D" w:rsidP="008072F8">
            <w:pPr>
              <w:autoSpaceDE w:val="0"/>
              <w:autoSpaceDN w:val="0"/>
              <w:adjustRightInd w:val="0"/>
              <w:rPr>
                <w:rFonts w:cstheme="minorHAnsi"/>
                <w:sz w:val="20"/>
                <w:szCs w:val="20"/>
              </w:rPr>
            </w:pPr>
            <w:r w:rsidRPr="008072F8">
              <w:rPr>
                <w:rFonts w:cstheme="minorHAnsi"/>
                <w:i/>
                <w:sz w:val="20"/>
                <w:szCs w:val="20"/>
              </w:rPr>
              <w:t>Circle of hope</w:t>
            </w:r>
            <w:r w:rsidR="000047EA" w:rsidRPr="008072F8">
              <w:rPr>
                <w:rFonts w:cstheme="minorHAnsi"/>
                <w:i/>
                <w:sz w:val="20"/>
                <w:szCs w:val="20"/>
              </w:rPr>
              <w:t xml:space="preserve">: </w:t>
            </w:r>
            <w:r w:rsidRPr="008072F8">
              <w:rPr>
                <w:rFonts w:cstheme="minorHAnsi"/>
                <w:sz w:val="20"/>
                <w:szCs w:val="20"/>
              </w:rPr>
              <w:t>Muslims regarded it as unacceptable when physicians consciously gave false hope by providing unrealistic information or withholding realistic information (i.e. a circle of hope). However, hope was found to play a different role for Muslims. They pointed out that they always keep their hopes up and rely on their faith in Allah, who is the decider when it comes to life and death.</w:t>
            </w:r>
          </w:p>
          <w:p w14:paraId="2A910D9F" w14:textId="23806F99" w:rsidR="00624B6D" w:rsidRPr="008072F8" w:rsidRDefault="00624B6D" w:rsidP="008072F8">
            <w:pPr>
              <w:rPr>
                <w:rFonts w:cstheme="minorHAnsi"/>
                <w:sz w:val="20"/>
                <w:szCs w:val="20"/>
              </w:rPr>
            </w:pPr>
            <w:r w:rsidRPr="008072F8">
              <w:rPr>
                <w:rFonts w:cstheme="minorHAnsi"/>
                <w:i/>
                <w:sz w:val="20"/>
                <w:szCs w:val="20"/>
              </w:rPr>
              <w:t>Combining Hopeful and Realistic Information</w:t>
            </w:r>
            <w:r w:rsidR="000047EA" w:rsidRPr="008072F8">
              <w:rPr>
                <w:rFonts w:cstheme="minorHAnsi"/>
                <w:i/>
                <w:sz w:val="20"/>
                <w:szCs w:val="20"/>
              </w:rPr>
              <w:t xml:space="preserve">: </w:t>
            </w:r>
            <w:r w:rsidRPr="008072F8">
              <w:rPr>
                <w:rFonts w:cstheme="minorHAnsi"/>
                <w:sz w:val="20"/>
                <w:szCs w:val="20"/>
              </w:rPr>
              <w:t>Muslim participants reported that they prefer physicians to give realistic information rather than unrealistic but hopeful information.</w:t>
            </w:r>
          </w:p>
          <w:p w14:paraId="19C46152" w14:textId="77777777" w:rsidR="00624B6D" w:rsidRPr="008072F8" w:rsidRDefault="00624B6D" w:rsidP="008072F8">
            <w:pPr>
              <w:autoSpaceDE w:val="0"/>
              <w:autoSpaceDN w:val="0"/>
              <w:adjustRightInd w:val="0"/>
              <w:rPr>
                <w:rFonts w:cstheme="minorHAnsi"/>
                <w:sz w:val="20"/>
                <w:szCs w:val="20"/>
              </w:rPr>
            </w:pPr>
            <w:r w:rsidRPr="008072F8">
              <w:rPr>
                <w:rFonts w:cstheme="minorHAnsi"/>
                <w:sz w:val="20"/>
                <w:szCs w:val="20"/>
              </w:rPr>
              <w:t>Most participants with a Muslim background preferred that physicians provide realistic information to relatives first. Thereafter, open and explicit communication with the patient does not always occur as family members sometimes choose to not confront the patient with his/her poor prognosis and the fact that they are nearing death.</w:t>
            </w:r>
          </w:p>
          <w:p w14:paraId="1DD64CBD" w14:textId="77777777" w:rsidR="00624B6D" w:rsidRPr="008072F8" w:rsidRDefault="00624B6D" w:rsidP="008072F8">
            <w:pPr>
              <w:autoSpaceDE w:val="0"/>
              <w:autoSpaceDN w:val="0"/>
              <w:adjustRightInd w:val="0"/>
              <w:rPr>
                <w:rFonts w:cstheme="minorHAnsi"/>
                <w:sz w:val="20"/>
                <w:szCs w:val="20"/>
              </w:rPr>
            </w:pPr>
            <w:r w:rsidRPr="008072F8">
              <w:rPr>
                <w:rFonts w:cstheme="minorHAnsi"/>
                <w:sz w:val="20"/>
                <w:szCs w:val="20"/>
              </w:rPr>
              <w:t>In addition, Muslim participants detailed how a physician could best communicate that a patient is nearing death: they should inform the patient and/or relatives that they have no curative treatments available, but they should never state that a patient has an “incurable illness,” because physicians are not the ones who decide the question of life and death.</w:t>
            </w:r>
          </w:p>
          <w:p w14:paraId="434854F9" w14:textId="486F656A" w:rsidR="00624B6D" w:rsidRPr="008072F8" w:rsidRDefault="00624B6D" w:rsidP="008072F8">
            <w:pPr>
              <w:rPr>
                <w:rFonts w:cstheme="minorHAnsi"/>
                <w:sz w:val="20"/>
                <w:szCs w:val="20"/>
                <w:u w:val="single"/>
              </w:rPr>
            </w:pPr>
            <w:r w:rsidRPr="008072F8">
              <w:rPr>
                <w:rFonts w:cstheme="minorHAnsi"/>
                <w:i/>
                <w:sz w:val="20"/>
                <w:szCs w:val="20"/>
              </w:rPr>
              <w:lastRenderedPageBreak/>
              <w:t>Shifting of hope</w:t>
            </w:r>
            <w:r w:rsidR="000047EA" w:rsidRPr="008072F8">
              <w:rPr>
                <w:rFonts w:cstheme="minorHAnsi"/>
                <w:i/>
                <w:sz w:val="20"/>
                <w:szCs w:val="20"/>
              </w:rPr>
              <w:t xml:space="preserve">: </w:t>
            </w:r>
            <w:r w:rsidRPr="008072F8">
              <w:rPr>
                <w:rFonts w:cstheme="minorHAnsi"/>
                <w:sz w:val="20"/>
                <w:szCs w:val="20"/>
              </w:rPr>
              <w:t>Muslim participants expressed a preference to involve an imam or Muslim spiritual counselor when the patient was aware of his/her terminal illness and to facilitate end-of-life communication.</w:t>
            </w:r>
          </w:p>
        </w:tc>
        <w:tc>
          <w:tcPr>
            <w:tcW w:w="3685" w:type="dxa"/>
          </w:tcPr>
          <w:p w14:paraId="600BF0BC" w14:textId="7EADA104"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u w:val="single"/>
              </w:rPr>
              <w:lastRenderedPageBreak/>
              <w:t>1c Non-</w:t>
            </w:r>
            <w:r w:rsidR="00CD3F94" w:rsidRPr="008072F8">
              <w:rPr>
                <w:rFonts w:cstheme="minorHAnsi"/>
                <w:sz w:val="20"/>
                <w:szCs w:val="20"/>
                <w:u w:val="single"/>
              </w:rPr>
              <w:t>Western</w:t>
            </w:r>
            <w:r w:rsidRPr="008072F8">
              <w:rPr>
                <w:rFonts w:cstheme="minorHAnsi"/>
                <w:sz w:val="20"/>
                <w:szCs w:val="20"/>
                <w:u w:val="single"/>
              </w:rPr>
              <w:t xml:space="preserve"> patients</w:t>
            </w:r>
          </w:p>
          <w:p w14:paraId="48F0A3A8" w14:textId="5A092CBC" w:rsidR="00624B6D" w:rsidRPr="008072F8" w:rsidRDefault="00624B6D" w:rsidP="008072F8">
            <w:pPr>
              <w:rPr>
                <w:rFonts w:cstheme="minorHAnsi"/>
                <w:sz w:val="20"/>
                <w:szCs w:val="20"/>
                <w:u w:val="single"/>
              </w:rPr>
            </w:pPr>
            <w:r w:rsidRPr="008072F8">
              <w:rPr>
                <w:rFonts w:cstheme="minorHAnsi"/>
                <w:sz w:val="20"/>
                <w:szCs w:val="20"/>
              </w:rPr>
              <w:t>When realistic information from a medical perspective is introduced in a culturally sensitive way (e.g., not by stating that a patient is incurably ill, but by informing the patient that the physician himself no longer has any available treatment options), hope can be maintained.</w:t>
            </w:r>
          </w:p>
        </w:tc>
      </w:tr>
      <w:tr w:rsidR="00624B6D" w:rsidRPr="008072F8" w14:paraId="00196447" w14:textId="77777777" w:rsidTr="00D128AB">
        <w:tc>
          <w:tcPr>
            <w:tcW w:w="567" w:type="dxa"/>
          </w:tcPr>
          <w:p w14:paraId="42402DE3" w14:textId="2B7D9ADA" w:rsidR="00624B6D" w:rsidRPr="008072F8" w:rsidRDefault="008B2EF8"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136/bmjopen-2018-023463","ISSN":"2044-6055","abstract":"Objectives Patients with colorectal cancer undergoing palliative treatment receive extensive treatment-related information throughout their disease trajectory. We aimed to explore the experiences of patients with incurable colorectal cancer while in palliative care and their reflections on the information provided by physicians and nurses. Our main focus was the patients' thoughts about how information about disease status and life expectancy was communicated, from the first time that they were informed about the incurable nature of their disease through to postsurgery palliative treatment. Settings Patients with colorectal cancer receiving palliative chemotherapy. Research design We used a qualitative approach, and the data were analysed by qualitative content analysis. Participants 20 patients (34-75 years of age) were included in the study; 12 received first-line chemotherapy and 8 received second-line chemotherapy. Eleven patients were treated by oncologists, and nine were treated by junior physicians. Results Data-driven empirical analysis identified three themes: (1) inadequate information during the initial phase of the disease trajectory; (2) hope and information further into the disease trajectory and (3) personal, professional and organisational factors that influenced information and communication throughout the disease trajectory. Conclusion The participants' experience of being told for the first time that they had an incurable disease was perceived as inadequate, while postsurgery palliative chemotherapy, physicians and nurses offered hope. The participants preferred customised information about their treatment and likely future prospects and physicians and nurses who took a holistic and compassionate approach focusing on their lifeworld. To be a sensitive, holistic and compassionate physician or nurse requires knowledge and confidence. To achieve this requires training and guidance at universities and in hospitals.Copyright © Author(s) (or their employer(s)) 2019. Re-use permitted under CC BY-NC. No commercial re-use. See rights and permissions. Published by BMJ.","author":[{"dropping-particle":"","family":"Rohde","given":"Gudrun","non-dropping-particle":"","parse-names":false,"suffix":""},{"dropping-particle":"","family":"Söderhamn","given":"Ulrika","non-dropping-particle":"","parse-names":false,"suffix":""},{"dropping-particle":"","family":"Vistad","given":"Ingvild","non-dropping-particle":"","parse-names":false,"suffix":""}],"container-title":"BMJ Open","id":"ITEM-1","issue":"3","issued":{"date-parts":[["2019","3","7"]]},"page":"e023463","title":"Reflections on communication of disease prognosis and life expectancy by patients with colorectal cancer undergoing palliative care: a qualitative study","type":"article-journal","volume":"9"},"uris":["http://www.mendeley.com/documents/?uuid=1637a71c-5e6f-443d-9725-35d35b4600de"]}],"mendeley":{"formattedCitation":"[16]","plainTextFormattedCitation":"[16]","previouslyFormattedCitation":"(16)"},"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6]</w:t>
            </w:r>
            <w:r w:rsidRPr="008072F8">
              <w:rPr>
                <w:rFonts w:cstheme="minorHAnsi"/>
                <w:sz w:val="20"/>
                <w:szCs w:val="20"/>
              </w:rPr>
              <w:fldChar w:fldCharType="end"/>
            </w:r>
          </w:p>
        </w:tc>
        <w:tc>
          <w:tcPr>
            <w:tcW w:w="1277" w:type="dxa"/>
          </w:tcPr>
          <w:p w14:paraId="6422590D" w14:textId="11E2BB82" w:rsidR="00624B6D" w:rsidRPr="008072F8" w:rsidRDefault="00624B6D" w:rsidP="008072F8">
            <w:pPr>
              <w:rPr>
                <w:rFonts w:cstheme="minorHAnsi"/>
                <w:sz w:val="20"/>
                <w:szCs w:val="20"/>
              </w:rPr>
            </w:pPr>
            <w:r w:rsidRPr="008072F8">
              <w:rPr>
                <w:rFonts w:cstheme="minorHAnsi"/>
                <w:sz w:val="20"/>
                <w:szCs w:val="20"/>
              </w:rPr>
              <w:t>Rohde 2019</w:t>
            </w:r>
          </w:p>
        </w:tc>
        <w:tc>
          <w:tcPr>
            <w:tcW w:w="9214" w:type="dxa"/>
          </w:tcPr>
          <w:p w14:paraId="2525B8A5" w14:textId="3329493D" w:rsidR="00624B6D" w:rsidRPr="008072F8" w:rsidRDefault="00624B6D" w:rsidP="008072F8">
            <w:pPr>
              <w:rPr>
                <w:rFonts w:cstheme="minorHAnsi"/>
                <w:sz w:val="20"/>
                <w:szCs w:val="20"/>
                <w:u w:val="single"/>
              </w:rPr>
            </w:pPr>
            <w:r w:rsidRPr="008072F8">
              <w:rPr>
                <w:rFonts w:cstheme="minorHAnsi"/>
                <w:sz w:val="20"/>
                <w:szCs w:val="20"/>
                <w:u w:val="single"/>
              </w:rPr>
              <w:t>1. Patient needs</w:t>
            </w:r>
          </w:p>
          <w:p w14:paraId="55563CF7" w14:textId="6891CFA2" w:rsidR="00624B6D" w:rsidRPr="008072F8" w:rsidRDefault="00624B6D" w:rsidP="008072F8">
            <w:pPr>
              <w:rPr>
                <w:rFonts w:cstheme="minorHAnsi"/>
                <w:sz w:val="20"/>
                <w:szCs w:val="20"/>
              </w:rPr>
            </w:pPr>
            <w:r w:rsidRPr="008072F8">
              <w:rPr>
                <w:rFonts w:cstheme="minorHAnsi"/>
                <w:sz w:val="20"/>
                <w:szCs w:val="20"/>
              </w:rPr>
              <w:t xml:space="preserve">The participants’ hopes seemed to change from before they were diagnosed with their incurable disease and through their disease trajectory. Physicians and nurses at the cancer </w:t>
            </w:r>
            <w:proofErr w:type="spellStart"/>
            <w:r w:rsidRPr="008072F8">
              <w:rPr>
                <w:rFonts w:cstheme="minorHAnsi"/>
                <w:sz w:val="20"/>
                <w:szCs w:val="20"/>
              </w:rPr>
              <w:t>centre</w:t>
            </w:r>
            <w:proofErr w:type="spellEnd"/>
            <w:r w:rsidRPr="008072F8">
              <w:rPr>
                <w:rFonts w:cstheme="minorHAnsi"/>
                <w:sz w:val="20"/>
                <w:szCs w:val="20"/>
              </w:rPr>
              <w:t xml:space="preserve"> conveyed that they would try to delay disease progress and relieve pain and symptoms. Even though they </w:t>
            </w:r>
            <w:proofErr w:type="spellStart"/>
            <w:r w:rsidRPr="008072F8">
              <w:rPr>
                <w:rFonts w:cstheme="minorHAnsi"/>
                <w:sz w:val="20"/>
                <w:szCs w:val="20"/>
              </w:rPr>
              <w:t>recognised</w:t>
            </w:r>
            <w:proofErr w:type="spellEnd"/>
            <w:r w:rsidRPr="008072F8">
              <w:rPr>
                <w:rFonts w:cstheme="minorHAnsi"/>
                <w:sz w:val="20"/>
                <w:szCs w:val="20"/>
              </w:rPr>
              <w:t xml:space="preserve"> that their cancer was incurable, most participants hoped that they would be among those who could live for years despite a poor prognosis. As the disease progressed, they hoped for good days, not extraordinary things or experiences, and for some participants there seemed to be a change in goals and values.</w:t>
            </w:r>
          </w:p>
          <w:p w14:paraId="7522EDE7" w14:textId="77777777" w:rsidR="00624B6D" w:rsidRPr="008072F8" w:rsidRDefault="00624B6D" w:rsidP="008072F8">
            <w:pPr>
              <w:rPr>
                <w:rFonts w:cstheme="minorHAnsi"/>
                <w:sz w:val="20"/>
                <w:szCs w:val="20"/>
              </w:rPr>
            </w:pPr>
          </w:p>
          <w:p w14:paraId="69403EE2" w14:textId="723A80A3" w:rsidR="00624B6D" w:rsidRPr="008072F8" w:rsidRDefault="00624B6D" w:rsidP="008072F8">
            <w:pPr>
              <w:rPr>
                <w:rFonts w:cstheme="minorHAnsi"/>
                <w:sz w:val="20"/>
                <w:szCs w:val="20"/>
                <w:u w:val="single"/>
              </w:rPr>
            </w:pPr>
            <w:r w:rsidRPr="008072F8">
              <w:rPr>
                <w:rFonts w:cstheme="minorHAnsi"/>
                <w:sz w:val="20"/>
                <w:szCs w:val="20"/>
                <w:u w:val="single"/>
              </w:rPr>
              <w:t>1a. Information needs</w:t>
            </w:r>
          </w:p>
          <w:p w14:paraId="14BF2FBA" w14:textId="3CD76DFE"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rPr>
              <w:t>Correct and truthful information about likely future prospects was important for the participants. Preferences varied regarding the amount of information they wanted to receive and at which time point. Some participants wanted a total overview of their disease and prognosis from the start, some wanted a smaller amount of information at that time, while others wanted their body to tell them how their disease was progressing. Some participants found vague information about likely prospects confusing.</w:t>
            </w:r>
          </w:p>
        </w:tc>
        <w:tc>
          <w:tcPr>
            <w:tcW w:w="3685" w:type="dxa"/>
          </w:tcPr>
          <w:p w14:paraId="2FA37FF7" w14:textId="4D8C87C2"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u w:val="single"/>
              </w:rPr>
              <w:t>1. Patient needs</w:t>
            </w:r>
          </w:p>
          <w:p w14:paraId="0596AA8C" w14:textId="10035676" w:rsidR="00624B6D" w:rsidRPr="008072F8" w:rsidRDefault="00624B6D" w:rsidP="008072F8">
            <w:pPr>
              <w:autoSpaceDE w:val="0"/>
              <w:autoSpaceDN w:val="0"/>
              <w:adjustRightInd w:val="0"/>
              <w:rPr>
                <w:rFonts w:cstheme="minorHAnsi"/>
                <w:sz w:val="20"/>
                <w:szCs w:val="20"/>
                <w:u w:val="single"/>
              </w:rPr>
            </w:pPr>
            <w:r w:rsidRPr="008072F8">
              <w:rPr>
                <w:rFonts w:cstheme="minorHAnsi"/>
                <w:sz w:val="20"/>
                <w:szCs w:val="20"/>
              </w:rPr>
              <w:t xml:space="preserve">The realistic hope for most of our participants was that something could be done to relieve their symptoms and potentially to postpone death, and to enable them to lead ordinary everyday lives and have the possibility of spending time with family and friends. Therefore, the participants </w:t>
            </w:r>
            <w:proofErr w:type="spellStart"/>
            <w:r w:rsidRPr="008072F8">
              <w:rPr>
                <w:rFonts w:cstheme="minorHAnsi"/>
                <w:sz w:val="20"/>
                <w:szCs w:val="20"/>
              </w:rPr>
              <w:t>emphasised</w:t>
            </w:r>
            <w:proofErr w:type="spellEnd"/>
            <w:r w:rsidRPr="008072F8">
              <w:rPr>
                <w:rFonts w:cstheme="minorHAnsi"/>
                <w:sz w:val="20"/>
                <w:szCs w:val="20"/>
              </w:rPr>
              <w:t xml:space="preserve"> the importance of HCPs including hope in their communications of disease, prognosis and life expectancy throughout the disease trajectory.</w:t>
            </w:r>
          </w:p>
        </w:tc>
      </w:tr>
      <w:tr w:rsidR="00624B6D" w:rsidRPr="008072F8" w14:paraId="4603E014" w14:textId="77777777" w:rsidTr="00D128AB">
        <w:tc>
          <w:tcPr>
            <w:tcW w:w="567" w:type="dxa"/>
          </w:tcPr>
          <w:p w14:paraId="68CF1B95" w14:textId="7CB64BB8" w:rsidR="00624B6D" w:rsidRPr="008072F8" w:rsidRDefault="008B2EF8" w:rsidP="008072F8">
            <w:pPr>
              <w:rPr>
                <w:rFonts w:cstheme="minorHAnsi"/>
                <w:sz w:val="20"/>
                <w:szCs w:val="20"/>
              </w:rPr>
            </w:pP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6/j.pec.2011.08.009","ISBN":"07383991 (ISSN)","ISSN":"07383991","PMID":"21920693","abstract":"Objective: To explore patients' perspectives across two cultures (Australia and USA) regarding communication about prognosis and end-of-life care issues and to consider the ways in which these discussions can be optimised. Methods: Fifteen Australian and 11 US patients completed individual semi-structured qualitative interviews. A further 8 US patients participated in a focus group. Interviews and focus group recordings were transcribed verbatim and interpreted using thematic text analysis with an inductive, data-driven approach. Results: Global themes identified included readiness for and outcomes of discussions of prognosis and end-of-life issues. Contributing to readiness were sub themes including patients' adjustment to and acceptance of their condition (together with seven factors promoting this), doctor and patient communication skills, mutual understandings and therapeutic relationship elements. Outcomes included sub themes of achievement of control and ability to move on. A model of the relationships between these factors, emergent cross cultural differences, and how factors may help to optimise these discussions are presented. Conclusion: Identified optimising factors illustrate Australian and US patients' perspectives regarding how prognosis and end-of-life issues can be discussed with minimised negative impact. Practice implications: Recognition of factors promoting adjustment, acceptance and readiness and use of the communication skills and therapeutic relationship elements identified may assist in optimising discussions and help patients plan care, achieve more control of their situation and enjoy an optimal quality-of-life. © 2011 Elsevier Ireland Ltd.","author":[{"dropping-particle":"","family":"Walczak","given":"Adam","non-dropping-particle":"","parse-names":false,"suffix":""},{"dropping-particle":"","family":"Butow","given":"Phyllis N.","non-dropping-particle":"","parse-names":false,"suffix":""},{"dropping-particle":"","family":"Davidson","given":"Patricia M.","non-dropping-particle":"","parse-names":false,"suffix":""},{"dropping-particle":"","family":"Bellemore","given":"Frances A.","non-dropping-particle":"","parse-names":false,"suffix":""},{"dropping-particle":"","family":"Tattersall","given":"Martin H.N.","non-dropping-particle":"","parse-names":false,"suffix":""},{"dropping-particle":"","family":"Clayton","given":"Josephine M.","non-dropping-particle":"","parse-names":false,"suffix":""},{"dropping-particle":"","family":"Young","given":"Jane","non-dropping-particle":"","parse-names":false,"suffix":""},{"dropping-particle":"","family":"Mazer","given":"Benjamin","non-dropping-particle":"","parse-names":false,"suffix":""},{"dropping-particle":"","family":"Ladwig","given":"Susan","non-dropping-particle":"","parse-names":false,"suffix":""},{"dropping-particle":"","family":"Epstein","given":"Ronald M.","non-dropping-particle":"","parse-names":false,"suffix":""}],"container-title":"Patient Education and Counseling","id":"ITEM-1","issue":"3","issued":{"date-parts":[["2013","3"]]},"page":"307-314","title":"Patient perspectives regarding communication about prognosis and end-of-life issues: How can it be optimised?","type":"article-journal","volume":"90"},"uris":["http://www.mendeley.com/documents/?uuid=f0e410d3-94e3-4ecc-baba-1a4af34df297"]}],"mendeley":{"formattedCitation":"[17]","plainTextFormattedCitation":"[17]","previouslyFormattedCitation":"(17)"},"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7]</w:t>
            </w:r>
            <w:r w:rsidRPr="008072F8">
              <w:rPr>
                <w:rFonts w:cstheme="minorHAnsi"/>
                <w:sz w:val="20"/>
                <w:szCs w:val="20"/>
              </w:rPr>
              <w:fldChar w:fldCharType="end"/>
            </w:r>
          </w:p>
        </w:tc>
        <w:bookmarkEnd w:id="2"/>
        <w:tc>
          <w:tcPr>
            <w:tcW w:w="1277" w:type="dxa"/>
          </w:tcPr>
          <w:p w14:paraId="10CB084E" w14:textId="332D3821" w:rsidR="00624B6D" w:rsidRPr="008072F8" w:rsidRDefault="00624B6D" w:rsidP="008072F8">
            <w:pPr>
              <w:rPr>
                <w:rFonts w:cstheme="minorHAnsi"/>
                <w:sz w:val="20"/>
                <w:szCs w:val="20"/>
              </w:rPr>
            </w:pPr>
            <w:r w:rsidRPr="008072F8">
              <w:rPr>
                <w:rFonts w:cstheme="minorHAnsi"/>
                <w:sz w:val="20"/>
                <w:szCs w:val="20"/>
              </w:rPr>
              <w:t>Walczak 2013</w:t>
            </w:r>
          </w:p>
        </w:tc>
        <w:tc>
          <w:tcPr>
            <w:tcW w:w="9214" w:type="dxa"/>
          </w:tcPr>
          <w:p w14:paraId="4374B681" w14:textId="049F98B0" w:rsidR="00624B6D" w:rsidRPr="008072F8" w:rsidRDefault="00624B6D" w:rsidP="008072F8">
            <w:pPr>
              <w:rPr>
                <w:rFonts w:cstheme="minorHAnsi"/>
                <w:sz w:val="20"/>
                <w:szCs w:val="20"/>
                <w:u w:val="single"/>
              </w:rPr>
            </w:pPr>
            <w:r w:rsidRPr="008072F8">
              <w:rPr>
                <w:rFonts w:cstheme="minorHAnsi"/>
                <w:sz w:val="20"/>
                <w:szCs w:val="20"/>
                <w:u w:val="single"/>
              </w:rPr>
              <w:t>1. Patient needs</w:t>
            </w:r>
          </w:p>
          <w:p w14:paraId="12194EB6" w14:textId="2EADD5B3" w:rsidR="00624B6D" w:rsidRPr="008072F8" w:rsidRDefault="00624B6D" w:rsidP="008072F8">
            <w:pPr>
              <w:rPr>
                <w:rFonts w:cstheme="minorHAnsi"/>
                <w:sz w:val="20"/>
                <w:szCs w:val="20"/>
              </w:rPr>
            </w:pPr>
            <w:r w:rsidRPr="008072F8">
              <w:rPr>
                <w:rFonts w:cstheme="minorHAnsi"/>
                <w:i/>
                <w:sz w:val="20"/>
                <w:szCs w:val="20"/>
              </w:rPr>
              <w:t>Skills, understandings and relationship elements</w:t>
            </w:r>
            <w:r w:rsidR="000047EA" w:rsidRPr="008072F8">
              <w:rPr>
                <w:rFonts w:cstheme="minorHAnsi"/>
                <w:i/>
                <w:sz w:val="20"/>
                <w:szCs w:val="20"/>
              </w:rPr>
              <w:t xml:space="preserve">: </w:t>
            </w:r>
            <w:r w:rsidRPr="008072F8">
              <w:rPr>
                <w:rFonts w:cstheme="minorHAnsi"/>
                <w:sz w:val="20"/>
                <w:szCs w:val="20"/>
              </w:rPr>
              <w:t>Patients identified important doctor skills</w:t>
            </w:r>
            <w:r w:rsidR="009D5B35" w:rsidRPr="008072F8">
              <w:rPr>
                <w:rFonts w:cstheme="minorHAnsi"/>
                <w:sz w:val="20"/>
                <w:szCs w:val="20"/>
              </w:rPr>
              <w:t xml:space="preserve"> when discussing prognosis</w:t>
            </w:r>
            <w:r w:rsidRPr="008072F8">
              <w:rPr>
                <w:rFonts w:cstheme="minorHAnsi"/>
                <w:sz w:val="20"/>
                <w:szCs w:val="20"/>
              </w:rPr>
              <w:t>. These included maintaining a calm and open manner in all contacts with the patient, treating the patient as an individual and being sensitive to their individual needs. Participants also indicated that control of discussions should be actively given to the patient, but that the doctor should also take the initiative to raise complex or difficult topics such as prognosis and end-of-life issues. In discussing these issues and responding to patients’ questions, participants felt that doctors should be honest, acknowledge and explain uncertainty where it exists, and relate the stories of other patients to foster hope and illustrate uncertainty.</w:t>
            </w:r>
          </w:p>
          <w:p w14:paraId="6FED51C3" w14:textId="18C7D6C9" w:rsidR="00624B6D" w:rsidRPr="008072F8" w:rsidRDefault="00624B6D" w:rsidP="008072F8">
            <w:pPr>
              <w:rPr>
                <w:rFonts w:cstheme="minorHAnsi"/>
                <w:sz w:val="20"/>
                <w:szCs w:val="20"/>
              </w:rPr>
            </w:pPr>
            <w:r w:rsidRPr="008072F8">
              <w:rPr>
                <w:rFonts w:cstheme="minorHAnsi"/>
                <w:sz w:val="20"/>
                <w:szCs w:val="20"/>
              </w:rPr>
              <w:t xml:space="preserve">Also contributing to adjustment and acceptance was a good doctor/patient relationship that was </w:t>
            </w:r>
            <w:proofErr w:type="spellStart"/>
            <w:r w:rsidRPr="008072F8">
              <w:rPr>
                <w:rFonts w:cstheme="minorHAnsi"/>
                <w:sz w:val="20"/>
                <w:szCs w:val="20"/>
              </w:rPr>
              <w:t>characterised</w:t>
            </w:r>
            <w:proofErr w:type="spellEnd"/>
            <w:r w:rsidRPr="008072F8">
              <w:rPr>
                <w:rFonts w:cstheme="minorHAnsi"/>
                <w:sz w:val="20"/>
                <w:szCs w:val="20"/>
              </w:rPr>
              <w:t xml:space="preserve"> by patients as a feeling of comfort and trust in their doctor.</w:t>
            </w:r>
          </w:p>
          <w:p w14:paraId="5FEA3A24" w14:textId="7D2CDD0E" w:rsidR="00624B6D" w:rsidRPr="008072F8" w:rsidRDefault="00624B6D" w:rsidP="008072F8">
            <w:pPr>
              <w:rPr>
                <w:rFonts w:cstheme="minorHAnsi"/>
                <w:sz w:val="20"/>
                <w:szCs w:val="20"/>
              </w:rPr>
            </w:pPr>
            <w:r w:rsidRPr="008072F8">
              <w:rPr>
                <w:rFonts w:cstheme="minorHAnsi"/>
                <w:sz w:val="20"/>
                <w:szCs w:val="20"/>
              </w:rPr>
              <w:t xml:space="preserve">Finally, a clear and explicit agreement and permission from both parties to discuss these complex and difficult topics was highlighted as an important step towards readiness to discuss end-of-life issues. Patients </w:t>
            </w:r>
            <w:proofErr w:type="spellStart"/>
            <w:r w:rsidRPr="008072F8">
              <w:rPr>
                <w:rFonts w:cstheme="minorHAnsi"/>
                <w:sz w:val="20"/>
                <w:szCs w:val="20"/>
              </w:rPr>
              <w:t>recognised</w:t>
            </w:r>
            <w:proofErr w:type="spellEnd"/>
            <w:r w:rsidRPr="008072F8">
              <w:rPr>
                <w:rFonts w:cstheme="minorHAnsi"/>
                <w:sz w:val="20"/>
                <w:szCs w:val="20"/>
              </w:rPr>
              <w:t xml:space="preserve"> that not only was it important for the doctor to invite discussion of prognosis and end-of-life issues, but also that the patient needed to give their doctor permission to raise these issues as well.</w:t>
            </w:r>
          </w:p>
        </w:tc>
        <w:tc>
          <w:tcPr>
            <w:tcW w:w="3685" w:type="dxa"/>
          </w:tcPr>
          <w:p w14:paraId="5167ABC3" w14:textId="306B246B" w:rsidR="00624B6D" w:rsidRPr="008072F8" w:rsidRDefault="00624B6D" w:rsidP="008072F8">
            <w:pPr>
              <w:rPr>
                <w:rFonts w:cstheme="minorHAnsi"/>
                <w:sz w:val="20"/>
                <w:szCs w:val="20"/>
                <w:u w:val="single"/>
              </w:rPr>
            </w:pPr>
            <w:r w:rsidRPr="008072F8">
              <w:rPr>
                <w:rFonts w:cstheme="minorHAnsi"/>
                <w:sz w:val="20"/>
                <w:szCs w:val="20"/>
                <w:u w:val="single"/>
              </w:rPr>
              <w:t>1a. Role and needs family</w:t>
            </w:r>
          </w:p>
          <w:p w14:paraId="07D308C3" w14:textId="0CE27145" w:rsidR="00624B6D" w:rsidRPr="008072F8" w:rsidRDefault="00624B6D" w:rsidP="008072F8">
            <w:pPr>
              <w:rPr>
                <w:rFonts w:cstheme="minorHAnsi"/>
                <w:sz w:val="20"/>
                <w:szCs w:val="20"/>
              </w:rPr>
            </w:pPr>
            <w:r w:rsidRPr="008072F8">
              <w:rPr>
                <w:rFonts w:cstheme="minorHAnsi"/>
                <w:sz w:val="20"/>
                <w:szCs w:val="20"/>
              </w:rPr>
              <w:t>Participants in this study also noted the important role of family in shaping patients acceptance and readiness to discuss prognosis and end-of-life issues.</w:t>
            </w:r>
          </w:p>
        </w:tc>
      </w:tr>
      <w:bookmarkEnd w:id="0"/>
    </w:tbl>
    <w:p w14:paraId="79FAC786" w14:textId="0A6A624E" w:rsidR="00113E33" w:rsidRPr="008072F8" w:rsidRDefault="00113E33" w:rsidP="008072F8">
      <w:pPr>
        <w:widowControl w:val="0"/>
        <w:autoSpaceDE w:val="0"/>
        <w:autoSpaceDN w:val="0"/>
        <w:adjustRightInd w:val="0"/>
        <w:spacing w:line="240" w:lineRule="auto"/>
        <w:rPr>
          <w:rFonts w:cstheme="minorHAnsi"/>
          <w:b/>
          <w:sz w:val="24"/>
          <w:szCs w:val="24"/>
        </w:rPr>
      </w:pPr>
    </w:p>
    <w:sectPr w:rsidR="00113E33" w:rsidRPr="008072F8" w:rsidSect="006B1CBA">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4318C2" w14:textId="77777777" w:rsidR="0062353E" w:rsidRDefault="0062353E" w:rsidP="003056B4">
      <w:pPr>
        <w:spacing w:after="0" w:line="240" w:lineRule="auto"/>
      </w:pPr>
      <w:r>
        <w:separator/>
      </w:r>
    </w:p>
  </w:endnote>
  <w:endnote w:type="continuationSeparator" w:id="0">
    <w:p w14:paraId="2D5A0DC1" w14:textId="77777777" w:rsidR="0062353E" w:rsidRDefault="0062353E" w:rsidP="00305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64158982"/>
      <w:docPartObj>
        <w:docPartGallery w:val="Page Numbers (Bottom of Page)"/>
        <w:docPartUnique/>
      </w:docPartObj>
    </w:sdtPr>
    <w:sdtEndPr/>
    <w:sdtContent>
      <w:p w14:paraId="766E48F1" w14:textId="1837FF7D" w:rsidR="0062353E" w:rsidRDefault="0062353E">
        <w:pPr>
          <w:pStyle w:val="Voettekst"/>
          <w:jc w:val="right"/>
        </w:pPr>
        <w:r>
          <w:fldChar w:fldCharType="begin"/>
        </w:r>
        <w:r>
          <w:instrText>PAGE   \* MERGEFORMAT</w:instrText>
        </w:r>
        <w:r>
          <w:fldChar w:fldCharType="separate"/>
        </w:r>
        <w:r w:rsidR="001C22E8" w:rsidRPr="001C22E8">
          <w:rPr>
            <w:noProof/>
            <w:lang w:val="nl-NL"/>
          </w:rPr>
          <w:t>1</w:t>
        </w:r>
        <w:r>
          <w:fldChar w:fldCharType="end"/>
        </w:r>
      </w:p>
    </w:sdtContent>
  </w:sdt>
  <w:p w14:paraId="2111872A" w14:textId="387B2B9A" w:rsidR="0062353E" w:rsidRDefault="0062353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C9B2FE" w14:textId="77777777" w:rsidR="0062353E" w:rsidRDefault="0062353E" w:rsidP="003056B4">
      <w:pPr>
        <w:spacing w:after="0" w:line="240" w:lineRule="auto"/>
      </w:pPr>
      <w:r>
        <w:separator/>
      </w:r>
    </w:p>
  </w:footnote>
  <w:footnote w:type="continuationSeparator" w:id="0">
    <w:p w14:paraId="6AE1B962" w14:textId="77777777" w:rsidR="0062353E" w:rsidRDefault="0062353E" w:rsidP="003056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03039"/>
    <w:multiLevelType w:val="hybridMultilevel"/>
    <w:tmpl w:val="7322763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4CB62BA"/>
    <w:multiLevelType w:val="hybridMultilevel"/>
    <w:tmpl w:val="1C5414A4"/>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0577CD"/>
    <w:multiLevelType w:val="hybridMultilevel"/>
    <w:tmpl w:val="5AB2B74C"/>
    <w:lvl w:ilvl="0" w:tplc="A14C902C">
      <w:numFmt w:val="bullet"/>
      <w:lvlText w:val="-"/>
      <w:lvlJc w:val="left"/>
      <w:pPr>
        <w:ind w:left="360" w:hanging="360"/>
      </w:pPr>
      <w:rPr>
        <w:rFonts w:ascii="Calibri" w:eastAsia="Times New Roman"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06F72C6"/>
    <w:multiLevelType w:val="hybridMultilevel"/>
    <w:tmpl w:val="5B6E06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1061C74"/>
    <w:multiLevelType w:val="hybridMultilevel"/>
    <w:tmpl w:val="D90A042E"/>
    <w:lvl w:ilvl="0" w:tplc="1D88577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133A93"/>
    <w:multiLevelType w:val="hybridMultilevel"/>
    <w:tmpl w:val="4B5A428E"/>
    <w:lvl w:ilvl="0" w:tplc="0413000F">
      <w:start w:val="1"/>
      <w:numFmt w:val="decimal"/>
      <w:lvlText w:val="%1."/>
      <w:lvlJc w:val="left"/>
      <w:pPr>
        <w:ind w:left="0" w:hanging="360"/>
      </w:pPr>
      <w:rPr>
        <w:rFonts w:hint="default"/>
      </w:rPr>
    </w:lvl>
    <w:lvl w:ilvl="1" w:tplc="04130019">
      <w:start w:val="1"/>
      <w:numFmt w:val="lowerLetter"/>
      <w:lvlText w:val="%2."/>
      <w:lvlJc w:val="left"/>
      <w:pPr>
        <w:ind w:left="720" w:hanging="360"/>
      </w:pPr>
    </w:lvl>
    <w:lvl w:ilvl="2" w:tplc="0413001B" w:tentative="1">
      <w:start w:val="1"/>
      <w:numFmt w:val="lowerRoman"/>
      <w:lvlText w:val="%3."/>
      <w:lvlJc w:val="right"/>
      <w:pPr>
        <w:ind w:left="1440" w:hanging="180"/>
      </w:pPr>
    </w:lvl>
    <w:lvl w:ilvl="3" w:tplc="0413000F" w:tentative="1">
      <w:start w:val="1"/>
      <w:numFmt w:val="decimal"/>
      <w:lvlText w:val="%4."/>
      <w:lvlJc w:val="left"/>
      <w:pPr>
        <w:ind w:left="2160" w:hanging="360"/>
      </w:pPr>
    </w:lvl>
    <w:lvl w:ilvl="4" w:tplc="04130019" w:tentative="1">
      <w:start w:val="1"/>
      <w:numFmt w:val="lowerLetter"/>
      <w:lvlText w:val="%5."/>
      <w:lvlJc w:val="left"/>
      <w:pPr>
        <w:ind w:left="2880" w:hanging="360"/>
      </w:pPr>
    </w:lvl>
    <w:lvl w:ilvl="5" w:tplc="0413001B" w:tentative="1">
      <w:start w:val="1"/>
      <w:numFmt w:val="lowerRoman"/>
      <w:lvlText w:val="%6."/>
      <w:lvlJc w:val="right"/>
      <w:pPr>
        <w:ind w:left="3600" w:hanging="180"/>
      </w:pPr>
    </w:lvl>
    <w:lvl w:ilvl="6" w:tplc="0413000F" w:tentative="1">
      <w:start w:val="1"/>
      <w:numFmt w:val="decimal"/>
      <w:lvlText w:val="%7."/>
      <w:lvlJc w:val="left"/>
      <w:pPr>
        <w:ind w:left="4320" w:hanging="360"/>
      </w:pPr>
    </w:lvl>
    <w:lvl w:ilvl="7" w:tplc="04130019" w:tentative="1">
      <w:start w:val="1"/>
      <w:numFmt w:val="lowerLetter"/>
      <w:lvlText w:val="%8."/>
      <w:lvlJc w:val="left"/>
      <w:pPr>
        <w:ind w:left="5040" w:hanging="360"/>
      </w:pPr>
    </w:lvl>
    <w:lvl w:ilvl="8" w:tplc="0413001B" w:tentative="1">
      <w:start w:val="1"/>
      <w:numFmt w:val="lowerRoman"/>
      <w:lvlText w:val="%9."/>
      <w:lvlJc w:val="right"/>
      <w:pPr>
        <w:ind w:left="5760" w:hanging="180"/>
      </w:pPr>
    </w:lvl>
  </w:abstractNum>
  <w:abstractNum w:abstractNumId="6" w15:restartNumberingAfterBreak="0">
    <w:nsid w:val="3E7547D6"/>
    <w:multiLevelType w:val="hybridMultilevel"/>
    <w:tmpl w:val="47866182"/>
    <w:lvl w:ilvl="0" w:tplc="20302F7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082273"/>
    <w:multiLevelType w:val="multilevel"/>
    <w:tmpl w:val="A09C1A26"/>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72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600" w:hanging="108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8" w15:restartNumberingAfterBreak="0">
    <w:nsid w:val="721676DF"/>
    <w:multiLevelType w:val="hybridMultilevel"/>
    <w:tmpl w:val="4D0A0586"/>
    <w:lvl w:ilvl="0" w:tplc="E7D8F11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74D67978"/>
    <w:multiLevelType w:val="hybridMultilevel"/>
    <w:tmpl w:val="A8148C04"/>
    <w:lvl w:ilvl="0" w:tplc="0413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641CC0"/>
    <w:multiLevelType w:val="hybridMultilevel"/>
    <w:tmpl w:val="432C59A8"/>
    <w:lvl w:ilvl="0" w:tplc="9B32761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1"/>
  </w:num>
  <w:num w:numId="4">
    <w:abstractNumId w:val="2"/>
  </w:num>
  <w:num w:numId="5">
    <w:abstractNumId w:val="6"/>
  </w:num>
  <w:num w:numId="6">
    <w:abstractNumId w:val="7"/>
  </w:num>
  <w:num w:numId="7">
    <w:abstractNumId w:val="9"/>
  </w:num>
  <w:num w:numId="8">
    <w:abstractNumId w:val="8"/>
  </w:num>
  <w:num w:numId="9">
    <w:abstractNumId w:val="0"/>
  </w:num>
  <w:num w:numId="10">
    <w:abstractNumId w:val="5"/>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hdrShapeDefaults>
    <o:shapedefaults v:ext="edit" spidmax="522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7483"/>
    <w:rsid w:val="000047EA"/>
    <w:rsid w:val="00005F3F"/>
    <w:rsid w:val="00033F5F"/>
    <w:rsid w:val="00065D6A"/>
    <w:rsid w:val="00072BA7"/>
    <w:rsid w:val="00092956"/>
    <w:rsid w:val="000B78D3"/>
    <w:rsid w:val="000E26C0"/>
    <w:rsid w:val="00100119"/>
    <w:rsid w:val="0011211E"/>
    <w:rsid w:val="00113E33"/>
    <w:rsid w:val="001175B6"/>
    <w:rsid w:val="00124E17"/>
    <w:rsid w:val="00142AF5"/>
    <w:rsid w:val="001455B8"/>
    <w:rsid w:val="001B018E"/>
    <w:rsid w:val="001C22E8"/>
    <w:rsid w:val="001C2D3C"/>
    <w:rsid w:val="001F0F41"/>
    <w:rsid w:val="001F77DC"/>
    <w:rsid w:val="00202897"/>
    <w:rsid w:val="00207C1B"/>
    <w:rsid w:val="002322AB"/>
    <w:rsid w:val="00235234"/>
    <w:rsid w:val="00266A58"/>
    <w:rsid w:val="0028175A"/>
    <w:rsid w:val="002B33F7"/>
    <w:rsid w:val="002B7E23"/>
    <w:rsid w:val="002C2C48"/>
    <w:rsid w:val="002D49D8"/>
    <w:rsid w:val="003056B4"/>
    <w:rsid w:val="0031159E"/>
    <w:rsid w:val="00327409"/>
    <w:rsid w:val="00330718"/>
    <w:rsid w:val="00337A1C"/>
    <w:rsid w:val="00341F4E"/>
    <w:rsid w:val="00382A3C"/>
    <w:rsid w:val="00392156"/>
    <w:rsid w:val="003A44A2"/>
    <w:rsid w:val="003D2B15"/>
    <w:rsid w:val="003D74BE"/>
    <w:rsid w:val="003F57EC"/>
    <w:rsid w:val="00426293"/>
    <w:rsid w:val="00430600"/>
    <w:rsid w:val="004353A4"/>
    <w:rsid w:val="004553AC"/>
    <w:rsid w:val="00461B94"/>
    <w:rsid w:val="00481D83"/>
    <w:rsid w:val="004A411C"/>
    <w:rsid w:val="004A67A9"/>
    <w:rsid w:val="004B3795"/>
    <w:rsid w:val="004C6F92"/>
    <w:rsid w:val="004D1156"/>
    <w:rsid w:val="004D6907"/>
    <w:rsid w:val="004F3549"/>
    <w:rsid w:val="004F743C"/>
    <w:rsid w:val="004F7CBD"/>
    <w:rsid w:val="00517644"/>
    <w:rsid w:val="00551E90"/>
    <w:rsid w:val="00552BD7"/>
    <w:rsid w:val="00567F98"/>
    <w:rsid w:val="005773F8"/>
    <w:rsid w:val="0059792D"/>
    <w:rsid w:val="00597CC5"/>
    <w:rsid w:val="005A4829"/>
    <w:rsid w:val="005C4919"/>
    <w:rsid w:val="005F226E"/>
    <w:rsid w:val="005F6313"/>
    <w:rsid w:val="006007DE"/>
    <w:rsid w:val="0062353E"/>
    <w:rsid w:val="00624B6D"/>
    <w:rsid w:val="00641763"/>
    <w:rsid w:val="00650115"/>
    <w:rsid w:val="00651168"/>
    <w:rsid w:val="006645CE"/>
    <w:rsid w:val="006808CB"/>
    <w:rsid w:val="00695D84"/>
    <w:rsid w:val="006A0BCB"/>
    <w:rsid w:val="006A4DBD"/>
    <w:rsid w:val="006B1CBA"/>
    <w:rsid w:val="006B2F2C"/>
    <w:rsid w:val="006C073E"/>
    <w:rsid w:val="006C2F71"/>
    <w:rsid w:val="006D2F75"/>
    <w:rsid w:val="006D6D41"/>
    <w:rsid w:val="006F1F2D"/>
    <w:rsid w:val="00703E63"/>
    <w:rsid w:val="00704319"/>
    <w:rsid w:val="00707535"/>
    <w:rsid w:val="0073270B"/>
    <w:rsid w:val="00736120"/>
    <w:rsid w:val="007430C8"/>
    <w:rsid w:val="007543EC"/>
    <w:rsid w:val="00761C56"/>
    <w:rsid w:val="007635EB"/>
    <w:rsid w:val="0077278A"/>
    <w:rsid w:val="007754D6"/>
    <w:rsid w:val="00781810"/>
    <w:rsid w:val="007855BE"/>
    <w:rsid w:val="00787FCD"/>
    <w:rsid w:val="007A3424"/>
    <w:rsid w:val="007B0F1D"/>
    <w:rsid w:val="007C3FB0"/>
    <w:rsid w:val="007C7E65"/>
    <w:rsid w:val="007D559B"/>
    <w:rsid w:val="007D5FA5"/>
    <w:rsid w:val="007E297D"/>
    <w:rsid w:val="007E6B3D"/>
    <w:rsid w:val="00806FA1"/>
    <w:rsid w:val="008072F8"/>
    <w:rsid w:val="008355D5"/>
    <w:rsid w:val="008372A9"/>
    <w:rsid w:val="008425EE"/>
    <w:rsid w:val="008778EE"/>
    <w:rsid w:val="00881431"/>
    <w:rsid w:val="00882E52"/>
    <w:rsid w:val="00893D24"/>
    <w:rsid w:val="008A50E3"/>
    <w:rsid w:val="008A74BA"/>
    <w:rsid w:val="008B2EF8"/>
    <w:rsid w:val="008C17D1"/>
    <w:rsid w:val="008D02B8"/>
    <w:rsid w:val="008E57B7"/>
    <w:rsid w:val="008E6266"/>
    <w:rsid w:val="008E6FAF"/>
    <w:rsid w:val="00900D8B"/>
    <w:rsid w:val="0091234F"/>
    <w:rsid w:val="00921254"/>
    <w:rsid w:val="009256D4"/>
    <w:rsid w:val="00927CA4"/>
    <w:rsid w:val="00940DDA"/>
    <w:rsid w:val="0094260C"/>
    <w:rsid w:val="00975F1B"/>
    <w:rsid w:val="00991F2E"/>
    <w:rsid w:val="00992F96"/>
    <w:rsid w:val="009A4472"/>
    <w:rsid w:val="009A6752"/>
    <w:rsid w:val="009D5B35"/>
    <w:rsid w:val="00A564DD"/>
    <w:rsid w:val="00A834CE"/>
    <w:rsid w:val="00A875EF"/>
    <w:rsid w:val="00A87D1D"/>
    <w:rsid w:val="00A91E69"/>
    <w:rsid w:val="00A9322D"/>
    <w:rsid w:val="00AA027F"/>
    <w:rsid w:val="00AA4D6C"/>
    <w:rsid w:val="00AB1A00"/>
    <w:rsid w:val="00AD11D5"/>
    <w:rsid w:val="00AD63D4"/>
    <w:rsid w:val="00B07CB7"/>
    <w:rsid w:val="00B12716"/>
    <w:rsid w:val="00B312C4"/>
    <w:rsid w:val="00B46A28"/>
    <w:rsid w:val="00B6472B"/>
    <w:rsid w:val="00B75292"/>
    <w:rsid w:val="00B9191C"/>
    <w:rsid w:val="00BA70D6"/>
    <w:rsid w:val="00BA7A2D"/>
    <w:rsid w:val="00BD0219"/>
    <w:rsid w:val="00BD1830"/>
    <w:rsid w:val="00BD2A10"/>
    <w:rsid w:val="00BE510E"/>
    <w:rsid w:val="00BF3DAC"/>
    <w:rsid w:val="00BF6207"/>
    <w:rsid w:val="00BF6D7A"/>
    <w:rsid w:val="00C21B51"/>
    <w:rsid w:val="00C537FC"/>
    <w:rsid w:val="00C5696A"/>
    <w:rsid w:val="00C57835"/>
    <w:rsid w:val="00C8448C"/>
    <w:rsid w:val="00C8469E"/>
    <w:rsid w:val="00CA2BDE"/>
    <w:rsid w:val="00CA3B8F"/>
    <w:rsid w:val="00CC0335"/>
    <w:rsid w:val="00CC70AE"/>
    <w:rsid w:val="00CD2985"/>
    <w:rsid w:val="00CD3F94"/>
    <w:rsid w:val="00CF4DA6"/>
    <w:rsid w:val="00CF720A"/>
    <w:rsid w:val="00D01A9C"/>
    <w:rsid w:val="00D128AB"/>
    <w:rsid w:val="00D132B5"/>
    <w:rsid w:val="00D45BB3"/>
    <w:rsid w:val="00D74FB1"/>
    <w:rsid w:val="00D82C14"/>
    <w:rsid w:val="00D95117"/>
    <w:rsid w:val="00DA07CD"/>
    <w:rsid w:val="00DB0345"/>
    <w:rsid w:val="00DB3B12"/>
    <w:rsid w:val="00DB47B1"/>
    <w:rsid w:val="00DB5359"/>
    <w:rsid w:val="00DB78AD"/>
    <w:rsid w:val="00DF4E89"/>
    <w:rsid w:val="00DF6D48"/>
    <w:rsid w:val="00E11C62"/>
    <w:rsid w:val="00E140AF"/>
    <w:rsid w:val="00E14A6B"/>
    <w:rsid w:val="00E4314F"/>
    <w:rsid w:val="00E45A45"/>
    <w:rsid w:val="00EB2051"/>
    <w:rsid w:val="00EB5278"/>
    <w:rsid w:val="00EC1E4B"/>
    <w:rsid w:val="00EC6CC5"/>
    <w:rsid w:val="00EC7483"/>
    <w:rsid w:val="00EE794B"/>
    <w:rsid w:val="00EF26A4"/>
    <w:rsid w:val="00EF6FE8"/>
    <w:rsid w:val="00F030B5"/>
    <w:rsid w:val="00F10CDD"/>
    <w:rsid w:val="00F201A9"/>
    <w:rsid w:val="00F2194B"/>
    <w:rsid w:val="00F246F2"/>
    <w:rsid w:val="00F31B39"/>
    <w:rsid w:val="00F472FE"/>
    <w:rsid w:val="00F60936"/>
    <w:rsid w:val="00F63833"/>
    <w:rsid w:val="00F66A6A"/>
    <w:rsid w:val="00F77C45"/>
    <w:rsid w:val="00F80746"/>
    <w:rsid w:val="00F91289"/>
    <w:rsid w:val="00FA5EF5"/>
    <w:rsid w:val="00FD454A"/>
    <w:rsid w:val="00FE7D2F"/>
    <w:rsid w:val="00FF5004"/>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52225"/>
    <o:shapelayout v:ext="edit">
      <o:idmap v:ext="edit" data="1"/>
    </o:shapelayout>
  </w:shapeDefaults>
  <w:decimalSymbol w:val=","/>
  <w:listSeparator w:val=";"/>
  <w14:docId w14:val="3B58518C"/>
  <w15:docId w15:val="{4B1D0C32-24C5-474D-AB9D-B6097A75A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Standaard"/>
    <w:next w:val="Standaard"/>
    <w:link w:val="Kop2Char"/>
    <w:qFormat/>
    <w:rsid w:val="007754D6"/>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C57835"/>
    <w:rPr>
      <w:sz w:val="16"/>
      <w:szCs w:val="16"/>
    </w:rPr>
  </w:style>
  <w:style w:type="paragraph" w:styleId="Tekstopmerking">
    <w:name w:val="annotation text"/>
    <w:basedOn w:val="Standaard"/>
    <w:link w:val="TekstopmerkingChar"/>
    <w:uiPriority w:val="99"/>
    <w:unhideWhenUsed/>
    <w:rsid w:val="00C57835"/>
    <w:pPr>
      <w:spacing w:line="240" w:lineRule="auto"/>
    </w:pPr>
    <w:rPr>
      <w:sz w:val="20"/>
      <w:szCs w:val="20"/>
    </w:rPr>
  </w:style>
  <w:style w:type="character" w:customStyle="1" w:styleId="TekstopmerkingChar">
    <w:name w:val="Tekst opmerking Char"/>
    <w:basedOn w:val="Standaardalinea-lettertype"/>
    <w:link w:val="Tekstopmerking"/>
    <w:uiPriority w:val="99"/>
    <w:rsid w:val="00C57835"/>
    <w:rPr>
      <w:sz w:val="20"/>
      <w:szCs w:val="20"/>
    </w:rPr>
  </w:style>
  <w:style w:type="paragraph" w:styleId="Onderwerpvanopmerking">
    <w:name w:val="annotation subject"/>
    <w:basedOn w:val="Tekstopmerking"/>
    <w:next w:val="Tekstopmerking"/>
    <w:link w:val="OnderwerpvanopmerkingChar"/>
    <w:uiPriority w:val="99"/>
    <w:semiHidden/>
    <w:unhideWhenUsed/>
    <w:rsid w:val="00C57835"/>
    <w:rPr>
      <w:b/>
      <w:bCs/>
    </w:rPr>
  </w:style>
  <w:style w:type="character" w:customStyle="1" w:styleId="OnderwerpvanopmerkingChar">
    <w:name w:val="Onderwerp van opmerking Char"/>
    <w:basedOn w:val="TekstopmerkingChar"/>
    <w:link w:val="Onderwerpvanopmerking"/>
    <w:uiPriority w:val="99"/>
    <w:semiHidden/>
    <w:rsid w:val="00C57835"/>
    <w:rPr>
      <w:b/>
      <w:bCs/>
      <w:sz w:val="20"/>
      <w:szCs w:val="20"/>
    </w:rPr>
  </w:style>
  <w:style w:type="paragraph" w:styleId="Ballontekst">
    <w:name w:val="Balloon Text"/>
    <w:basedOn w:val="Standaard"/>
    <w:link w:val="BallontekstChar"/>
    <w:uiPriority w:val="99"/>
    <w:semiHidden/>
    <w:unhideWhenUsed/>
    <w:rsid w:val="00C5783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57835"/>
    <w:rPr>
      <w:rFonts w:ascii="Tahoma" w:hAnsi="Tahoma" w:cs="Tahoma"/>
      <w:sz w:val="16"/>
      <w:szCs w:val="16"/>
    </w:rPr>
  </w:style>
  <w:style w:type="paragraph" w:styleId="Lijstalinea">
    <w:name w:val="List Paragraph"/>
    <w:basedOn w:val="Standaard"/>
    <w:uiPriority w:val="34"/>
    <w:qFormat/>
    <w:rsid w:val="001C2D3C"/>
    <w:pPr>
      <w:ind w:left="720"/>
      <w:contextualSpacing/>
    </w:pPr>
  </w:style>
  <w:style w:type="character" w:customStyle="1" w:styleId="Kop2Char">
    <w:name w:val="Kop 2 Char"/>
    <w:basedOn w:val="Standaardalinea-lettertype"/>
    <w:link w:val="Kop2"/>
    <w:rsid w:val="007754D6"/>
    <w:rPr>
      <w:rFonts w:ascii="Times New Roman" w:eastAsia="Times New Roman" w:hAnsi="Times New Roman" w:cs="Times New Roman"/>
      <w:b/>
      <w:bCs/>
      <w:color w:val="000000"/>
      <w:kern w:val="28"/>
      <w:sz w:val="24"/>
      <w:szCs w:val="24"/>
      <w:lang w:val="en-CA" w:eastAsia="en-CA"/>
    </w:rPr>
  </w:style>
  <w:style w:type="paragraph" w:styleId="Koptekst">
    <w:name w:val="header"/>
    <w:basedOn w:val="Standaard"/>
    <w:link w:val="KoptekstChar"/>
    <w:uiPriority w:val="99"/>
    <w:unhideWhenUsed/>
    <w:rsid w:val="003056B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056B4"/>
  </w:style>
  <w:style w:type="paragraph" w:styleId="Voettekst">
    <w:name w:val="footer"/>
    <w:basedOn w:val="Standaard"/>
    <w:link w:val="VoettekstChar"/>
    <w:uiPriority w:val="99"/>
    <w:unhideWhenUsed/>
    <w:rsid w:val="003056B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056B4"/>
  </w:style>
  <w:style w:type="table" w:styleId="Tabelraster">
    <w:name w:val="Table Grid"/>
    <w:basedOn w:val="Standaardtabel"/>
    <w:uiPriority w:val="59"/>
    <w:rsid w:val="002352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235234"/>
    <w:pPr>
      <w:spacing w:after="200" w:line="240" w:lineRule="auto"/>
    </w:pPr>
    <w:rPr>
      <w:b/>
      <w:bCs/>
      <w:color w:val="4472C4" w:themeColor="accent1"/>
      <w:sz w:val="18"/>
      <w:szCs w:val="18"/>
    </w:rPr>
  </w:style>
  <w:style w:type="character" w:styleId="Hyperlink">
    <w:name w:val="Hyperlink"/>
    <w:basedOn w:val="Standaardalinea-lettertype"/>
    <w:uiPriority w:val="99"/>
    <w:unhideWhenUsed/>
    <w:rsid w:val="00BF3DAC"/>
    <w:rPr>
      <w:color w:val="0563C1" w:themeColor="hyperlink"/>
      <w:u w:val="single"/>
    </w:rPr>
  </w:style>
  <w:style w:type="paragraph" w:styleId="Revisie">
    <w:name w:val="Revision"/>
    <w:hidden/>
    <w:uiPriority w:val="99"/>
    <w:semiHidden/>
    <w:rsid w:val="00D45BB3"/>
    <w:pPr>
      <w:spacing w:after="0" w:line="240" w:lineRule="auto"/>
    </w:pPr>
  </w:style>
  <w:style w:type="character" w:styleId="GevolgdeHyperlink">
    <w:name w:val="FollowedHyperlink"/>
    <w:basedOn w:val="Standaardalinea-lettertype"/>
    <w:uiPriority w:val="99"/>
    <w:semiHidden/>
    <w:unhideWhenUsed/>
    <w:rsid w:val="00567F98"/>
    <w:rPr>
      <w:color w:val="954F72" w:themeColor="followedHyperlink"/>
      <w:u w:val="single"/>
    </w:rPr>
  </w:style>
  <w:style w:type="paragraph" w:styleId="Voetnoottekst">
    <w:name w:val="footnote text"/>
    <w:basedOn w:val="Standaard"/>
    <w:link w:val="VoetnoottekstChar"/>
    <w:uiPriority w:val="99"/>
    <w:semiHidden/>
    <w:unhideWhenUsed/>
    <w:rsid w:val="00BD1830"/>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BD1830"/>
    <w:rPr>
      <w:sz w:val="20"/>
      <w:szCs w:val="20"/>
    </w:rPr>
  </w:style>
  <w:style w:type="character" w:styleId="Voetnootmarkering">
    <w:name w:val="footnote reference"/>
    <w:basedOn w:val="Standaardalinea-lettertype"/>
    <w:uiPriority w:val="99"/>
    <w:semiHidden/>
    <w:unhideWhenUsed/>
    <w:rsid w:val="00BD1830"/>
    <w:rPr>
      <w:vertAlign w:val="superscript"/>
    </w:rPr>
  </w:style>
  <w:style w:type="character" w:styleId="Regelnummer">
    <w:name w:val="line number"/>
    <w:basedOn w:val="Standaardalinea-lettertype"/>
    <w:uiPriority w:val="99"/>
    <w:semiHidden/>
    <w:unhideWhenUsed/>
    <w:rsid w:val="005A48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980C09-9B02-41C5-B82D-2D70C899CA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3754</Words>
  <Characters>75652</Characters>
  <Application>Microsoft Office Word</Application>
  <DocSecurity>0</DocSecurity>
  <Lines>630</Lines>
  <Paragraphs>17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89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nennaam, R.M. van</dc:creator>
  <cp:keywords/>
  <cp:lastModifiedBy>R. M. van Eenennaam</cp:lastModifiedBy>
  <cp:revision>4</cp:revision>
  <cp:lastPrinted>2019-08-27T09:22:00Z</cp:lastPrinted>
  <dcterms:created xsi:type="dcterms:W3CDTF">2020-10-20T14:36:00Z</dcterms:created>
  <dcterms:modified xsi:type="dcterms:W3CDTF">2020-10-20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6828b5b-d01d-396b-b57f-6d7586315557</vt:lpwstr>
  </property>
  <property fmtid="{D5CDD505-2E9C-101B-9397-08002B2CF9AE}" pid="4" name="Mendeley Citation Style_1">
    <vt:lpwstr>http://www.zotero.org/styles/bmc-neur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neurology</vt:lpwstr>
  </property>
  <property fmtid="{D5CDD505-2E9C-101B-9397-08002B2CF9AE}" pid="10" name="Mendeley Recent Style Name 2_1">
    <vt:lpwstr>BMC Neur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hicago-fullnote-bibliography</vt:lpwstr>
  </property>
  <property fmtid="{D5CDD505-2E9C-101B-9397-08002B2CF9AE}" pid="14" name="Mendeley Recent Style Name 4_1">
    <vt:lpwstr>Chicago Manual of Style 17th edition (full no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